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D45D6" w14:textId="76DFF456" w:rsidR="00607B46" w:rsidRPr="005C4F17" w:rsidRDefault="00607B46" w:rsidP="005C4F17">
      <w:pPr>
        <w:spacing w:after="200" w:line="360" w:lineRule="auto"/>
        <w:jc w:val="both"/>
        <w:rPr>
          <w:rFonts w:ascii="Arial" w:hAnsi="Arial"/>
          <w:b/>
          <w:sz w:val="24"/>
          <w:lang w:val="en-GB"/>
        </w:rPr>
      </w:pPr>
      <w:r w:rsidRPr="005C4F17">
        <w:rPr>
          <w:rFonts w:ascii="Arial" w:hAnsi="Arial"/>
          <w:b/>
          <w:sz w:val="24"/>
          <w:lang w:val="en-GB"/>
        </w:rPr>
        <w:t>ANNEX 1</w:t>
      </w:r>
      <w:r w:rsidRPr="00A037C9">
        <w:rPr>
          <w:rFonts w:ascii="Arial" w:eastAsia="Times New Roman" w:hAnsi="Arial" w:cs="Arial"/>
          <w:b/>
          <w:bCs/>
          <w:sz w:val="24"/>
          <w:szCs w:val="24"/>
          <w:lang w:val="en-GB"/>
        </w:rPr>
        <w:t>.</w:t>
      </w:r>
      <w:r w:rsidRPr="005C4F17">
        <w:rPr>
          <w:rFonts w:ascii="Arial" w:hAnsi="Arial"/>
          <w:b/>
          <w:sz w:val="24"/>
          <w:lang w:val="en-GB"/>
        </w:rPr>
        <w:t xml:space="preserve"> INFORMED CONSENT</w:t>
      </w:r>
    </w:p>
    <w:p w14:paraId="0C0D104A" w14:textId="77777777" w:rsidR="00607B46" w:rsidRPr="00A037C9" w:rsidRDefault="00607B46" w:rsidP="0073739E">
      <w:pPr>
        <w:spacing w:after="200"/>
        <w:jc w:val="right"/>
        <w:rPr>
          <w:rFonts w:ascii="Arial" w:eastAsia="Times New Roman" w:hAnsi="Arial" w:cs="Arial"/>
          <w:sz w:val="24"/>
          <w:szCs w:val="24"/>
          <w:lang w:val="en-GB"/>
        </w:rPr>
      </w:pPr>
      <w:r w:rsidRPr="00A037C9">
        <w:rPr>
          <w:rFonts w:ascii="Arial" w:eastAsia="Times New Roman" w:hAnsi="Arial" w:cs="Arial"/>
          <w:noProof/>
          <w:sz w:val="24"/>
          <w:szCs w:val="24"/>
          <w:lang w:eastAsia="es-ES"/>
        </w:rPr>
        <w:drawing>
          <wp:inline distT="0" distB="0" distL="0" distR="0" wp14:anchorId="12A1BB36" wp14:editId="6197BFC9">
            <wp:extent cx="1685925" cy="847725"/>
            <wp:effectExtent l="19050" t="0" r="9525" b="0"/>
            <wp:docPr id="1" name="Imagen 1" descr="SEFAC_HORIZONTAL col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FAC_HORIZONTAL color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84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F7F7D6" w14:textId="74A7CD10" w:rsidR="00607B46" w:rsidRPr="005C4F17" w:rsidRDefault="00607B46" w:rsidP="005C4F17">
      <w:pPr>
        <w:spacing w:after="200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 xml:space="preserve">Dear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parents/guardians</w:t>
      </w:r>
      <w:r w:rsidRPr="005C4F17">
        <w:rPr>
          <w:rFonts w:ascii="Arial" w:hAnsi="Arial"/>
          <w:sz w:val="24"/>
          <w:lang w:val="en-GB"/>
        </w:rPr>
        <w:t>:</w:t>
      </w:r>
    </w:p>
    <w:p w14:paraId="118A7F92" w14:textId="77777777" w:rsidR="005F35A0" w:rsidRPr="005C4F17" w:rsidRDefault="005F35A0" w:rsidP="005C4F17">
      <w:pPr>
        <w:spacing w:after="200"/>
        <w:jc w:val="both"/>
        <w:rPr>
          <w:rFonts w:ascii="Arial" w:hAnsi="Arial"/>
          <w:sz w:val="24"/>
          <w:lang w:val="en-GB"/>
        </w:rPr>
      </w:pPr>
    </w:p>
    <w:p w14:paraId="4E0B2B6B" w14:textId="35678564" w:rsidR="00607B46" w:rsidRPr="005C4F17" w:rsidRDefault="00607B46" w:rsidP="005C4F17">
      <w:pPr>
        <w:spacing w:after="200"/>
        <w:jc w:val="both"/>
        <w:rPr>
          <w:rFonts w:ascii="Arial" w:hAnsi="Arial"/>
          <w:i/>
          <w:sz w:val="24"/>
          <w:lang w:val="en-GB"/>
        </w:rPr>
      </w:pPr>
      <w:r w:rsidRPr="00A037C9">
        <w:rPr>
          <w:rFonts w:ascii="Arial" w:eastAsia="Times New Roman" w:hAnsi="Arial" w:cs="Arial"/>
          <w:sz w:val="24"/>
          <w:szCs w:val="24"/>
          <w:lang w:val="en-GB"/>
        </w:rPr>
        <w:t>Your child’s</w:t>
      </w:r>
      <w:r w:rsidRPr="005C4F17">
        <w:rPr>
          <w:rFonts w:ascii="Arial" w:hAnsi="Arial"/>
          <w:sz w:val="24"/>
          <w:lang w:val="en-GB"/>
        </w:rPr>
        <w:t xml:space="preserve"> educational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centre</w:t>
      </w:r>
      <w:r w:rsidRPr="005C4F17">
        <w:rPr>
          <w:rFonts w:ascii="Arial" w:hAnsi="Arial"/>
          <w:sz w:val="24"/>
          <w:lang w:val="en-GB"/>
        </w:rPr>
        <w:t xml:space="preserve"> has decided to collaborate with the scientific society of community pharmacists,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the </w:t>
      </w:r>
      <w:r w:rsidRPr="005C4F17">
        <w:rPr>
          <w:rFonts w:ascii="Arial" w:hAnsi="Arial"/>
          <w:sz w:val="24"/>
          <w:lang w:val="en-GB"/>
        </w:rPr>
        <w:t xml:space="preserve">SEFAC, in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i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ts investigative</w:t>
      </w:r>
      <w:r w:rsidRPr="005C4F17">
        <w:rPr>
          <w:rFonts w:ascii="Arial" w:hAnsi="Arial"/>
          <w:sz w:val="24"/>
          <w:lang w:val="en-GB"/>
        </w:rPr>
        <w:t xml:space="preserve"> research work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,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The measurement</w:t>
      </w:r>
      <w:r w:rsidRPr="005C4F17">
        <w:rPr>
          <w:rFonts w:ascii="Arial" w:hAnsi="Arial"/>
          <w:i/>
          <w:sz w:val="24"/>
          <w:lang w:val="en-GB"/>
        </w:rPr>
        <w:t xml:space="preserve"> of blood pressure in adolescents: education </w:t>
      </w:r>
      <w:r w:rsidRPr="00A037C9">
        <w:rPr>
          <w:rFonts w:ascii="Arial" w:eastAsia="Times New Roman" w:hAnsi="Arial" w:cs="Arial"/>
          <w:i/>
          <w:iCs/>
          <w:sz w:val="24"/>
          <w:szCs w:val="24"/>
          <w:lang w:val="en-GB"/>
        </w:rPr>
        <w:t>about</w:t>
      </w:r>
      <w:r w:rsidRPr="005C4F17">
        <w:rPr>
          <w:rFonts w:ascii="Arial" w:hAnsi="Arial"/>
          <w:i/>
          <w:sz w:val="24"/>
          <w:lang w:val="en-GB"/>
        </w:rPr>
        <w:t xml:space="preserve"> cardiovascular risk factors</w:t>
      </w:r>
      <w:r w:rsidRPr="00A037C9">
        <w:rPr>
          <w:rFonts w:ascii="Arial" w:eastAsia="Times New Roman" w:hAnsi="Arial" w:cs="Arial"/>
          <w:i/>
          <w:iCs/>
          <w:sz w:val="24"/>
          <w:szCs w:val="24"/>
          <w:lang w:val="en-GB"/>
        </w:rPr>
        <w:t>.</w:t>
      </w:r>
    </w:p>
    <w:p w14:paraId="59906AF6" w14:textId="6A7EF5C8" w:rsidR="00607B46" w:rsidRPr="005C4F17" w:rsidRDefault="00607B46" w:rsidP="005C4F17">
      <w:pPr>
        <w:spacing w:after="200"/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 xml:space="preserve">In addition to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measuring their </w:t>
      </w:r>
      <w:r w:rsidRPr="005C4F17">
        <w:rPr>
          <w:rFonts w:ascii="Arial" w:hAnsi="Arial"/>
          <w:sz w:val="24"/>
          <w:lang w:val="en-GB"/>
        </w:rPr>
        <w:t>blood pressure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 values, each stud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y participant’s</w:t>
      </w:r>
      <w:r w:rsidRPr="005C4F17">
        <w:rPr>
          <w:rFonts w:ascii="Arial" w:hAnsi="Arial"/>
          <w:sz w:val="24"/>
          <w:lang w:val="en-GB"/>
        </w:rPr>
        <w:t xml:space="preserve"> sex, age, weight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,</w:t>
      </w:r>
      <w:r w:rsidRPr="005C4F17">
        <w:rPr>
          <w:rFonts w:ascii="Arial" w:hAnsi="Arial"/>
          <w:sz w:val="24"/>
          <w:lang w:val="en-GB"/>
        </w:rPr>
        <w:t xml:space="preserve"> and height will be </w:t>
      </w:r>
      <w:r w:rsidR="00997D58" w:rsidRPr="005C4F17">
        <w:rPr>
          <w:rFonts w:ascii="Arial" w:hAnsi="Arial"/>
          <w:sz w:val="24"/>
          <w:lang w:val="en-GB"/>
        </w:rPr>
        <w:t>recorded</w:t>
      </w:r>
      <w:r w:rsidR="00997D58" w:rsidRPr="00A037C9">
        <w:rPr>
          <w:rFonts w:ascii="Arial" w:eastAsia="Times New Roman" w:hAnsi="Arial" w:cs="Arial"/>
          <w:sz w:val="24"/>
          <w:szCs w:val="24"/>
          <w:lang w:val="en-GB"/>
        </w:rPr>
        <w:t>,</w:t>
      </w:r>
      <w:r w:rsidRPr="005C4F17">
        <w:rPr>
          <w:rFonts w:ascii="Arial" w:hAnsi="Arial"/>
          <w:sz w:val="24"/>
          <w:lang w:val="en-GB"/>
        </w:rPr>
        <w:t xml:space="preserve"> and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they will complete </w:t>
      </w:r>
      <w:r w:rsidRPr="005C4F17">
        <w:rPr>
          <w:rFonts w:ascii="Arial" w:hAnsi="Arial"/>
          <w:sz w:val="24"/>
          <w:lang w:val="en-GB"/>
        </w:rPr>
        <w:t xml:space="preserve">a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short</w:t>
      </w:r>
      <w:r w:rsidRPr="005C4F17">
        <w:rPr>
          <w:rFonts w:ascii="Arial" w:hAnsi="Arial"/>
          <w:sz w:val="24"/>
          <w:lang w:val="en-GB"/>
        </w:rPr>
        <w:t xml:space="preserve"> survey about the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ir</w:t>
      </w:r>
      <w:r w:rsidRPr="005C4F17">
        <w:rPr>
          <w:rFonts w:ascii="Arial" w:hAnsi="Arial"/>
          <w:sz w:val="24"/>
          <w:lang w:val="en-GB"/>
        </w:rPr>
        <w:t xml:space="preserve"> eating and physical activity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ha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bits. Each</w:t>
      </w:r>
      <w:r w:rsidRPr="005C4F17">
        <w:rPr>
          <w:rFonts w:ascii="Arial" w:hAnsi="Arial"/>
          <w:sz w:val="24"/>
          <w:lang w:val="en-GB"/>
        </w:rPr>
        <w:t xml:space="preserve"> participant will also be given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advice a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bout </w:t>
      </w:r>
      <w:r w:rsidRPr="005C4F17">
        <w:rPr>
          <w:rFonts w:ascii="Arial" w:hAnsi="Arial"/>
          <w:sz w:val="24"/>
          <w:lang w:val="en-GB"/>
        </w:rPr>
        <w:t xml:space="preserve">healthy lifestyle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habits</w:t>
      </w:r>
      <w:r w:rsidRPr="005C4F17">
        <w:rPr>
          <w:rFonts w:ascii="Arial" w:hAnsi="Arial"/>
          <w:sz w:val="24"/>
          <w:lang w:val="en-GB"/>
        </w:rPr>
        <w:t>.</w:t>
      </w:r>
    </w:p>
    <w:p w14:paraId="14643277" w14:textId="7CE46D34" w:rsidR="00607B46" w:rsidRPr="005C4F17" w:rsidRDefault="00607B46" w:rsidP="005C4F17">
      <w:pPr>
        <w:spacing w:after="200"/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 xml:space="preserve">In no case will any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names or identifying </w:t>
      </w:r>
      <w:r w:rsidRPr="005C4F17">
        <w:rPr>
          <w:rFonts w:ascii="Arial" w:hAnsi="Arial"/>
          <w:sz w:val="24"/>
          <w:lang w:val="en-GB"/>
        </w:rPr>
        <w:t xml:space="preserve">data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be recorded</w:t>
      </w:r>
      <w:r w:rsidRPr="005C4F17">
        <w:rPr>
          <w:rFonts w:ascii="Arial" w:hAnsi="Arial"/>
          <w:sz w:val="24"/>
          <w:lang w:val="en-GB"/>
        </w:rPr>
        <w:t>.</w:t>
      </w:r>
    </w:p>
    <w:p w14:paraId="498B5E54" w14:textId="2E7FBE9D" w:rsidR="00607B46" w:rsidRPr="005C4F17" w:rsidRDefault="00607B46" w:rsidP="005C4F17">
      <w:pPr>
        <w:spacing w:after="200"/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If you want your child to participate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 in this work</w:t>
      </w:r>
      <w:r w:rsidRPr="005C4F17">
        <w:rPr>
          <w:rFonts w:ascii="Arial" w:hAnsi="Arial"/>
          <w:sz w:val="24"/>
          <w:lang w:val="en-GB"/>
        </w:rPr>
        <w:t xml:space="preserve">, please sign this letter and </w:t>
      </w:r>
      <w:r w:rsidR="006105D2">
        <w:rPr>
          <w:rFonts w:ascii="Arial" w:hAnsi="Arial"/>
          <w:sz w:val="24"/>
          <w:lang w:val="en-GB"/>
        </w:rPr>
        <w:t xml:space="preserve">return </w:t>
      </w:r>
      <w:r w:rsidRPr="005C4F17">
        <w:rPr>
          <w:rFonts w:ascii="Arial" w:hAnsi="Arial"/>
          <w:sz w:val="24"/>
          <w:lang w:val="en-GB"/>
        </w:rPr>
        <w:t xml:space="preserve">it to </w:t>
      </w:r>
      <w:r w:rsidR="006105D2">
        <w:rPr>
          <w:rFonts w:ascii="Arial" w:hAnsi="Arial"/>
          <w:sz w:val="24"/>
          <w:lang w:val="en-GB"/>
        </w:rPr>
        <w:t xml:space="preserve">your 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participating cen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tre</w:t>
      </w:r>
      <w:r w:rsidRPr="005C4F17">
        <w:rPr>
          <w:rFonts w:ascii="Arial" w:hAnsi="Arial"/>
          <w:sz w:val="24"/>
          <w:lang w:val="en-GB"/>
        </w:rPr>
        <w:t>.</w:t>
      </w:r>
    </w:p>
    <w:p w14:paraId="2456AC5F" w14:textId="6D605D46" w:rsidR="005F35A0" w:rsidRPr="00A037C9" w:rsidRDefault="005F35A0" w:rsidP="0073739E">
      <w:pPr>
        <w:spacing w:after="200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14:paraId="7DBF9EC1" w14:textId="069F323B" w:rsidR="00607B46" w:rsidRPr="006105D2" w:rsidRDefault="00607B46" w:rsidP="0073739E">
      <w:pPr>
        <w:spacing w:after="20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Yours </w:t>
      </w:r>
      <w:r w:rsidR="00997D58" w:rsidRPr="006105D2">
        <w:rPr>
          <w:rFonts w:ascii="Arial" w:eastAsia="Times New Roman" w:hAnsi="Arial" w:cs="Arial"/>
          <w:sz w:val="24"/>
          <w:szCs w:val="24"/>
          <w:lang w:val="en-GB"/>
        </w:rPr>
        <w:t>sincerely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,</w:t>
      </w:r>
    </w:p>
    <w:p w14:paraId="47553799" w14:textId="24E73C25" w:rsidR="00607B46" w:rsidRPr="005C4F17" w:rsidRDefault="00607B46" w:rsidP="005C4F17">
      <w:pPr>
        <w:spacing w:after="200"/>
        <w:ind w:left="5664" w:firstLine="708"/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Cristina Aparicio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                                                          </w:t>
      </w:r>
    </w:p>
    <w:p w14:paraId="77A542B7" w14:textId="1CEF9340" w:rsidR="00A563B8" w:rsidRPr="006105D2" w:rsidRDefault="00A563B8" w:rsidP="00A563B8">
      <w:pPr>
        <w:spacing w:after="200"/>
        <w:ind w:left="5664" w:firstLine="708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A037C9">
        <w:rPr>
          <w:rFonts w:ascii="Arial" w:eastAsia="Times New Roman" w:hAnsi="Arial" w:cs="Arial"/>
          <w:sz w:val="24"/>
          <w:szCs w:val="24"/>
          <w:lang w:val="en-GB"/>
        </w:rPr>
        <w:t xml:space="preserve">SEFAC  </w:t>
      </w:r>
    </w:p>
    <w:p w14:paraId="2B42C6D8" w14:textId="2BF503DB" w:rsidR="00607B46" w:rsidRPr="006105D2" w:rsidRDefault="00607B46" w:rsidP="0073739E">
      <w:pPr>
        <w:spacing w:after="20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Director of the Coordinating Centre                                    </w:t>
      </w:r>
      <w:r w:rsidR="00A563B8" w:rsidRPr="006105D2">
        <w:rPr>
          <w:rFonts w:ascii="Arial" w:eastAsia="Times New Roman" w:hAnsi="Arial" w:cs="Arial"/>
          <w:sz w:val="24"/>
          <w:szCs w:val="24"/>
          <w:lang w:val="en-GB"/>
        </w:rPr>
        <w:tab/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  </w:t>
      </w:r>
    </w:p>
    <w:p w14:paraId="47260477" w14:textId="77777777" w:rsidR="00A563B8" w:rsidRPr="005C4F17" w:rsidRDefault="00A563B8" w:rsidP="00A563B8">
      <w:pPr>
        <w:autoSpaceDE w:val="0"/>
        <w:autoSpaceDN w:val="0"/>
        <w:adjustRightInd w:val="0"/>
        <w:rPr>
          <w:rFonts w:ascii="Wingdings-Regular" w:eastAsia="Wingdings-Regular" w:hAnsi="ArialMT" w:cs="Wingdings-Regular"/>
          <w:sz w:val="56"/>
          <w:szCs w:val="56"/>
          <w:lang w:val="en-GB" w:eastAsia="es-ES_tradnl"/>
        </w:rPr>
      </w:pPr>
    </w:p>
    <w:p w14:paraId="6BB7957A" w14:textId="1E2D33B9" w:rsidR="00A563B8" w:rsidRPr="005C4F17" w:rsidRDefault="00A563B8" w:rsidP="00A563B8">
      <w:pPr>
        <w:autoSpaceDE w:val="0"/>
        <w:autoSpaceDN w:val="0"/>
        <w:adjustRightInd w:val="0"/>
        <w:rPr>
          <w:rFonts w:ascii="Wingdings-Regular" w:eastAsia="Wingdings-Regular" w:hAnsi="ArialMT" w:cs="Wingdings-Regular"/>
          <w:sz w:val="56"/>
          <w:szCs w:val="56"/>
          <w:lang w:val="en-GB" w:eastAsia="es-ES_tradnl"/>
        </w:rPr>
      </w:pPr>
      <w:r w:rsidRPr="005C4F17">
        <w:rPr>
          <w:rFonts w:ascii="Wingdings-Regular" w:eastAsia="Wingdings-Regular" w:hAnsi="ArialMT" w:cs="Wingdings-Regular"/>
          <w:sz w:val="56"/>
          <w:szCs w:val="56"/>
          <w:lang w:val="en-GB" w:eastAsia="es-ES_tradnl"/>
        </w:rPr>
        <w:t>------------------------------------------------------</w:t>
      </w:r>
    </w:p>
    <w:p w14:paraId="04790E10" w14:textId="77777777" w:rsidR="00A563B8" w:rsidRPr="00A037C9" w:rsidRDefault="00A563B8" w:rsidP="0073739E">
      <w:pPr>
        <w:autoSpaceDE w:val="0"/>
        <w:autoSpaceDN w:val="0"/>
        <w:adjustRightInd w:val="0"/>
        <w:spacing w:after="200"/>
        <w:rPr>
          <w:rFonts w:ascii="Arial" w:eastAsia="Times New Roman" w:hAnsi="Arial" w:cs="Arial"/>
          <w:sz w:val="24"/>
          <w:szCs w:val="24"/>
          <w:lang w:val="en-GB"/>
        </w:rPr>
      </w:pPr>
    </w:p>
    <w:p w14:paraId="03FC20EB" w14:textId="77777777" w:rsidR="00A563B8" w:rsidRPr="005C4F17" w:rsidRDefault="00A563B8" w:rsidP="005C4F17">
      <w:pPr>
        <w:autoSpaceDE w:val="0"/>
        <w:autoSpaceDN w:val="0"/>
        <w:adjustRightInd w:val="0"/>
        <w:spacing w:after="200"/>
        <w:rPr>
          <w:rFonts w:ascii="Arial" w:hAnsi="Arial"/>
          <w:sz w:val="24"/>
          <w:lang w:val="en-GB"/>
        </w:rPr>
      </w:pPr>
    </w:p>
    <w:p w14:paraId="67F9E3AC" w14:textId="331D3EB9" w:rsidR="00607B46" w:rsidRPr="005C4F17" w:rsidRDefault="00607B46" w:rsidP="005C4F17">
      <w:pPr>
        <w:autoSpaceDE w:val="0"/>
        <w:autoSpaceDN w:val="0"/>
        <w:adjustRightInd w:val="0"/>
        <w:spacing w:after="200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Student: _______________________________________</w:t>
      </w:r>
    </w:p>
    <w:p w14:paraId="31EAAE78" w14:textId="77777777" w:rsidR="00607B46" w:rsidRPr="005C4F17" w:rsidRDefault="00607B46" w:rsidP="005C4F17">
      <w:pPr>
        <w:autoSpaceDE w:val="0"/>
        <w:autoSpaceDN w:val="0"/>
        <w:adjustRightInd w:val="0"/>
        <w:spacing w:after="200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Course: ______________</w:t>
      </w:r>
    </w:p>
    <w:p w14:paraId="4F092E99" w14:textId="2DF0BA45" w:rsidR="00607B46" w:rsidRPr="005C4F17" w:rsidRDefault="00607B46" w:rsidP="005C4F17">
      <w:pPr>
        <w:autoSpaceDE w:val="0"/>
        <w:autoSpaceDN w:val="0"/>
        <w:adjustRightInd w:val="0"/>
        <w:spacing w:after="200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Parent/</w:t>
      </w:r>
      <w:r w:rsidRPr="00A037C9">
        <w:rPr>
          <w:rFonts w:ascii="Arial" w:eastAsia="Times New Roman" w:hAnsi="Arial" w:cs="Arial"/>
          <w:sz w:val="24"/>
          <w:szCs w:val="24"/>
          <w:lang w:val="en-GB"/>
        </w:rPr>
        <w:t>g</w:t>
      </w:r>
      <w:r w:rsidRPr="005C4F17">
        <w:rPr>
          <w:rFonts w:ascii="Arial" w:hAnsi="Arial"/>
          <w:sz w:val="24"/>
          <w:lang w:val="en-GB"/>
        </w:rPr>
        <w:t>uardian: _____________________________________________</w:t>
      </w:r>
    </w:p>
    <w:p w14:paraId="3C1781D1" w14:textId="77777777" w:rsidR="00A563B8" w:rsidRPr="005C4F17" w:rsidRDefault="00A563B8" w:rsidP="005C4F17">
      <w:pPr>
        <w:spacing w:after="200"/>
        <w:rPr>
          <w:rFonts w:ascii="Arial" w:hAnsi="Arial"/>
          <w:sz w:val="24"/>
          <w:lang w:val="en-GB"/>
        </w:rPr>
      </w:pPr>
    </w:p>
    <w:p w14:paraId="6FBFD3A9" w14:textId="7A878573" w:rsidR="00607B46" w:rsidRPr="005C4F17" w:rsidRDefault="00607B46" w:rsidP="005C4F17">
      <w:pPr>
        <w:spacing w:after="200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 xml:space="preserve">Date: ___________________ </w:t>
      </w:r>
      <w:r w:rsidRPr="005C4F17">
        <w:rPr>
          <w:rFonts w:ascii="Arial" w:hAnsi="Arial"/>
          <w:sz w:val="24"/>
          <w:lang w:val="en-GB"/>
        </w:rPr>
        <w:tab/>
      </w:r>
      <w:r w:rsidRPr="005C4F17">
        <w:rPr>
          <w:rFonts w:ascii="Arial" w:hAnsi="Arial"/>
          <w:sz w:val="24"/>
          <w:lang w:val="en-GB"/>
        </w:rPr>
        <w:tab/>
        <w:t>Signature:</w:t>
      </w:r>
    </w:p>
    <w:p w14:paraId="6EF6F1A8" w14:textId="597981B1" w:rsidR="00607B46" w:rsidRPr="006105D2" w:rsidRDefault="00607B46" w:rsidP="0073739E">
      <w:pPr>
        <w:spacing w:after="200" w:line="276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14:paraId="1D34EE98" w14:textId="72279172" w:rsidR="00192811" w:rsidRPr="005C4F17" w:rsidRDefault="00192811" w:rsidP="00564E8D">
      <w:pPr>
        <w:jc w:val="both"/>
        <w:rPr>
          <w:rFonts w:ascii="Arial" w:hAnsi="Arial"/>
          <w:b/>
          <w:sz w:val="24"/>
          <w:lang w:val="en-GB"/>
        </w:rPr>
      </w:pPr>
      <w:r w:rsidRPr="005C4F17">
        <w:rPr>
          <w:rFonts w:ascii="Arial" w:hAnsi="Arial"/>
          <w:b/>
          <w:sz w:val="24"/>
          <w:lang w:val="en-GB"/>
        </w:rPr>
        <w:t>ANNEX 2</w:t>
      </w:r>
      <w:r w:rsidRPr="006105D2">
        <w:rPr>
          <w:rFonts w:ascii="Arial" w:eastAsia="Times New Roman" w:hAnsi="Arial" w:cs="Arial"/>
          <w:b/>
          <w:bCs/>
          <w:sz w:val="24"/>
          <w:szCs w:val="24"/>
          <w:lang w:val="en-GB"/>
        </w:rPr>
        <w:t>. Physical Activity Questionnaire for Adolescents</w:t>
      </w:r>
      <w:r w:rsidRPr="005C4F17">
        <w:rPr>
          <w:rFonts w:ascii="Arial" w:hAnsi="Arial"/>
          <w:b/>
          <w:sz w:val="24"/>
          <w:lang w:val="en-GB"/>
        </w:rPr>
        <w:t xml:space="preserve"> (PAQ-A)</w:t>
      </w:r>
      <w:r w:rsidRPr="006105D2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in the 7 days prior.</w:t>
      </w:r>
    </w:p>
    <w:p w14:paraId="6E4266F3" w14:textId="623D4460" w:rsidR="00F56B45" w:rsidRPr="006105D2" w:rsidRDefault="00F56B45" w:rsidP="00192811">
      <w:pPr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12B1EBC1" w14:textId="77777777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4EADF6DF" w14:textId="35856426" w:rsidR="00192811" w:rsidRPr="005C4F17" w:rsidRDefault="00192811" w:rsidP="006105D2">
      <w:pPr>
        <w:jc w:val="both"/>
        <w:rPr>
          <w:rFonts w:ascii="Arial" w:hAnsi="Arial"/>
          <w:i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1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. </w:t>
      </w:r>
      <w:r w:rsidRPr="005C4F17">
        <w:rPr>
          <w:rFonts w:ascii="Arial" w:hAnsi="Arial"/>
          <w:sz w:val="24"/>
          <w:lang w:val="en-GB"/>
        </w:rPr>
        <w:t xml:space="preserve">Physical activity in your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spare</w:t>
      </w:r>
      <w:r w:rsidRPr="005C4F17">
        <w:rPr>
          <w:rFonts w:ascii="Arial" w:hAnsi="Arial"/>
          <w:sz w:val="24"/>
          <w:lang w:val="en-GB"/>
        </w:rPr>
        <w:t xml:space="preserve"> time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:</w:t>
      </w:r>
      <w:r w:rsidRPr="005C4F17">
        <w:rPr>
          <w:rFonts w:ascii="Arial" w:hAnsi="Arial"/>
          <w:sz w:val="24"/>
          <w:lang w:val="en-GB"/>
        </w:rPr>
        <w:t xml:space="preserve"> Have you done any of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the following</w:t>
      </w:r>
      <w:r w:rsidRPr="005C4F17">
        <w:rPr>
          <w:rFonts w:ascii="Arial" w:hAnsi="Arial"/>
          <w:sz w:val="24"/>
          <w:lang w:val="en-GB"/>
        </w:rPr>
        <w:t xml:space="preserve"> activities in the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p</w:t>
      </w:r>
      <w:r w:rsidRPr="005C4F17">
        <w:rPr>
          <w:rFonts w:ascii="Arial" w:hAnsi="Arial"/>
          <w:sz w:val="24"/>
          <w:lang w:val="en-GB"/>
        </w:rPr>
        <w:t>ast 7 days (last week)? If yes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,</w:t>
      </w:r>
      <w:r w:rsidRPr="005C4F17">
        <w:rPr>
          <w:rFonts w:ascii="Arial" w:hAnsi="Arial"/>
          <w:sz w:val="24"/>
          <w:lang w:val="en-GB"/>
        </w:rPr>
        <w:t xml:space="preserve">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h</w:t>
      </w:r>
      <w:r w:rsidRPr="005C4F17">
        <w:rPr>
          <w:rFonts w:ascii="Arial" w:hAnsi="Arial"/>
          <w:sz w:val="24"/>
          <w:lang w:val="en-GB"/>
        </w:rPr>
        <w:t>ow many times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?</w:t>
      </w:r>
      <w:r w:rsidRPr="005C4F17">
        <w:rPr>
          <w:rFonts w:ascii="Arial" w:hAnsi="Arial"/>
          <w:sz w:val="24"/>
          <w:lang w:val="en-GB"/>
        </w:rPr>
        <w:t xml:space="preserve"> </w:t>
      </w:r>
      <w:r w:rsidRPr="005C4F17">
        <w:rPr>
          <w:rFonts w:ascii="Arial" w:hAnsi="Arial"/>
          <w:i/>
          <w:sz w:val="24"/>
          <w:lang w:val="en-GB"/>
        </w:rPr>
        <w:t xml:space="preserve">(Mark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only one</w:t>
      </w:r>
      <w:r w:rsidRPr="005C4F17">
        <w:rPr>
          <w:rFonts w:ascii="Arial" w:hAnsi="Arial"/>
          <w:i/>
          <w:sz w:val="24"/>
          <w:lang w:val="en-GB"/>
        </w:rPr>
        <w:t xml:space="preserve"> circle per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row).</w:t>
      </w:r>
    </w:p>
    <w:tbl>
      <w:tblPr>
        <w:tblStyle w:val="Tablaconcuadrcula11"/>
        <w:tblW w:w="9389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6"/>
        <w:gridCol w:w="620"/>
        <w:gridCol w:w="709"/>
        <w:gridCol w:w="567"/>
        <w:gridCol w:w="567"/>
        <w:gridCol w:w="850"/>
      </w:tblGrid>
      <w:tr w:rsidR="00564E8D" w:rsidRPr="006105D2" w14:paraId="3B8203B4" w14:textId="77777777" w:rsidTr="005C4F17">
        <w:trPr>
          <w:trHeight w:val="256"/>
        </w:trPr>
        <w:tc>
          <w:tcPr>
            <w:tcW w:w="6076" w:type="dxa"/>
          </w:tcPr>
          <w:p w14:paraId="02E4A5DA" w14:textId="77777777" w:rsidR="00192811" w:rsidRPr="005C4F17" w:rsidRDefault="00192811" w:rsidP="00564E8D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620" w:type="dxa"/>
          </w:tcPr>
          <w:p w14:paraId="7A0B627C" w14:textId="595FD2AE" w:rsidR="008E1FC0" w:rsidRPr="006105D2" w:rsidRDefault="008E1FC0" w:rsidP="00A90F5F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8BB51B2" w14:textId="3B95B9F3" w:rsidR="00192811" w:rsidRPr="005C4F17" w:rsidRDefault="00192811" w:rsidP="005C4F17">
            <w:pPr>
              <w:rPr>
                <w:rFonts w:ascii="Arial" w:hAnsi="Arial"/>
                <w:b/>
                <w:sz w:val="16"/>
                <w:lang w:val="en-GB"/>
              </w:rPr>
            </w:pPr>
            <w:r w:rsidRPr="006105D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09" w:type="dxa"/>
          </w:tcPr>
          <w:p w14:paraId="7D92E072" w14:textId="77777777" w:rsidR="008E1FC0" w:rsidRPr="006105D2" w:rsidRDefault="008E1FC0" w:rsidP="001928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539E7AA" w14:textId="4C2244FC" w:rsidR="00192811" w:rsidRPr="005C4F17" w:rsidRDefault="00192811" w:rsidP="005C4F17">
            <w:pPr>
              <w:jc w:val="center"/>
              <w:rPr>
                <w:rFonts w:ascii="Arial" w:hAnsi="Arial"/>
                <w:b/>
                <w:sz w:val="16"/>
                <w:lang w:val="en-GB"/>
              </w:rPr>
            </w:pPr>
            <w:r w:rsidRPr="005C4F17">
              <w:rPr>
                <w:rFonts w:ascii="Arial" w:hAnsi="Arial"/>
                <w:b/>
                <w:sz w:val="16"/>
                <w:lang w:val="en-GB"/>
              </w:rPr>
              <w:t>1</w:t>
            </w:r>
            <w:r w:rsidR="008E1FC0" w:rsidRPr="005C4F17">
              <w:rPr>
                <w:rFonts w:ascii="Arial" w:hAnsi="Arial"/>
                <w:b/>
                <w:sz w:val="16"/>
                <w:lang w:val="en-GB"/>
              </w:rPr>
              <w:t>-</w:t>
            </w:r>
            <w:r w:rsidRPr="005C4F17">
              <w:rPr>
                <w:rFonts w:ascii="Arial" w:hAnsi="Arial"/>
                <w:b/>
                <w:sz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126F30E8" w14:textId="77777777" w:rsidR="008E1FC0" w:rsidRPr="006105D2" w:rsidRDefault="008E1FC0" w:rsidP="001928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97958F8" w14:textId="52324EBE" w:rsidR="00192811" w:rsidRPr="005C4F17" w:rsidRDefault="00192811" w:rsidP="005C4F17">
            <w:pPr>
              <w:jc w:val="center"/>
              <w:rPr>
                <w:rFonts w:ascii="Arial" w:hAnsi="Arial"/>
                <w:b/>
                <w:sz w:val="16"/>
                <w:lang w:val="en-GB"/>
              </w:rPr>
            </w:pPr>
            <w:r w:rsidRPr="005C4F17">
              <w:rPr>
                <w:rFonts w:ascii="Arial" w:hAnsi="Arial"/>
                <w:b/>
                <w:sz w:val="16"/>
                <w:lang w:val="en-GB"/>
              </w:rPr>
              <w:t>3</w:t>
            </w:r>
            <w:r w:rsidRPr="006105D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 w:rsidRPr="005C4F17">
              <w:rPr>
                <w:rFonts w:ascii="Arial" w:hAnsi="Arial"/>
                <w:b/>
                <w:sz w:val="16"/>
                <w:lang w:val="en-GB"/>
              </w:rPr>
              <w:t>4</w:t>
            </w:r>
          </w:p>
        </w:tc>
        <w:tc>
          <w:tcPr>
            <w:tcW w:w="567" w:type="dxa"/>
          </w:tcPr>
          <w:p w14:paraId="6802614F" w14:textId="77777777" w:rsidR="008E1FC0" w:rsidRPr="006105D2" w:rsidRDefault="008E1FC0" w:rsidP="001928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F5717BB" w14:textId="7D65F5F1" w:rsidR="00192811" w:rsidRPr="005C4F17" w:rsidRDefault="00192811" w:rsidP="005C4F17">
            <w:pPr>
              <w:jc w:val="center"/>
              <w:rPr>
                <w:rFonts w:ascii="Arial" w:hAnsi="Arial"/>
                <w:b/>
                <w:sz w:val="16"/>
                <w:lang w:val="en-GB"/>
              </w:rPr>
            </w:pPr>
            <w:r w:rsidRPr="005C4F17">
              <w:rPr>
                <w:rFonts w:ascii="Arial" w:hAnsi="Arial"/>
                <w:b/>
                <w:sz w:val="16"/>
                <w:lang w:val="en-GB"/>
              </w:rPr>
              <w:t>5</w:t>
            </w:r>
            <w:r w:rsidRPr="006105D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–</w:t>
            </w:r>
            <w:r w:rsidRPr="005C4F17">
              <w:rPr>
                <w:rFonts w:ascii="Arial" w:hAnsi="Arial"/>
                <w:b/>
                <w:sz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6A8BD815" w14:textId="77777777" w:rsidR="008E1FC0" w:rsidRPr="006105D2" w:rsidRDefault="008E1FC0" w:rsidP="00A90F5F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B3641AB" w14:textId="4ABC7530" w:rsidR="00192811" w:rsidRPr="005C4F17" w:rsidRDefault="00A90F5F" w:rsidP="005C4F17">
            <w:pPr>
              <w:jc w:val="center"/>
              <w:rPr>
                <w:rFonts w:ascii="Arial" w:hAnsi="Arial"/>
                <w:b/>
                <w:sz w:val="16"/>
                <w:lang w:val="en-GB"/>
              </w:rPr>
            </w:pPr>
            <w:r w:rsidRPr="005C4F17">
              <w:rPr>
                <w:rFonts w:ascii="Arial" w:hAnsi="Arial"/>
                <w:b/>
                <w:sz w:val="16"/>
                <w:lang w:val="en-GB"/>
              </w:rPr>
              <w:t xml:space="preserve">7 </w:t>
            </w:r>
            <w:r w:rsidRPr="006105D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es or</w:t>
            </w:r>
            <w:r w:rsidRPr="005C4F17">
              <w:rPr>
                <w:rFonts w:ascii="Arial" w:hAnsi="Arial"/>
                <w:b/>
                <w:sz w:val="16"/>
                <w:lang w:val="en-GB"/>
              </w:rPr>
              <w:t xml:space="preserve"> more</w:t>
            </w:r>
          </w:p>
        </w:tc>
      </w:tr>
      <w:tr w:rsidR="00564E8D" w:rsidRPr="006105D2" w14:paraId="66F56059" w14:textId="77777777" w:rsidTr="005C4F17">
        <w:trPr>
          <w:trHeight w:val="256"/>
        </w:trPr>
        <w:tc>
          <w:tcPr>
            <w:tcW w:w="6076" w:type="dxa"/>
          </w:tcPr>
          <w:p w14:paraId="05D4EE48" w14:textId="3AE8A1EE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Skipping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………</w:t>
            </w:r>
          </w:p>
        </w:tc>
        <w:tc>
          <w:tcPr>
            <w:tcW w:w="620" w:type="dxa"/>
          </w:tcPr>
          <w:p w14:paraId="54C5E41F" w14:textId="09990C1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46CD5A4B" w14:textId="4F71A60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4F0DD1B4" w14:textId="55FAFB96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032B3CA" w14:textId="1892874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14283E94" w14:textId="485D7EB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2438CA24" w14:textId="77777777" w:rsidTr="005C4F17">
        <w:trPr>
          <w:trHeight w:val="256"/>
        </w:trPr>
        <w:tc>
          <w:tcPr>
            <w:tcW w:w="6076" w:type="dxa"/>
          </w:tcPr>
          <w:p w14:paraId="6E7E1317" w14:textId="45D257D1" w:rsidR="00192811" w:rsidRPr="005C4F17" w:rsidRDefault="00A90F5F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In-line skating/rollerblading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……</w:t>
            </w:r>
          </w:p>
        </w:tc>
        <w:tc>
          <w:tcPr>
            <w:tcW w:w="620" w:type="dxa"/>
          </w:tcPr>
          <w:p w14:paraId="75AF549C" w14:textId="317FCF0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624DDD3B" w14:textId="0F3550A7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02D0450" w14:textId="0B63D0B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3A0B4FC6" w14:textId="0F4BB3B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5F00292F" w14:textId="663AFB4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2916FA5F" w14:textId="77777777" w:rsidTr="005C4F17">
        <w:trPr>
          <w:trHeight w:val="256"/>
        </w:trPr>
        <w:tc>
          <w:tcPr>
            <w:tcW w:w="6076" w:type="dxa"/>
          </w:tcPr>
          <w:p w14:paraId="31AF874B" w14:textId="7FC7A82A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Tag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……………………………</w:t>
            </w:r>
          </w:p>
        </w:tc>
        <w:tc>
          <w:tcPr>
            <w:tcW w:w="620" w:type="dxa"/>
          </w:tcPr>
          <w:p w14:paraId="35E61546" w14:textId="298B426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56CAEDC7" w14:textId="5E7E451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4210D2D8" w14:textId="2D2DC35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1A75835C" w14:textId="4FAB089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293D2090" w14:textId="6F746C1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4728E346" w14:textId="77777777" w:rsidTr="005C4F17">
        <w:trPr>
          <w:trHeight w:val="256"/>
        </w:trPr>
        <w:tc>
          <w:tcPr>
            <w:tcW w:w="6076" w:type="dxa"/>
          </w:tcPr>
          <w:p w14:paraId="718FE1FB" w14:textId="606421F2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Bicycling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……</w:t>
            </w:r>
          </w:p>
        </w:tc>
        <w:tc>
          <w:tcPr>
            <w:tcW w:w="620" w:type="dxa"/>
          </w:tcPr>
          <w:p w14:paraId="37DD415C" w14:textId="7C772E8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E2144E8" w14:textId="03410DA6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1D5D53FF" w14:textId="71B53EB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06C1DB4" w14:textId="5132FEA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6EBC417A" w14:textId="2C5FD18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3760B7BB" w14:textId="77777777" w:rsidTr="005C4F17">
        <w:trPr>
          <w:trHeight w:val="256"/>
        </w:trPr>
        <w:tc>
          <w:tcPr>
            <w:tcW w:w="6076" w:type="dxa"/>
          </w:tcPr>
          <w:p w14:paraId="06A3DB4F" w14:textId="7B021932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Walking</w:t>
            </w:r>
            <w:r w:rsidRPr="006105D2">
              <w:rPr>
                <w:rFonts w:ascii="Arial" w:hAnsi="Arial" w:cs="Arial"/>
                <w:lang w:val="en-GB"/>
              </w:rPr>
              <w:t xml:space="preserve"> (as an exercise) 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</w:t>
            </w:r>
          </w:p>
        </w:tc>
        <w:tc>
          <w:tcPr>
            <w:tcW w:w="620" w:type="dxa"/>
          </w:tcPr>
          <w:p w14:paraId="5721283C" w14:textId="72F66D8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2E116B07" w14:textId="72D5B2E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D43AE3A" w14:textId="0B3E464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87FDA3C" w14:textId="6F1AE85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3BE410AE" w14:textId="764FFD36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101C856F" w14:textId="77777777" w:rsidTr="005C4F17">
        <w:trPr>
          <w:trHeight w:val="256"/>
        </w:trPr>
        <w:tc>
          <w:tcPr>
            <w:tcW w:w="6076" w:type="dxa"/>
          </w:tcPr>
          <w:p w14:paraId="14755694" w14:textId="75B1F607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Jogging or running…………………………………………</w:t>
            </w:r>
          </w:p>
        </w:tc>
        <w:tc>
          <w:tcPr>
            <w:tcW w:w="620" w:type="dxa"/>
          </w:tcPr>
          <w:p w14:paraId="748736D7" w14:textId="47385CA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024FD676" w14:textId="58478B7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4BE32630" w14:textId="4BBD7C44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43CD78E" w14:textId="3F550D1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0D264472" w14:textId="3CE47477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5BF3B083" w14:textId="77777777" w:rsidTr="005C4F17">
        <w:trPr>
          <w:trHeight w:val="256"/>
        </w:trPr>
        <w:tc>
          <w:tcPr>
            <w:tcW w:w="6076" w:type="dxa"/>
          </w:tcPr>
          <w:p w14:paraId="3137B9C2" w14:textId="2354C0CA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Aerobics/spinning 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41DE176D" w14:textId="0574CAC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0035832C" w14:textId="6C93A2AF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1FF5E8E8" w14:textId="76D4F97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37F4CF6B" w14:textId="6373985B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45C61A81" w14:textId="64A8CF9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1F724ED2" w14:textId="77777777" w:rsidTr="005C4F17">
        <w:trPr>
          <w:trHeight w:val="256"/>
        </w:trPr>
        <w:tc>
          <w:tcPr>
            <w:tcW w:w="6076" w:type="dxa"/>
          </w:tcPr>
          <w:p w14:paraId="2EC76FC7" w14:textId="77777777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Swimming</w:t>
            </w:r>
            <w:r w:rsidRPr="006105D2">
              <w:rPr>
                <w:rFonts w:ascii="Arial" w:hAnsi="Arial" w:cs="Arial"/>
                <w:lang w:val="en-GB"/>
              </w:rPr>
              <w:t xml:space="preserve"> …………………………………………………</w:t>
            </w:r>
          </w:p>
        </w:tc>
        <w:tc>
          <w:tcPr>
            <w:tcW w:w="620" w:type="dxa"/>
          </w:tcPr>
          <w:p w14:paraId="3417E522" w14:textId="3B2FFF3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13BE19E7" w14:textId="3B5DA48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7EF47081" w14:textId="127DFC4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028D10E9" w14:textId="064407D6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78CE5A7C" w14:textId="7AED60A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2E41B122" w14:textId="77777777" w:rsidTr="005C4F17">
        <w:trPr>
          <w:trHeight w:val="270"/>
        </w:trPr>
        <w:tc>
          <w:tcPr>
            <w:tcW w:w="6076" w:type="dxa"/>
          </w:tcPr>
          <w:p w14:paraId="7F469DEF" w14:textId="7FA0C9B1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Dance……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</w:t>
            </w:r>
          </w:p>
        </w:tc>
        <w:tc>
          <w:tcPr>
            <w:tcW w:w="620" w:type="dxa"/>
          </w:tcPr>
          <w:p w14:paraId="5325DD3F" w14:textId="566676F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6EA5AACD" w14:textId="33EF090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4967068" w14:textId="743ADBF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7A634262" w14:textId="11164F7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4CF6AC6D" w14:textId="1FF2E73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59E7E37D" w14:textId="77777777" w:rsidTr="005C4F17">
        <w:trPr>
          <w:trHeight w:val="256"/>
        </w:trPr>
        <w:tc>
          <w:tcPr>
            <w:tcW w:w="6076" w:type="dxa"/>
          </w:tcPr>
          <w:p w14:paraId="29352F88" w14:textId="528D8257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Badminton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786D4780" w14:textId="449BF24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135CE433" w14:textId="2DAB7A5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DAB452D" w14:textId="2680696B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E89C895" w14:textId="2758E83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66E0D212" w14:textId="18D2591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4E53E7E8" w14:textId="77777777" w:rsidTr="005C4F17">
        <w:trPr>
          <w:trHeight w:val="256"/>
        </w:trPr>
        <w:tc>
          <w:tcPr>
            <w:tcW w:w="6076" w:type="dxa"/>
          </w:tcPr>
          <w:p w14:paraId="300F2248" w14:textId="77777777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Rugby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………………</w:t>
            </w:r>
          </w:p>
        </w:tc>
        <w:tc>
          <w:tcPr>
            <w:tcW w:w="620" w:type="dxa"/>
          </w:tcPr>
          <w:p w14:paraId="4FA2DEE6" w14:textId="58B13EB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64E06FB" w14:textId="22BEFCFF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A6E9476" w14:textId="13FC7D4F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F42656F" w14:textId="585FFBC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213A22C0" w14:textId="754B682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78E5D5F0" w14:textId="77777777" w:rsidTr="005C4F17">
        <w:trPr>
          <w:trHeight w:val="256"/>
        </w:trPr>
        <w:tc>
          <w:tcPr>
            <w:tcW w:w="6076" w:type="dxa"/>
          </w:tcPr>
          <w:p w14:paraId="03F4860D" w14:textId="68E745A1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Skateboarding 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……</w:t>
            </w:r>
          </w:p>
        </w:tc>
        <w:tc>
          <w:tcPr>
            <w:tcW w:w="620" w:type="dxa"/>
          </w:tcPr>
          <w:p w14:paraId="56C7613C" w14:textId="0B672AC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9EA23B2" w14:textId="0FE1B0E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66848E4" w14:textId="604B2FE7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49C13BE1" w14:textId="3F79A967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1522F38B" w14:textId="3964B14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1A411397" w14:textId="77777777" w:rsidTr="005C4F17">
        <w:trPr>
          <w:trHeight w:val="256"/>
        </w:trPr>
        <w:tc>
          <w:tcPr>
            <w:tcW w:w="6076" w:type="dxa"/>
          </w:tcPr>
          <w:p w14:paraId="244D4C1B" w14:textId="1A6C89D5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Football</w:t>
            </w:r>
            <w:r w:rsidRPr="006105D2">
              <w:rPr>
                <w:rFonts w:ascii="Arial" w:hAnsi="Arial" w:cs="Arial"/>
                <w:lang w:val="en-GB"/>
              </w:rPr>
              <w:t>/soccer/5-aside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</w:t>
            </w:r>
          </w:p>
        </w:tc>
        <w:tc>
          <w:tcPr>
            <w:tcW w:w="620" w:type="dxa"/>
          </w:tcPr>
          <w:p w14:paraId="446D5B49" w14:textId="66F0E67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253D131" w14:textId="42C6A45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48D1E30" w14:textId="599ABB0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44CC0C07" w14:textId="2004C75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62F6344B" w14:textId="7260345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00C67212" w14:textId="77777777" w:rsidTr="005C4F17">
        <w:trPr>
          <w:trHeight w:val="256"/>
        </w:trPr>
        <w:tc>
          <w:tcPr>
            <w:tcW w:w="6076" w:type="dxa"/>
          </w:tcPr>
          <w:p w14:paraId="4D994260" w14:textId="77777777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Volleyball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……………</w:t>
            </w:r>
          </w:p>
        </w:tc>
        <w:tc>
          <w:tcPr>
            <w:tcW w:w="620" w:type="dxa"/>
          </w:tcPr>
          <w:p w14:paraId="0B943166" w14:textId="6FC5B2D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4F37C555" w14:textId="0E6BDBD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99A3F52" w14:textId="5ADCD3C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1D7C06C8" w14:textId="64B5D7A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3A1CDFE7" w14:textId="2F200C3F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102079B3" w14:textId="77777777" w:rsidTr="005C4F17">
        <w:trPr>
          <w:trHeight w:val="256"/>
        </w:trPr>
        <w:tc>
          <w:tcPr>
            <w:tcW w:w="6076" w:type="dxa"/>
          </w:tcPr>
          <w:p w14:paraId="5812C526" w14:textId="13425F3F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Hockey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63222DE0" w14:textId="7B82A526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146E555" w14:textId="5E06A1F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07D8CA7E" w14:textId="3F80174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2DD0ABC" w14:textId="300A18D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14F1824D" w14:textId="0E6801B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21CCBA89" w14:textId="77777777" w:rsidTr="005C4F17">
        <w:trPr>
          <w:trHeight w:val="256"/>
        </w:trPr>
        <w:tc>
          <w:tcPr>
            <w:tcW w:w="6076" w:type="dxa"/>
          </w:tcPr>
          <w:p w14:paraId="48E98492" w14:textId="4715BA5E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Basketball………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418FA5E3" w14:textId="279B848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EDBCEEE" w14:textId="1438543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119E55A8" w14:textId="500275C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0248D5AB" w14:textId="096E147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3F39A71C" w14:textId="5F12D3CB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2A784C75" w14:textId="77777777" w:rsidTr="005C4F17">
        <w:trPr>
          <w:trHeight w:val="256"/>
        </w:trPr>
        <w:tc>
          <w:tcPr>
            <w:tcW w:w="6076" w:type="dxa"/>
          </w:tcPr>
          <w:p w14:paraId="461CF0B0" w14:textId="7053FB0B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Ice skating/skiing…………………………………………</w:t>
            </w:r>
          </w:p>
        </w:tc>
        <w:tc>
          <w:tcPr>
            <w:tcW w:w="620" w:type="dxa"/>
          </w:tcPr>
          <w:p w14:paraId="5F4A5E63" w14:textId="60D2CF34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4313DC9F" w14:textId="1263E1A0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C03A5BD" w14:textId="1CD3618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2FA25AA" w14:textId="7451974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3183DB14" w14:textId="7924E504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2CD8CBFF" w14:textId="77777777" w:rsidTr="005C4F17">
        <w:trPr>
          <w:trHeight w:val="256"/>
        </w:trPr>
        <w:tc>
          <w:tcPr>
            <w:tcW w:w="6076" w:type="dxa"/>
          </w:tcPr>
          <w:p w14:paraId="6419F533" w14:textId="116F7A14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Other racket sports</w:t>
            </w:r>
            <w:r w:rsidRPr="006105D2">
              <w:rPr>
                <w:rFonts w:ascii="Arial" w:hAnsi="Arial" w:cs="Arial"/>
                <w:lang w:val="en-GB"/>
              </w:rPr>
              <w:t xml:space="preserve"> 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…………</w:t>
            </w:r>
          </w:p>
        </w:tc>
        <w:tc>
          <w:tcPr>
            <w:tcW w:w="620" w:type="dxa"/>
          </w:tcPr>
          <w:p w14:paraId="52E0976B" w14:textId="1772B81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0D1DC14F" w14:textId="270C80D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498DBA95" w14:textId="25B7FDC5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D3BB986" w14:textId="1E8F287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574929E3" w14:textId="7511068B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14179FF6" w14:textId="77777777" w:rsidTr="005C4F17">
        <w:trPr>
          <w:trHeight w:val="256"/>
        </w:trPr>
        <w:tc>
          <w:tcPr>
            <w:tcW w:w="6076" w:type="dxa"/>
          </w:tcPr>
          <w:p w14:paraId="1416CA02" w14:textId="7AD986E2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Handball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…</w:t>
            </w:r>
          </w:p>
        </w:tc>
        <w:tc>
          <w:tcPr>
            <w:tcW w:w="620" w:type="dxa"/>
          </w:tcPr>
          <w:p w14:paraId="4950766F" w14:textId="2934F91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2EDC53A5" w14:textId="70456F5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581BA2E" w14:textId="32CCC049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CD05D5C" w14:textId="73F9712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109A8CC8" w14:textId="4377E88C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06CBE56B" w14:textId="77777777" w:rsidTr="005C4F17">
        <w:trPr>
          <w:trHeight w:val="256"/>
        </w:trPr>
        <w:tc>
          <w:tcPr>
            <w:tcW w:w="6076" w:type="dxa"/>
          </w:tcPr>
          <w:p w14:paraId="696068E5" w14:textId="4B65FD6D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Athletics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32A512CD" w14:textId="6A211FF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01CF14BF" w14:textId="13D54B0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005BA7CD" w14:textId="78AB6F9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74110BB" w14:textId="63E56C04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762BBBAD" w14:textId="736DC61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1704FD11" w14:textId="77777777" w:rsidTr="005C4F17">
        <w:trPr>
          <w:trHeight w:val="256"/>
        </w:trPr>
        <w:tc>
          <w:tcPr>
            <w:tcW w:w="6076" w:type="dxa"/>
          </w:tcPr>
          <w:p w14:paraId="572D003A" w14:textId="55547A9A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Bodybuilding/</w:t>
            </w:r>
            <w:proofErr w:type="gramStart"/>
            <w:r w:rsidRPr="006105D2">
              <w:rPr>
                <w:rFonts w:ascii="Arial" w:hAnsi="Arial" w:cs="Arial"/>
                <w:lang w:val="en-GB"/>
              </w:rPr>
              <w:t>weight-lifting</w:t>
            </w:r>
            <w:proofErr w:type="gramEnd"/>
            <w:r w:rsidRPr="006105D2">
              <w:rPr>
                <w:rFonts w:ascii="Arial" w:hAnsi="Arial" w:cs="Arial"/>
                <w:lang w:val="en-GB"/>
              </w:rPr>
              <w:t xml:space="preserve"> ……………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746EA069" w14:textId="24F04CA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530CD933" w14:textId="31BA3D7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EF55983" w14:textId="50D42BE2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1577C438" w14:textId="76A46566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2EAF52B7" w14:textId="1BD2F444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3DA738E5" w14:textId="77777777" w:rsidTr="005C4F17">
        <w:trPr>
          <w:trHeight w:val="256"/>
        </w:trPr>
        <w:tc>
          <w:tcPr>
            <w:tcW w:w="6076" w:type="dxa"/>
          </w:tcPr>
          <w:p w14:paraId="356D2CB3" w14:textId="7C7D8D4F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 xml:space="preserve">Martial </w:t>
            </w:r>
            <w:r w:rsidRPr="006105D2">
              <w:rPr>
                <w:rFonts w:ascii="Arial" w:hAnsi="Arial" w:cs="Arial"/>
                <w:lang w:val="en-GB"/>
              </w:rPr>
              <w:t xml:space="preserve">Arts (e.g., 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Judo, </w:t>
            </w:r>
            <w:r w:rsidRPr="006105D2">
              <w:rPr>
                <w:rFonts w:ascii="Arial" w:hAnsi="Arial" w:cs="Arial"/>
                <w:lang w:val="en-GB"/>
              </w:rPr>
              <w:t xml:space="preserve">Karate, </w:t>
            </w:r>
            <w:r w:rsidR="00997D58" w:rsidRPr="006105D2">
              <w:rPr>
                <w:rFonts w:ascii="Arial" w:hAnsi="Arial" w:cs="Arial"/>
                <w:lang w:val="en-GB"/>
              </w:rPr>
              <w:t>etc.) …</w:t>
            </w:r>
            <w:r w:rsidRPr="006105D2">
              <w:rPr>
                <w:rFonts w:ascii="Arial" w:hAnsi="Arial" w:cs="Arial"/>
                <w:lang w:val="en-GB"/>
              </w:rPr>
              <w:t>………………</w:t>
            </w:r>
            <w:r w:rsidR="008E1FC0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620" w:type="dxa"/>
          </w:tcPr>
          <w:p w14:paraId="3858995B" w14:textId="77A3088E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3A001917" w14:textId="448C2F57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30CF69D0" w14:textId="5100EAE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01B1DF7" w14:textId="2B40990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4B59588F" w14:textId="683A833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4AB59A0D" w14:textId="77777777" w:rsidTr="005C4F17">
        <w:trPr>
          <w:trHeight w:val="256"/>
        </w:trPr>
        <w:tc>
          <w:tcPr>
            <w:tcW w:w="6076" w:type="dxa"/>
          </w:tcPr>
          <w:p w14:paraId="533E85F4" w14:textId="31E49973" w:rsidR="00192811" w:rsidRPr="005C4F17" w:rsidRDefault="00192811" w:rsidP="005C4F17">
            <w:pPr>
              <w:rPr>
                <w:rFonts w:ascii="Arial" w:hAnsi="Arial"/>
                <w:lang w:val="en-GB"/>
              </w:rPr>
            </w:pPr>
            <w:proofErr w:type="gramStart"/>
            <w:r w:rsidRPr="005C4F17">
              <w:rPr>
                <w:rFonts w:ascii="Arial" w:hAnsi="Arial"/>
                <w:sz w:val="22"/>
                <w:lang w:val="en-GB"/>
              </w:rPr>
              <w:t>Others</w:t>
            </w:r>
            <w:r w:rsidRPr="006105D2">
              <w:rPr>
                <w:rFonts w:ascii="Arial" w:hAnsi="Arial" w:cs="Arial"/>
                <w:lang w:val="en-GB"/>
              </w:rPr>
              <w:t>:_</w:t>
            </w:r>
            <w:proofErr w:type="gramEnd"/>
            <w:r w:rsidRPr="006105D2">
              <w:rPr>
                <w:rFonts w:ascii="Arial" w:hAnsi="Arial" w:cs="Arial"/>
                <w:lang w:val="en-GB"/>
              </w:rPr>
              <w:t>_____________________________________</w:t>
            </w:r>
          </w:p>
        </w:tc>
        <w:tc>
          <w:tcPr>
            <w:tcW w:w="620" w:type="dxa"/>
          </w:tcPr>
          <w:p w14:paraId="20A5B689" w14:textId="27C8DC9A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105877E5" w14:textId="5FC3D0F1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2CFC42AA" w14:textId="763394F3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64964F9E" w14:textId="33E6219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757954C2" w14:textId="1EA38CAD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64E8D" w:rsidRPr="006105D2" w14:paraId="6B16A137" w14:textId="77777777" w:rsidTr="008E1FC0">
        <w:trPr>
          <w:trHeight w:val="270"/>
        </w:trPr>
        <w:tc>
          <w:tcPr>
            <w:tcW w:w="6076" w:type="dxa"/>
          </w:tcPr>
          <w:p w14:paraId="33E3BD10" w14:textId="03485098" w:rsidR="00192811" w:rsidRPr="006105D2" w:rsidRDefault="00192811" w:rsidP="00A90F5F">
            <w:pPr>
              <w:rPr>
                <w:rFonts w:ascii="Arial" w:hAnsi="Arial" w:cs="Arial"/>
                <w:lang w:val="en-GB"/>
              </w:rPr>
            </w:pPr>
            <w:proofErr w:type="gramStart"/>
            <w:r w:rsidRPr="006105D2">
              <w:rPr>
                <w:rFonts w:ascii="Arial" w:hAnsi="Arial" w:cs="Arial"/>
                <w:lang w:val="en-GB"/>
              </w:rPr>
              <w:t>Others:</w:t>
            </w:r>
            <w:r w:rsidR="00997D58" w:rsidRPr="006105D2">
              <w:rPr>
                <w:rFonts w:ascii="Arial" w:hAnsi="Arial" w:cs="Arial"/>
                <w:lang w:val="en-GB"/>
              </w:rPr>
              <w:t>_</w:t>
            </w:r>
            <w:proofErr w:type="gramEnd"/>
            <w:r w:rsidRPr="006105D2">
              <w:rPr>
                <w:rFonts w:ascii="Arial" w:hAnsi="Arial" w:cs="Arial"/>
                <w:lang w:val="en-GB"/>
              </w:rPr>
              <w:t>_____________________________________</w:t>
            </w:r>
          </w:p>
        </w:tc>
        <w:tc>
          <w:tcPr>
            <w:tcW w:w="620" w:type="dxa"/>
          </w:tcPr>
          <w:p w14:paraId="42D8EE92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09" w:type="dxa"/>
          </w:tcPr>
          <w:p w14:paraId="17453620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553A305B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567" w:type="dxa"/>
          </w:tcPr>
          <w:p w14:paraId="345DFEE2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850" w:type="dxa"/>
          </w:tcPr>
          <w:p w14:paraId="1507E631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5E33BCC1" w14:textId="77777777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01DD2909" w14:textId="436E0F7A" w:rsidR="00192811" w:rsidRPr="005C4F17" w:rsidRDefault="00192811" w:rsidP="006105D2">
      <w:pPr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2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</w:t>
      </w:r>
      <w:r w:rsidRPr="005C4F17">
        <w:rPr>
          <w:rFonts w:ascii="Arial" w:hAnsi="Arial"/>
          <w:sz w:val="24"/>
          <w:lang w:val="en-GB"/>
        </w:rPr>
        <w:t xml:space="preserve"> In the last 7 days, during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your </w:t>
      </w:r>
      <w:r w:rsidRPr="005C4F17">
        <w:rPr>
          <w:rFonts w:ascii="Arial" w:hAnsi="Arial"/>
          <w:sz w:val="24"/>
          <w:lang w:val="en-GB"/>
        </w:rPr>
        <w:t xml:space="preserve">physical education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(PE) </w:t>
      </w:r>
      <w:r w:rsidRPr="005C4F17">
        <w:rPr>
          <w:rFonts w:ascii="Arial" w:hAnsi="Arial"/>
          <w:sz w:val="24"/>
          <w:lang w:val="en-GB"/>
        </w:rPr>
        <w:t xml:space="preserve">classes, how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often</w:t>
      </w:r>
      <w:r w:rsidRPr="005C4F17">
        <w:rPr>
          <w:rFonts w:ascii="Arial" w:hAnsi="Arial"/>
          <w:sz w:val="24"/>
          <w:lang w:val="en-GB"/>
        </w:rPr>
        <w:t xml:space="preserve"> were you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very</w:t>
      </w:r>
      <w:r w:rsidRPr="005C4F17">
        <w:rPr>
          <w:rFonts w:ascii="Arial" w:hAnsi="Arial"/>
          <w:sz w:val="24"/>
          <w:lang w:val="en-GB"/>
        </w:rPr>
        <w:t xml:space="preserve"> active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(</w:t>
      </w:r>
      <w:r w:rsidRPr="005C4F17">
        <w:rPr>
          <w:rFonts w:ascii="Arial" w:hAnsi="Arial"/>
          <w:sz w:val="24"/>
          <w:lang w:val="en-GB"/>
        </w:rPr>
        <w:t xml:space="preserve">playing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hard</w:t>
      </w:r>
      <w:r w:rsidRPr="005C4F17">
        <w:rPr>
          <w:rFonts w:ascii="Arial" w:hAnsi="Arial"/>
          <w:sz w:val="24"/>
          <w:lang w:val="en-GB"/>
        </w:rPr>
        <w:t>, running, jumping, throwing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)?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</w:t>
      </w:r>
      <w:r w:rsidRPr="005C4F17">
        <w:rPr>
          <w:rFonts w:ascii="Arial" w:hAnsi="Arial"/>
          <w:i/>
          <w:sz w:val="24"/>
          <w:lang w:val="en-GB"/>
        </w:rPr>
        <w:t xml:space="preserve"> only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).</w:t>
      </w:r>
    </w:p>
    <w:p w14:paraId="1C7BE77C" w14:textId="77777777" w:rsidR="00192811" w:rsidRPr="006105D2" w:rsidRDefault="00192811" w:rsidP="00192811">
      <w:pPr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3"/>
        <w:gridCol w:w="403"/>
      </w:tblGrid>
      <w:tr w:rsidR="005C4F17" w:rsidRPr="006105D2" w14:paraId="51E74AC1" w14:textId="77777777" w:rsidTr="005C4F17">
        <w:trPr>
          <w:jc w:val="center"/>
        </w:trPr>
        <w:tc>
          <w:tcPr>
            <w:tcW w:w="2793" w:type="dxa"/>
          </w:tcPr>
          <w:p w14:paraId="1F3FDC08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I don’t do PE ……………………………</w:t>
            </w:r>
          </w:p>
        </w:tc>
        <w:tc>
          <w:tcPr>
            <w:tcW w:w="325" w:type="dxa"/>
          </w:tcPr>
          <w:p w14:paraId="6FE8D2AE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0EB4A17F" w14:textId="77777777" w:rsidTr="005C4F17">
        <w:trPr>
          <w:jc w:val="center"/>
        </w:trPr>
        <w:tc>
          <w:tcPr>
            <w:tcW w:w="2793" w:type="dxa"/>
          </w:tcPr>
          <w:p w14:paraId="3C4C0587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Hardly ever………………………………</w:t>
            </w:r>
          </w:p>
        </w:tc>
        <w:tc>
          <w:tcPr>
            <w:tcW w:w="325" w:type="dxa"/>
          </w:tcPr>
          <w:p w14:paraId="4B7CD2ED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5C1C0742" w14:textId="77777777" w:rsidTr="005C4F17">
        <w:trPr>
          <w:jc w:val="center"/>
        </w:trPr>
        <w:tc>
          <w:tcPr>
            <w:tcW w:w="2793" w:type="dxa"/>
          </w:tcPr>
          <w:p w14:paraId="5E4681A4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Sometimes</w:t>
            </w:r>
            <w:r w:rsidRPr="006105D2">
              <w:rPr>
                <w:rFonts w:ascii="Arial" w:hAnsi="Arial" w:cs="Arial"/>
                <w:lang w:val="en-GB"/>
              </w:rPr>
              <w:t>………………………………</w:t>
            </w:r>
          </w:p>
        </w:tc>
        <w:tc>
          <w:tcPr>
            <w:tcW w:w="325" w:type="dxa"/>
          </w:tcPr>
          <w:p w14:paraId="51E86949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69ED76E5" w14:textId="77777777" w:rsidTr="005C4F17">
        <w:trPr>
          <w:jc w:val="center"/>
        </w:trPr>
        <w:tc>
          <w:tcPr>
            <w:tcW w:w="2793" w:type="dxa"/>
          </w:tcPr>
          <w:p w14:paraId="7467B99E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Quite often………………………………</w:t>
            </w:r>
          </w:p>
        </w:tc>
        <w:tc>
          <w:tcPr>
            <w:tcW w:w="325" w:type="dxa"/>
          </w:tcPr>
          <w:p w14:paraId="4A48E7B2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0AA63AA2" w14:textId="77777777" w:rsidTr="005C4F17">
        <w:trPr>
          <w:jc w:val="center"/>
        </w:trPr>
        <w:tc>
          <w:tcPr>
            <w:tcW w:w="2793" w:type="dxa"/>
          </w:tcPr>
          <w:p w14:paraId="02385CFF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Always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</w:t>
            </w:r>
          </w:p>
        </w:tc>
        <w:tc>
          <w:tcPr>
            <w:tcW w:w="325" w:type="dxa"/>
          </w:tcPr>
          <w:p w14:paraId="47545DFB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194E4F09" w14:textId="77777777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6C3ABE3F" w14:textId="09FE59FE" w:rsidR="00192811" w:rsidRPr="005C4F17" w:rsidRDefault="00192811" w:rsidP="006105D2">
      <w:pPr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3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</w:t>
      </w:r>
      <w:r w:rsidRPr="005C4F17">
        <w:rPr>
          <w:rFonts w:ascii="Arial" w:hAnsi="Arial"/>
          <w:sz w:val="24"/>
          <w:lang w:val="en-GB"/>
        </w:rPr>
        <w:t xml:space="preserve"> In the last 7 days, what did you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normally</w:t>
      </w:r>
      <w:r w:rsidRPr="005C4F17">
        <w:rPr>
          <w:rFonts w:ascii="Arial" w:hAnsi="Arial"/>
          <w:sz w:val="24"/>
          <w:lang w:val="en-GB"/>
        </w:rPr>
        <w:t xml:space="preserve"> do </w:t>
      </w:r>
      <w:r w:rsidRPr="005C4F17">
        <w:rPr>
          <w:rFonts w:ascii="Arial" w:hAnsi="Arial"/>
          <w:i/>
          <w:sz w:val="24"/>
          <w:lang w:val="en-GB"/>
        </w:rPr>
        <w:t xml:space="preserve">at lunch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(besides</w:t>
      </w:r>
      <w:r w:rsidRPr="005C4F17">
        <w:rPr>
          <w:rFonts w:ascii="Arial" w:hAnsi="Arial"/>
          <w:sz w:val="24"/>
          <w:lang w:val="en-GB"/>
        </w:rPr>
        <w:t xml:space="preserve"> eating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 lunch)?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</w:t>
      </w:r>
      <w:r w:rsidRPr="005C4F17">
        <w:rPr>
          <w:rFonts w:ascii="Arial" w:hAnsi="Arial"/>
          <w:i/>
          <w:sz w:val="24"/>
          <w:lang w:val="en-GB"/>
        </w:rPr>
        <w:t xml:space="preserve"> only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).</w:t>
      </w: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0"/>
      </w:tblGrid>
      <w:tr w:rsidR="005C4F17" w:rsidRPr="00B014AC" w14:paraId="3BE9BB8E" w14:textId="77777777" w:rsidTr="005C4F17">
        <w:trPr>
          <w:trHeight w:val="180"/>
          <w:jc w:val="center"/>
        </w:trPr>
        <w:tc>
          <w:tcPr>
            <w:tcW w:w="6520" w:type="dxa"/>
          </w:tcPr>
          <w:p w14:paraId="375E68DD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Sat down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 (talking, reading, </w:t>
            </w:r>
            <w:r w:rsidRPr="006105D2">
              <w:rPr>
                <w:rFonts w:ascii="Arial" w:hAnsi="Arial" w:cs="Arial"/>
                <w:lang w:val="en-GB"/>
              </w:rPr>
              <w:t xml:space="preserve">doing </w:t>
            </w:r>
            <w:proofErr w:type="gramStart"/>
            <w:r w:rsidRPr="006105D2">
              <w:rPr>
                <w:rFonts w:ascii="Arial" w:hAnsi="Arial" w:cs="Arial"/>
                <w:lang w:val="en-GB"/>
              </w:rPr>
              <w:t>schoolwork)…</w:t>
            </w:r>
            <w:proofErr w:type="gramEnd"/>
            <w:r w:rsidRPr="006105D2">
              <w:rPr>
                <w:rFonts w:ascii="Arial" w:hAnsi="Arial" w:cs="Arial"/>
                <w:lang w:val="en-GB"/>
              </w:rPr>
              <w:t>……………</w:t>
            </w:r>
          </w:p>
        </w:tc>
      </w:tr>
      <w:tr w:rsidR="005C4F17" w:rsidRPr="00B014AC" w14:paraId="13E2C3E2" w14:textId="77777777" w:rsidTr="005C418C">
        <w:trPr>
          <w:trHeight w:val="239"/>
          <w:jc w:val="center"/>
        </w:trPr>
        <w:tc>
          <w:tcPr>
            <w:tcW w:w="6520" w:type="dxa"/>
          </w:tcPr>
          <w:p w14:paraId="093A1275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Sto</w:t>
            </w:r>
            <w:r w:rsidRPr="006105D2">
              <w:rPr>
                <w:rFonts w:ascii="Arial" w:hAnsi="Arial" w:cs="Arial"/>
                <w:lang w:val="en-GB"/>
              </w:rPr>
              <w:t>od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 around</w:t>
            </w:r>
            <w:r w:rsidRPr="006105D2">
              <w:rPr>
                <w:rFonts w:ascii="Arial" w:hAnsi="Arial" w:cs="Arial"/>
                <w:lang w:val="en-GB"/>
              </w:rPr>
              <w:t xml:space="preserve"> or walked around………………………………</w:t>
            </w:r>
          </w:p>
        </w:tc>
      </w:tr>
      <w:tr w:rsidR="005C4F17" w:rsidRPr="00B014AC" w14:paraId="6266CC94" w14:textId="77777777" w:rsidTr="005C418C">
        <w:trPr>
          <w:trHeight w:val="239"/>
          <w:jc w:val="center"/>
        </w:trPr>
        <w:tc>
          <w:tcPr>
            <w:tcW w:w="6520" w:type="dxa"/>
          </w:tcPr>
          <w:p w14:paraId="0E90C1C8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R</w:t>
            </w:r>
            <w:r w:rsidRPr="006105D2">
              <w:rPr>
                <w:rFonts w:ascii="Arial" w:hAnsi="Arial" w:cs="Arial"/>
                <w:lang w:val="en-GB"/>
              </w:rPr>
              <w:t>a</w:t>
            </w:r>
            <w:r w:rsidRPr="005C4F17">
              <w:rPr>
                <w:rFonts w:ascii="Arial" w:hAnsi="Arial"/>
                <w:sz w:val="22"/>
                <w:lang w:val="en-GB"/>
              </w:rPr>
              <w:t>n or play</w:t>
            </w:r>
            <w:r w:rsidRPr="006105D2">
              <w:rPr>
                <w:rFonts w:ascii="Arial" w:hAnsi="Arial" w:cs="Arial"/>
                <w:lang w:val="en-GB"/>
              </w:rPr>
              <w:t>ed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 a little</w:t>
            </w:r>
            <w:r w:rsidRPr="006105D2">
              <w:rPr>
                <w:rFonts w:ascii="Arial" w:hAnsi="Arial" w:cs="Arial"/>
                <w:lang w:val="en-GB"/>
              </w:rPr>
              <w:t xml:space="preserve"> bit ………………………………………</w:t>
            </w:r>
          </w:p>
        </w:tc>
      </w:tr>
      <w:tr w:rsidR="005C4F17" w:rsidRPr="00B014AC" w14:paraId="58308F0E" w14:textId="77777777" w:rsidTr="005C418C">
        <w:trPr>
          <w:trHeight w:val="239"/>
          <w:jc w:val="center"/>
        </w:trPr>
        <w:tc>
          <w:tcPr>
            <w:tcW w:w="6520" w:type="dxa"/>
          </w:tcPr>
          <w:p w14:paraId="5D3F15B4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Ran around and played quite a bit……………………………</w:t>
            </w:r>
          </w:p>
        </w:tc>
      </w:tr>
      <w:tr w:rsidR="005C4F17" w:rsidRPr="00B014AC" w14:paraId="294187FE" w14:textId="77777777" w:rsidTr="005C4F17">
        <w:trPr>
          <w:trHeight w:val="239"/>
          <w:jc w:val="center"/>
        </w:trPr>
        <w:tc>
          <w:tcPr>
            <w:tcW w:w="6520" w:type="dxa"/>
          </w:tcPr>
          <w:p w14:paraId="16DCA20D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R</w:t>
            </w:r>
            <w:r w:rsidRPr="006105D2">
              <w:rPr>
                <w:rFonts w:ascii="Arial" w:hAnsi="Arial" w:cs="Arial"/>
                <w:lang w:val="en-GB"/>
              </w:rPr>
              <w:t>a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n and </w:t>
            </w:r>
            <w:r w:rsidRPr="006105D2">
              <w:rPr>
                <w:rFonts w:ascii="Arial" w:hAnsi="Arial" w:cs="Arial"/>
                <w:lang w:val="en-GB"/>
              </w:rPr>
              <w:t>played hard most of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 the time</w:t>
            </w:r>
            <w:r w:rsidRPr="006105D2">
              <w:rPr>
                <w:rFonts w:ascii="Arial" w:hAnsi="Arial" w:cs="Arial"/>
                <w:lang w:val="en-GB"/>
              </w:rPr>
              <w:t>…………………………</w:t>
            </w:r>
          </w:p>
        </w:tc>
      </w:tr>
    </w:tbl>
    <w:p w14:paraId="668548FF" w14:textId="77777777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224E3927" w14:textId="48DFC779" w:rsidR="00192811" w:rsidRPr="005C4F17" w:rsidRDefault="00192811" w:rsidP="006105D2">
      <w:pPr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4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</w:t>
      </w:r>
      <w:r w:rsidRPr="005C4F17">
        <w:rPr>
          <w:rFonts w:ascii="Arial" w:hAnsi="Arial"/>
          <w:sz w:val="24"/>
          <w:lang w:val="en-GB"/>
        </w:rPr>
        <w:t xml:space="preserve"> In the last 7 days,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on how many days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right</w:t>
      </w:r>
      <w:r w:rsidRPr="005C4F17">
        <w:rPr>
          <w:rFonts w:ascii="Arial" w:hAnsi="Arial"/>
          <w:i/>
          <w:sz w:val="24"/>
          <w:lang w:val="en-GB"/>
        </w:rPr>
        <w:t xml:space="preserve"> after school</w:t>
      </w:r>
      <w:r w:rsidRPr="005C4F17">
        <w:rPr>
          <w:rFonts w:ascii="Arial" w:hAnsi="Arial"/>
          <w:sz w:val="24"/>
          <w:lang w:val="en-GB"/>
        </w:rPr>
        <w:t xml:space="preserve">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(</w:t>
      </w:r>
      <w:r w:rsidRPr="005C4F17">
        <w:rPr>
          <w:rFonts w:ascii="Arial" w:hAnsi="Arial"/>
          <w:sz w:val="24"/>
          <w:lang w:val="en-GB"/>
        </w:rPr>
        <w:t>until 6 p.m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),</w:t>
      </w:r>
      <w:r w:rsidRPr="005C4F17">
        <w:rPr>
          <w:rFonts w:ascii="Arial" w:hAnsi="Arial"/>
          <w:sz w:val="24"/>
          <w:lang w:val="en-GB"/>
        </w:rPr>
        <w:t xml:space="preserve"> did you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do sports, dance, or </w:t>
      </w:r>
      <w:r w:rsidRPr="005C4F17">
        <w:rPr>
          <w:rFonts w:ascii="Arial" w:hAnsi="Arial"/>
          <w:sz w:val="24"/>
          <w:lang w:val="en-GB"/>
        </w:rPr>
        <w:t xml:space="preserve">play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games in which you were</w:t>
      </w:r>
      <w:r w:rsidRPr="005C4F17">
        <w:rPr>
          <w:rFonts w:ascii="Arial" w:hAnsi="Arial"/>
          <w:sz w:val="24"/>
          <w:lang w:val="en-GB"/>
        </w:rPr>
        <w:t xml:space="preserve"> very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active?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</w:t>
      </w:r>
      <w:r w:rsidRPr="005C4F17">
        <w:rPr>
          <w:rFonts w:ascii="Arial" w:hAnsi="Arial"/>
          <w:i/>
          <w:sz w:val="24"/>
          <w:lang w:val="en-GB"/>
        </w:rPr>
        <w:t xml:space="preserve"> only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).</w:t>
      </w: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2"/>
        <w:gridCol w:w="403"/>
      </w:tblGrid>
      <w:tr w:rsidR="005C4F17" w:rsidRPr="006105D2" w14:paraId="4F3A8A45" w14:textId="77777777" w:rsidTr="005C418C">
        <w:trPr>
          <w:trHeight w:val="219"/>
          <w:jc w:val="center"/>
        </w:trPr>
        <w:tc>
          <w:tcPr>
            <w:tcW w:w="3078" w:type="dxa"/>
          </w:tcPr>
          <w:p w14:paraId="225619D6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lastRenderedPageBreak/>
              <w:t>None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</w:t>
            </w:r>
          </w:p>
        </w:tc>
        <w:tc>
          <w:tcPr>
            <w:tcW w:w="358" w:type="dxa"/>
          </w:tcPr>
          <w:p w14:paraId="5C29EB73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27624939" w14:textId="77777777" w:rsidTr="005C418C">
        <w:trPr>
          <w:trHeight w:val="219"/>
          <w:jc w:val="center"/>
        </w:trPr>
        <w:tc>
          <w:tcPr>
            <w:tcW w:w="3078" w:type="dxa"/>
          </w:tcPr>
          <w:p w14:paraId="308D8B00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proofErr w:type="gramStart"/>
            <w:r w:rsidRPr="005C4F17">
              <w:rPr>
                <w:rFonts w:ascii="Arial" w:hAnsi="Arial"/>
                <w:sz w:val="22"/>
                <w:lang w:val="en-GB"/>
              </w:rPr>
              <w:t>1 time</w:t>
            </w:r>
            <w:proofErr w:type="gramEnd"/>
            <w:r w:rsidRPr="005C4F17">
              <w:rPr>
                <w:rFonts w:ascii="Arial" w:hAnsi="Arial"/>
                <w:sz w:val="22"/>
                <w:lang w:val="en-GB"/>
              </w:rPr>
              <w:t xml:space="preserve"> last week</w:t>
            </w:r>
            <w:r w:rsidRPr="006105D2">
              <w:rPr>
                <w:rFonts w:ascii="Arial" w:hAnsi="Arial" w:cs="Arial"/>
                <w:lang w:val="en-GB"/>
              </w:rPr>
              <w:t>…………………………</w:t>
            </w:r>
          </w:p>
        </w:tc>
        <w:tc>
          <w:tcPr>
            <w:tcW w:w="358" w:type="dxa"/>
          </w:tcPr>
          <w:p w14:paraId="411A41FC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56ECF05D" w14:textId="77777777" w:rsidTr="005C418C">
        <w:trPr>
          <w:trHeight w:val="219"/>
          <w:jc w:val="center"/>
        </w:trPr>
        <w:tc>
          <w:tcPr>
            <w:tcW w:w="3078" w:type="dxa"/>
          </w:tcPr>
          <w:p w14:paraId="101A8AAA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proofErr w:type="gramStart"/>
            <w:r w:rsidRPr="005C4F17">
              <w:rPr>
                <w:rFonts w:ascii="Arial" w:hAnsi="Arial"/>
                <w:sz w:val="22"/>
                <w:lang w:val="en-GB"/>
              </w:rPr>
              <w:t>2</w:t>
            </w:r>
            <w:r w:rsidRPr="006105D2">
              <w:rPr>
                <w:rFonts w:ascii="Arial" w:hAnsi="Arial" w:cs="Arial"/>
                <w:lang w:val="en-GB"/>
              </w:rPr>
              <w:t xml:space="preserve"> or </w:t>
            </w:r>
            <w:r w:rsidRPr="005C4F17">
              <w:rPr>
                <w:rFonts w:ascii="Arial" w:hAnsi="Arial"/>
                <w:sz w:val="22"/>
                <w:lang w:val="en-GB"/>
              </w:rPr>
              <w:t>3 times</w:t>
            </w:r>
            <w:proofErr w:type="gramEnd"/>
            <w:r w:rsidRPr="005C4F17">
              <w:rPr>
                <w:rFonts w:ascii="Arial" w:hAnsi="Arial"/>
                <w:sz w:val="22"/>
                <w:lang w:val="en-GB"/>
              </w:rPr>
              <w:t xml:space="preserve"> last week</w:t>
            </w:r>
            <w:r w:rsidRPr="006105D2">
              <w:rPr>
                <w:rFonts w:ascii="Arial" w:hAnsi="Arial" w:cs="Arial"/>
                <w:lang w:val="en-GB"/>
              </w:rPr>
              <w:t>……………………</w:t>
            </w:r>
          </w:p>
        </w:tc>
        <w:tc>
          <w:tcPr>
            <w:tcW w:w="358" w:type="dxa"/>
          </w:tcPr>
          <w:p w14:paraId="654659B9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46FCDFD3" w14:textId="77777777" w:rsidTr="005C418C">
        <w:trPr>
          <w:trHeight w:val="219"/>
          <w:jc w:val="center"/>
        </w:trPr>
        <w:tc>
          <w:tcPr>
            <w:tcW w:w="3078" w:type="dxa"/>
          </w:tcPr>
          <w:p w14:paraId="61274098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4 times last week</w:t>
            </w:r>
            <w:r w:rsidRPr="006105D2">
              <w:rPr>
                <w:rFonts w:ascii="Arial" w:hAnsi="Arial" w:cs="Arial"/>
                <w:lang w:val="en-GB"/>
              </w:rPr>
              <w:t>………………………</w:t>
            </w:r>
          </w:p>
        </w:tc>
        <w:tc>
          <w:tcPr>
            <w:tcW w:w="358" w:type="dxa"/>
          </w:tcPr>
          <w:p w14:paraId="39E5FBE2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548D2DA0" w14:textId="77777777" w:rsidTr="005C4F17">
        <w:trPr>
          <w:trHeight w:val="451"/>
          <w:jc w:val="center"/>
        </w:trPr>
        <w:tc>
          <w:tcPr>
            <w:tcW w:w="3078" w:type="dxa"/>
          </w:tcPr>
          <w:p w14:paraId="28BB63C0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5 times last week</w:t>
            </w:r>
            <w:r w:rsidRPr="006105D2">
              <w:rPr>
                <w:rFonts w:ascii="Arial" w:hAnsi="Arial" w:cs="Arial"/>
                <w:lang w:val="en-GB"/>
              </w:rPr>
              <w:t>………………………</w:t>
            </w:r>
          </w:p>
        </w:tc>
        <w:tc>
          <w:tcPr>
            <w:tcW w:w="358" w:type="dxa"/>
          </w:tcPr>
          <w:p w14:paraId="37EE85BB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1F97A35A" w14:textId="23FFE8E1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5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</w:t>
      </w:r>
      <w:r w:rsidRPr="005C4F17">
        <w:rPr>
          <w:rFonts w:ascii="Arial" w:hAnsi="Arial"/>
          <w:sz w:val="24"/>
          <w:lang w:val="en-GB"/>
        </w:rPr>
        <w:t xml:space="preserve"> In the last 7 days,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on </w:t>
      </w:r>
      <w:r w:rsidRPr="005C4F17">
        <w:rPr>
          <w:rFonts w:ascii="Arial" w:hAnsi="Arial"/>
          <w:sz w:val="24"/>
          <w:lang w:val="en-GB"/>
        </w:rPr>
        <w:t xml:space="preserve">how many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evenings</w:t>
      </w:r>
      <w:r w:rsidRPr="005C4F17">
        <w:rPr>
          <w:rFonts w:ascii="Arial" w:hAnsi="Arial"/>
          <w:sz w:val="24"/>
          <w:lang w:val="en-GB"/>
        </w:rPr>
        <w:t xml:space="preserve"> (between 6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 p.m.</w:t>
      </w:r>
      <w:r w:rsidRPr="005C4F17">
        <w:rPr>
          <w:rFonts w:ascii="Arial" w:hAnsi="Arial"/>
          <w:sz w:val="24"/>
          <w:lang w:val="en-GB"/>
        </w:rPr>
        <w:t xml:space="preserve"> and 10 p.m.) did you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do</w:t>
      </w:r>
      <w:r w:rsidRPr="005C4F17">
        <w:rPr>
          <w:rFonts w:ascii="Arial" w:hAnsi="Arial"/>
          <w:sz w:val="24"/>
          <w:lang w:val="en-GB"/>
        </w:rPr>
        <w:t xml:space="preserve"> sports, dance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,</w:t>
      </w:r>
      <w:r w:rsidRPr="005C4F17">
        <w:rPr>
          <w:rFonts w:ascii="Arial" w:hAnsi="Arial"/>
          <w:sz w:val="24"/>
          <w:lang w:val="en-GB"/>
        </w:rPr>
        <w:t xml:space="preserve"> or play games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in which you were </w:t>
      </w:r>
      <w:r w:rsidRPr="005C4F17">
        <w:rPr>
          <w:rFonts w:ascii="Arial" w:hAnsi="Arial"/>
          <w:sz w:val="24"/>
          <w:lang w:val="en-GB"/>
        </w:rPr>
        <w:t xml:space="preserve">very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active?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</w:t>
      </w:r>
      <w:r w:rsidRPr="005C4F17">
        <w:rPr>
          <w:rFonts w:ascii="Arial" w:hAnsi="Arial"/>
          <w:i/>
          <w:sz w:val="24"/>
          <w:lang w:val="en-GB"/>
        </w:rPr>
        <w:t xml:space="preserve"> only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)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</w:t>
      </w: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2"/>
        <w:gridCol w:w="403"/>
      </w:tblGrid>
      <w:tr w:rsidR="005C4F17" w:rsidRPr="006105D2" w14:paraId="3E5E2CA6" w14:textId="77777777" w:rsidTr="005C418C">
        <w:trPr>
          <w:trHeight w:val="219"/>
          <w:jc w:val="center"/>
        </w:trPr>
        <w:tc>
          <w:tcPr>
            <w:tcW w:w="3078" w:type="dxa"/>
          </w:tcPr>
          <w:p w14:paraId="59C8866A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None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</w:t>
            </w:r>
          </w:p>
        </w:tc>
        <w:tc>
          <w:tcPr>
            <w:tcW w:w="358" w:type="dxa"/>
          </w:tcPr>
          <w:p w14:paraId="7CD97B5A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6047AFAB" w14:textId="77777777" w:rsidTr="005C418C">
        <w:trPr>
          <w:trHeight w:val="219"/>
          <w:jc w:val="center"/>
        </w:trPr>
        <w:tc>
          <w:tcPr>
            <w:tcW w:w="3078" w:type="dxa"/>
          </w:tcPr>
          <w:p w14:paraId="767F0985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proofErr w:type="gramStart"/>
            <w:r w:rsidRPr="005C4F17">
              <w:rPr>
                <w:rFonts w:ascii="Arial" w:hAnsi="Arial"/>
                <w:sz w:val="22"/>
                <w:lang w:val="en-GB"/>
              </w:rPr>
              <w:t>1 time</w:t>
            </w:r>
            <w:proofErr w:type="gramEnd"/>
            <w:r w:rsidRPr="005C4F17">
              <w:rPr>
                <w:rFonts w:ascii="Arial" w:hAnsi="Arial"/>
                <w:sz w:val="22"/>
                <w:lang w:val="en-GB"/>
              </w:rPr>
              <w:t xml:space="preserve"> last week</w:t>
            </w:r>
            <w:r w:rsidRPr="006105D2">
              <w:rPr>
                <w:rFonts w:ascii="Arial" w:hAnsi="Arial" w:cs="Arial"/>
                <w:lang w:val="en-GB"/>
              </w:rPr>
              <w:t>…………………………</w:t>
            </w:r>
          </w:p>
        </w:tc>
        <w:tc>
          <w:tcPr>
            <w:tcW w:w="358" w:type="dxa"/>
          </w:tcPr>
          <w:p w14:paraId="029D1BFF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4A8AC4F4" w14:textId="77777777" w:rsidTr="005C418C">
        <w:trPr>
          <w:trHeight w:val="219"/>
          <w:jc w:val="center"/>
        </w:trPr>
        <w:tc>
          <w:tcPr>
            <w:tcW w:w="3078" w:type="dxa"/>
          </w:tcPr>
          <w:p w14:paraId="3612B71D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proofErr w:type="gramStart"/>
            <w:r w:rsidRPr="005C4F17">
              <w:rPr>
                <w:rFonts w:ascii="Arial" w:hAnsi="Arial"/>
                <w:sz w:val="22"/>
                <w:lang w:val="en-GB"/>
              </w:rPr>
              <w:t>2</w:t>
            </w:r>
            <w:r w:rsidRPr="006105D2">
              <w:rPr>
                <w:rFonts w:ascii="Arial" w:hAnsi="Arial" w:cs="Arial"/>
                <w:lang w:val="en-GB"/>
              </w:rPr>
              <w:t xml:space="preserve"> or </w:t>
            </w:r>
            <w:r w:rsidRPr="005C4F17">
              <w:rPr>
                <w:rFonts w:ascii="Arial" w:hAnsi="Arial"/>
                <w:sz w:val="22"/>
                <w:lang w:val="en-GB"/>
              </w:rPr>
              <w:t>3 times</w:t>
            </w:r>
            <w:proofErr w:type="gramEnd"/>
            <w:r w:rsidRPr="005C4F17">
              <w:rPr>
                <w:rFonts w:ascii="Arial" w:hAnsi="Arial"/>
                <w:sz w:val="22"/>
                <w:lang w:val="en-GB"/>
              </w:rPr>
              <w:t xml:space="preserve"> last week</w:t>
            </w:r>
            <w:r w:rsidRPr="006105D2">
              <w:rPr>
                <w:rFonts w:ascii="Arial" w:hAnsi="Arial" w:cs="Arial"/>
                <w:lang w:val="en-GB"/>
              </w:rPr>
              <w:t>……………………</w:t>
            </w:r>
          </w:p>
        </w:tc>
        <w:tc>
          <w:tcPr>
            <w:tcW w:w="358" w:type="dxa"/>
          </w:tcPr>
          <w:p w14:paraId="07079FD1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34CB6B27" w14:textId="77777777" w:rsidTr="005C418C">
        <w:trPr>
          <w:trHeight w:val="219"/>
          <w:jc w:val="center"/>
        </w:trPr>
        <w:tc>
          <w:tcPr>
            <w:tcW w:w="3078" w:type="dxa"/>
          </w:tcPr>
          <w:p w14:paraId="0578FC0B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4 times last week</w:t>
            </w:r>
            <w:r w:rsidRPr="006105D2">
              <w:rPr>
                <w:rFonts w:ascii="Arial" w:hAnsi="Arial" w:cs="Arial"/>
                <w:lang w:val="en-GB"/>
              </w:rPr>
              <w:t>………………………</w:t>
            </w:r>
          </w:p>
        </w:tc>
        <w:tc>
          <w:tcPr>
            <w:tcW w:w="358" w:type="dxa"/>
          </w:tcPr>
          <w:p w14:paraId="0D69F43C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5B0728AC" w14:textId="77777777" w:rsidTr="005C4F17">
        <w:trPr>
          <w:trHeight w:val="451"/>
          <w:jc w:val="center"/>
        </w:trPr>
        <w:tc>
          <w:tcPr>
            <w:tcW w:w="3078" w:type="dxa"/>
          </w:tcPr>
          <w:p w14:paraId="3BEDB0BA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5 times last week</w:t>
            </w:r>
            <w:r w:rsidRPr="006105D2">
              <w:rPr>
                <w:rFonts w:ascii="Arial" w:hAnsi="Arial" w:cs="Arial"/>
                <w:lang w:val="en-GB"/>
              </w:rPr>
              <w:t>………………………</w:t>
            </w:r>
          </w:p>
        </w:tc>
        <w:tc>
          <w:tcPr>
            <w:tcW w:w="358" w:type="dxa"/>
          </w:tcPr>
          <w:p w14:paraId="28A19CC0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67278ED6" w14:textId="6C1C0965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6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.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On the last weekend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, how</w:t>
      </w:r>
      <w:r w:rsidRPr="005C4F17">
        <w:rPr>
          <w:rFonts w:ascii="Arial" w:hAnsi="Arial"/>
          <w:sz w:val="24"/>
          <w:lang w:val="en-GB"/>
        </w:rPr>
        <w:t xml:space="preserve"> many times did you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do</w:t>
      </w:r>
      <w:r w:rsidRPr="005C4F17">
        <w:rPr>
          <w:rFonts w:ascii="Arial" w:hAnsi="Arial"/>
          <w:sz w:val="24"/>
          <w:lang w:val="en-GB"/>
        </w:rPr>
        <w:t xml:space="preserve"> sports, dance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,</w:t>
      </w:r>
      <w:r w:rsidRPr="005C4F17">
        <w:rPr>
          <w:rFonts w:ascii="Arial" w:hAnsi="Arial"/>
          <w:sz w:val="24"/>
          <w:lang w:val="en-GB"/>
        </w:rPr>
        <w:t xml:space="preserve"> or play games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in which you were </w:t>
      </w:r>
      <w:r w:rsidRPr="005C4F17">
        <w:rPr>
          <w:rFonts w:ascii="Arial" w:hAnsi="Arial"/>
          <w:sz w:val="24"/>
          <w:lang w:val="en-GB"/>
        </w:rPr>
        <w:t xml:space="preserve">very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active?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</w:t>
      </w:r>
      <w:r w:rsidRPr="005C4F17">
        <w:rPr>
          <w:rFonts w:ascii="Arial" w:hAnsi="Arial"/>
          <w:i/>
          <w:sz w:val="24"/>
          <w:lang w:val="en-GB"/>
        </w:rPr>
        <w:t xml:space="preserve"> only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).</w:t>
      </w: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2"/>
        <w:gridCol w:w="403"/>
      </w:tblGrid>
      <w:tr w:rsidR="005C4F17" w:rsidRPr="006105D2" w14:paraId="5E5AA2D7" w14:textId="77777777" w:rsidTr="005C418C">
        <w:trPr>
          <w:trHeight w:val="219"/>
          <w:jc w:val="center"/>
        </w:trPr>
        <w:tc>
          <w:tcPr>
            <w:tcW w:w="3078" w:type="dxa"/>
          </w:tcPr>
          <w:p w14:paraId="2ADFFE85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None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…</w:t>
            </w:r>
          </w:p>
        </w:tc>
        <w:tc>
          <w:tcPr>
            <w:tcW w:w="358" w:type="dxa"/>
          </w:tcPr>
          <w:p w14:paraId="6E34101A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1FCAEFC6" w14:textId="77777777" w:rsidTr="005C418C">
        <w:trPr>
          <w:trHeight w:val="219"/>
          <w:jc w:val="center"/>
        </w:trPr>
        <w:tc>
          <w:tcPr>
            <w:tcW w:w="3078" w:type="dxa"/>
          </w:tcPr>
          <w:p w14:paraId="404507E5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1 time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</w:t>
            </w:r>
          </w:p>
        </w:tc>
        <w:tc>
          <w:tcPr>
            <w:tcW w:w="358" w:type="dxa"/>
          </w:tcPr>
          <w:p w14:paraId="334CAE64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4FA79502" w14:textId="77777777" w:rsidTr="005C418C">
        <w:trPr>
          <w:trHeight w:val="219"/>
          <w:jc w:val="center"/>
        </w:trPr>
        <w:tc>
          <w:tcPr>
            <w:tcW w:w="3078" w:type="dxa"/>
          </w:tcPr>
          <w:p w14:paraId="39A2FD06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>2</w:t>
            </w:r>
            <w:r w:rsidRPr="006105D2">
              <w:rPr>
                <w:rFonts w:ascii="Arial" w:hAnsi="Arial" w:cs="Arial"/>
                <w:lang w:val="en-GB"/>
              </w:rPr>
              <w:t xml:space="preserve"> or </w:t>
            </w:r>
            <w:r w:rsidRPr="005C4F17">
              <w:rPr>
                <w:rFonts w:ascii="Arial" w:hAnsi="Arial"/>
                <w:sz w:val="22"/>
                <w:lang w:val="en-GB"/>
              </w:rPr>
              <w:t>3 times</w:t>
            </w:r>
            <w:r w:rsidRPr="006105D2">
              <w:rPr>
                <w:rFonts w:ascii="Arial" w:hAnsi="Arial" w:cs="Arial"/>
                <w:lang w:val="en-GB"/>
              </w:rPr>
              <w:t>………………………………</w:t>
            </w:r>
          </w:p>
        </w:tc>
        <w:tc>
          <w:tcPr>
            <w:tcW w:w="358" w:type="dxa"/>
          </w:tcPr>
          <w:p w14:paraId="3CD19756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51D49A01" w14:textId="77777777" w:rsidTr="005C418C">
        <w:trPr>
          <w:trHeight w:val="219"/>
          <w:jc w:val="center"/>
        </w:trPr>
        <w:tc>
          <w:tcPr>
            <w:tcW w:w="3078" w:type="dxa"/>
          </w:tcPr>
          <w:p w14:paraId="0E9623A0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5C4F17">
              <w:rPr>
                <w:rFonts w:ascii="Arial" w:hAnsi="Arial"/>
                <w:sz w:val="22"/>
                <w:lang w:val="en-GB"/>
              </w:rPr>
              <w:t xml:space="preserve">4 </w:t>
            </w:r>
            <w:r w:rsidRPr="006105D2">
              <w:rPr>
                <w:rFonts w:ascii="Arial" w:hAnsi="Arial" w:cs="Arial"/>
                <w:lang w:val="en-GB"/>
              </w:rPr>
              <w:t xml:space="preserve">or 5 </w:t>
            </w:r>
            <w:r w:rsidRPr="005C4F17">
              <w:rPr>
                <w:rFonts w:ascii="Arial" w:hAnsi="Arial"/>
                <w:sz w:val="22"/>
                <w:lang w:val="en-GB"/>
              </w:rPr>
              <w:t>times</w:t>
            </w:r>
            <w:r w:rsidRPr="006105D2">
              <w:rPr>
                <w:rFonts w:ascii="Arial" w:hAnsi="Arial" w:cs="Arial"/>
                <w:lang w:val="en-GB"/>
              </w:rPr>
              <w:t>………………………………</w:t>
            </w:r>
          </w:p>
        </w:tc>
        <w:tc>
          <w:tcPr>
            <w:tcW w:w="358" w:type="dxa"/>
          </w:tcPr>
          <w:p w14:paraId="30E16461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5C4F17" w:rsidRPr="006105D2" w14:paraId="7E571951" w14:textId="77777777" w:rsidTr="005C4F17">
        <w:trPr>
          <w:trHeight w:val="280"/>
          <w:jc w:val="center"/>
        </w:trPr>
        <w:tc>
          <w:tcPr>
            <w:tcW w:w="3078" w:type="dxa"/>
          </w:tcPr>
          <w:p w14:paraId="5D5CE860" w14:textId="77777777" w:rsidR="005C4F17" w:rsidRPr="005C4F17" w:rsidRDefault="005C4F17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6</w:t>
            </w:r>
            <w:r w:rsidRPr="005C4F17">
              <w:rPr>
                <w:rFonts w:ascii="Arial" w:hAnsi="Arial"/>
                <w:sz w:val="22"/>
                <w:lang w:val="en-GB"/>
              </w:rPr>
              <w:t xml:space="preserve"> times</w:t>
            </w:r>
            <w:r w:rsidRPr="006105D2">
              <w:rPr>
                <w:rFonts w:ascii="Arial" w:hAnsi="Arial" w:cs="Arial"/>
                <w:lang w:val="en-GB"/>
              </w:rPr>
              <w:t>……………………………………</w:t>
            </w:r>
          </w:p>
        </w:tc>
        <w:tc>
          <w:tcPr>
            <w:tcW w:w="358" w:type="dxa"/>
          </w:tcPr>
          <w:p w14:paraId="504B9319" w14:textId="77777777" w:rsidR="005C4F17" w:rsidRPr="005C4F17" w:rsidRDefault="005C4F17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051D62A3" w14:textId="77777777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535DB538" w14:textId="37CAB670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  <w:r w:rsidRPr="005C4F17">
        <w:rPr>
          <w:rFonts w:ascii="Arial" w:hAnsi="Arial"/>
          <w:sz w:val="24"/>
          <w:lang w:val="en-GB"/>
        </w:rPr>
        <w:t>7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.</w:t>
      </w:r>
      <w:r w:rsidRPr="005C4F17">
        <w:rPr>
          <w:rFonts w:ascii="Arial" w:hAnsi="Arial"/>
          <w:sz w:val="24"/>
          <w:lang w:val="en-GB"/>
        </w:rPr>
        <w:t xml:space="preserve"> Which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 xml:space="preserve">one </w:t>
      </w:r>
      <w:r w:rsidRPr="005C4F17">
        <w:rPr>
          <w:rFonts w:ascii="Arial" w:hAnsi="Arial"/>
          <w:sz w:val="24"/>
          <w:lang w:val="en-GB"/>
        </w:rPr>
        <w:t xml:space="preserve">of the following describes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you </w:t>
      </w:r>
      <w:r w:rsidRPr="005C4F17">
        <w:rPr>
          <w:rFonts w:ascii="Arial" w:hAnsi="Arial"/>
          <w:sz w:val="24"/>
          <w:lang w:val="en-GB"/>
        </w:rPr>
        <w:t xml:space="preserve">best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for the</w:t>
      </w:r>
      <w:r w:rsidRPr="005C4F17">
        <w:rPr>
          <w:rFonts w:ascii="Arial" w:hAnsi="Arial"/>
          <w:sz w:val="24"/>
          <w:lang w:val="en-GB"/>
        </w:rPr>
        <w:t xml:space="preserve"> last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7 days</w:t>
      </w:r>
      <w:r w:rsidRPr="005C4F17">
        <w:rPr>
          <w:rFonts w:ascii="Arial" w:hAnsi="Arial"/>
          <w:sz w:val="24"/>
          <w:lang w:val="en-GB"/>
        </w:rPr>
        <w:t xml:space="preserve">? Read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all</w:t>
      </w:r>
      <w:r w:rsidRPr="005C4F17">
        <w:rPr>
          <w:rFonts w:ascii="Arial" w:hAnsi="Arial"/>
          <w:i/>
          <w:sz w:val="24"/>
          <w:lang w:val="en-GB"/>
        </w:rPr>
        <w:t xml:space="preserve"> five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statements </w:t>
      </w:r>
      <w:r w:rsidRPr="005C4F17">
        <w:rPr>
          <w:rFonts w:ascii="Arial" w:hAnsi="Arial"/>
          <w:sz w:val="24"/>
          <w:lang w:val="en-GB"/>
        </w:rPr>
        <w:t xml:space="preserve">before deciding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on the </w:t>
      </w:r>
      <w:r w:rsidRPr="005C4F17">
        <w:rPr>
          <w:rFonts w:ascii="Arial" w:hAnsi="Arial"/>
          <w:i/>
          <w:sz w:val="24"/>
          <w:lang w:val="en-GB"/>
        </w:rPr>
        <w:t>one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 xml:space="preserve">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answer</w:t>
      </w:r>
      <w:r w:rsidRPr="005C4F17">
        <w:rPr>
          <w:rFonts w:ascii="Arial" w:hAnsi="Arial"/>
          <w:sz w:val="24"/>
          <w:lang w:val="en-GB"/>
        </w:rPr>
        <w:t xml:space="preserve"> that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describes you.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 only).</w:t>
      </w:r>
    </w:p>
    <w:p w14:paraId="4CFE136A" w14:textId="42A92205" w:rsidR="00192811" w:rsidRPr="006105D2" w:rsidRDefault="00192811" w:rsidP="00192811">
      <w:pPr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Style w:val="Tablaconcuadrcula1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3"/>
        <w:gridCol w:w="425"/>
      </w:tblGrid>
      <w:tr w:rsidR="000642A8" w:rsidRPr="006105D2" w14:paraId="48B98644" w14:textId="1257064C" w:rsidTr="005C4F17">
        <w:tc>
          <w:tcPr>
            <w:tcW w:w="9923" w:type="dxa"/>
          </w:tcPr>
          <w:p w14:paraId="4A3B9CD4" w14:textId="2887D454" w:rsidR="000642A8" w:rsidRPr="005C4F17" w:rsidRDefault="000642A8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All or most of my free time was spent doing things that involve little physical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105D2">
              <w:rPr>
                <w:rFonts w:ascii="Arial" w:hAnsi="Arial" w:cs="Arial"/>
                <w:lang w:val="en-GB"/>
              </w:rPr>
              <w:t>effort……………</w:t>
            </w:r>
          </w:p>
        </w:tc>
        <w:tc>
          <w:tcPr>
            <w:tcW w:w="425" w:type="dxa"/>
          </w:tcPr>
          <w:p w14:paraId="6BFC4A41" w14:textId="4E466F06" w:rsidR="000642A8" w:rsidRPr="005C4F17" w:rsidRDefault="000642A8" w:rsidP="000642A8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0642A8" w:rsidRPr="006105D2" w14:paraId="43D1A152" w14:textId="4644CEC2" w:rsidTr="005C4F17">
        <w:tc>
          <w:tcPr>
            <w:tcW w:w="9923" w:type="dxa"/>
          </w:tcPr>
          <w:p w14:paraId="1060B2DA" w14:textId="7F1E1437" w:rsidR="000642A8" w:rsidRPr="005C4F17" w:rsidRDefault="000642A8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 xml:space="preserve">I sometimes (1–2 times last week) did physical things in my free time (e.g. played sports, went running, swimming, bike riding, did </w:t>
            </w:r>
            <w:proofErr w:type="gramStart"/>
            <w:r w:rsidRPr="006105D2">
              <w:rPr>
                <w:rFonts w:ascii="Arial" w:hAnsi="Arial" w:cs="Arial"/>
                <w:lang w:val="en-GB"/>
              </w:rPr>
              <w:t>aerobics)…</w:t>
            </w:r>
            <w:proofErr w:type="gramEnd"/>
            <w:r w:rsidRPr="006105D2">
              <w:rPr>
                <w:rFonts w:ascii="Arial" w:hAnsi="Arial" w:cs="Arial"/>
                <w:lang w:val="en-GB"/>
              </w:rPr>
              <w:t xml:space="preserve"> ……………………………………………</w:t>
            </w:r>
          </w:p>
        </w:tc>
        <w:tc>
          <w:tcPr>
            <w:tcW w:w="425" w:type="dxa"/>
          </w:tcPr>
          <w:p w14:paraId="213CABB9" w14:textId="3FFA766B" w:rsidR="000642A8" w:rsidRPr="006105D2" w:rsidRDefault="000642A8" w:rsidP="00192811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68BA07FF" w14:textId="0B42EAF7" w:rsidR="000642A8" w:rsidRPr="005C4F17" w:rsidRDefault="000642A8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0642A8" w:rsidRPr="006105D2" w14:paraId="498B04CC" w14:textId="5010BA57" w:rsidTr="005C4F17">
        <w:tc>
          <w:tcPr>
            <w:tcW w:w="9923" w:type="dxa"/>
          </w:tcPr>
          <w:p w14:paraId="5C269EE7" w14:textId="069DCB34" w:rsidR="000642A8" w:rsidRPr="005C4F17" w:rsidRDefault="000642A8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I often (3–4 times last week) did physical things in my free time…………………………………</w:t>
            </w:r>
          </w:p>
        </w:tc>
        <w:tc>
          <w:tcPr>
            <w:tcW w:w="425" w:type="dxa"/>
          </w:tcPr>
          <w:p w14:paraId="50AAF522" w14:textId="6E8945AE" w:rsidR="000642A8" w:rsidRPr="005C4F17" w:rsidRDefault="000642A8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0642A8" w:rsidRPr="006105D2" w14:paraId="1852E336" w14:textId="5389DA35" w:rsidTr="005C4F17">
        <w:tc>
          <w:tcPr>
            <w:tcW w:w="9923" w:type="dxa"/>
          </w:tcPr>
          <w:p w14:paraId="7543F214" w14:textId="23432278" w:rsidR="000642A8" w:rsidRPr="005C4F17" w:rsidRDefault="000642A8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I quite often (5–6 times last week) did physical things in my free time…………………………</w:t>
            </w:r>
          </w:p>
        </w:tc>
        <w:tc>
          <w:tcPr>
            <w:tcW w:w="425" w:type="dxa"/>
          </w:tcPr>
          <w:p w14:paraId="4AAADFA7" w14:textId="618E0B9E" w:rsidR="000642A8" w:rsidRPr="005C4F17" w:rsidRDefault="000642A8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0642A8" w:rsidRPr="006105D2" w14:paraId="207DFC55" w14:textId="11EA2DA1" w:rsidTr="005C4F17">
        <w:tc>
          <w:tcPr>
            <w:tcW w:w="9923" w:type="dxa"/>
          </w:tcPr>
          <w:p w14:paraId="3EE3446B" w14:textId="216084D1" w:rsidR="000642A8" w:rsidRPr="005C4F17" w:rsidRDefault="000642A8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I very often (7 or more times last week) did physical things in my free time……………………</w:t>
            </w:r>
          </w:p>
        </w:tc>
        <w:tc>
          <w:tcPr>
            <w:tcW w:w="425" w:type="dxa"/>
          </w:tcPr>
          <w:p w14:paraId="2FC48062" w14:textId="0ED4064B" w:rsidR="000642A8" w:rsidRPr="005C4F17" w:rsidRDefault="000642A8" w:rsidP="006105D2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1C45FC5B" w14:textId="77777777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43EF00BB" w14:textId="012EF021" w:rsidR="00192811" w:rsidRDefault="00192811" w:rsidP="006105D2">
      <w:pPr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6105D2">
        <w:rPr>
          <w:rFonts w:ascii="Arial" w:eastAsia="Times New Roman" w:hAnsi="Arial" w:cs="Arial"/>
          <w:sz w:val="24"/>
          <w:szCs w:val="24"/>
          <w:lang w:val="en-GB"/>
        </w:rPr>
        <w:t>8. Mark how often</w:t>
      </w:r>
      <w:r w:rsidRPr="005C4F17">
        <w:rPr>
          <w:rFonts w:ascii="Arial" w:hAnsi="Arial"/>
          <w:sz w:val="24"/>
          <w:lang w:val="en-GB"/>
        </w:rPr>
        <w:t xml:space="preserve"> you 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>did</w:t>
      </w:r>
      <w:r w:rsidRPr="005C4F17">
        <w:rPr>
          <w:rFonts w:ascii="Arial" w:hAnsi="Arial"/>
          <w:sz w:val="24"/>
          <w:lang w:val="en-GB"/>
        </w:rPr>
        <w:t xml:space="preserve"> physical activity</w:t>
      </w: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 (like playing sports, games, doing dance, or any other physical activity) for each day last week.</w:t>
      </w:r>
    </w:p>
    <w:p w14:paraId="1CBD5073" w14:textId="77777777" w:rsidR="00F87034" w:rsidRPr="005C4F17" w:rsidRDefault="00F87034" w:rsidP="006105D2">
      <w:pPr>
        <w:jc w:val="both"/>
        <w:rPr>
          <w:rFonts w:ascii="Arial" w:hAnsi="Arial"/>
          <w:sz w:val="24"/>
          <w:lang w:val="en-GB"/>
        </w:rPr>
      </w:pP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816"/>
        <w:gridCol w:w="1150"/>
        <w:gridCol w:w="1123"/>
        <w:gridCol w:w="843"/>
        <w:gridCol w:w="803"/>
      </w:tblGrid>
      <w:tr w:rsidR="00564E8D" w:rsidRPr="006105D2" w14:paraId="039E41A9" w14:textId="77777777" w:rsidTr="00192811">
        <w:trPr>
          <w:jc w:val="center"/>
        </w:trPr>
        <w:tc>
          <w:tcPr>
            <w:tcW w:w="0" w:type="auto"/>
          </w:tcPr>
          <w:p w14:paraId="42FBDF53" w14:textId="00BEDB2A" w:rsidR="00192811" w:rsidRPr="005C4F17" w:rsidRDefault="00192811" w:rsidP="006105D2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0" w:type="auto"/>
          </w:tcPr>
          <w:p w14:paraId="53B34160" w14:textId="34EA7E13" w:rsidR="00192811" w:rsidRPr="005C4F17" w:rsidRDefault="00192811" w:rsidP="005C4F17">
            <w:pPr>
              <w:jc w:val="center"/>
              <w:rPr>
                <w:rFonts w:ascii="Arial" w:hAnsi="Arial"/>
                <w:b/>
                <w:lang w:val="en-GB"/>
              </w:rPr>
            </w:pPr>
            <w:r w:rsidRPr="006105D2">
              <w:rPr>
                <w:rFonts w:ascii="Arial" w:hAnsi="Arial" w:cs="Arial"/>
                <w:b/>
                <w:bCs/>
                <w:lang w:val="en-GB"/>
              </w:rPr>
              <w:t>None</w:t>
            </w:r>
          </w:p>
        </w:tc>
        <w:tc>
          <w:tcPr>
            <w:tcW w:w="0" w:type="auto"/>
          </w:tcPr>
          <w:p w14:paraId="1EDFF1FE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b/>
                <w:bCs/>
                <w:lang w:val="en-GB"/>
              </w:rPr>
              <w:t>Little bit</w:t>
            </w:r>
          </w:p>
        </w:tc>
        <w:tc>
          <w:tcPr>
            <w:tcW w:w="0" w:type="auto"/>
          </w:tcPr>
          <w:p w14:paraId="10536941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b/>
                <w:bCs/>
                <w:lang w:val="en-GB"/>
              </w:rPr>
              <w:t>Medium</w:t>
            </w:r>
          </w:p>
        </w:tc>
        <w:tc>
          <w:tcPr>
            <w:tcW w:w="0" w:type="auto"/>
          </w:tcPr>
          <w:p w14:paraId="6AF99D21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b/>
                <w:bCs/>
                <w:lang w:val="en-GB"/>
              </w:rPr>
              <w:t>Often</w:t>
            </w:r>
          </w:p>
        </w:tc>
        <w:tc>
          <w:tcPr>
            <w:tcW w:w="729" w:type="dxa"/>
          </w:tcPr>
          <w:p w14:paraId="050DF5E0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b/>
                <w:bCs/>
                <w:lang w:val="en-GB"/>
              </w:rPr>
              <w:t>Very often</w:t>
            </w:r>
          </w:p>
        </w:tc>
      </w:tr>
      <w:tr w:rsidR="00564E8D" w:rsidRPr="006105D2" w14:paraId="690C5AAB" w14:textId="77777777" w:rsidTr="00192811">
        <w:trPr>
          <w:jc w:val="center"/>
        </w:trPr>
        <w:tc>
          <w:tcPr>
            <w:tcW w:w="0" w:type="auto"/>
          </w:tcPr>
          <w:p w14:paraId="6949951B" w14:textId="0119882E" w:rsidR="00192811" w:rsidRPr="005C4F17" w:rsidRDefault="00192811" w:rsidP="00564E8D">
            <w:pPr>
              <w:jc w:val="both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Monday</w:t>
            </w:r>
            <w:r w:rsidRPr="005C4F17">
              <w:rPr>
                <w:rFonts w:ascii="Arial" w:hAnsi="Arial"/>
                <w:sz w:val="22"/>
                <w:lang w:val="en-GB"/>
              </w:rPr>
              <w:t>………</w:t>
            </w:r>
            <w:r w:rsidR="002D3A71" w:rsidRPr="005C4F17">
              <w:rPr>
                <w:rFonts w:ascii="Arial" w:hAnsi="Arial"/>
                <w:sz w:val="22"/>
                <w:lang w:val="en-GB"/>
              </w:rPr>
              <w:t>…</w:t>
            </w:r>
          </w:p>
        </w:tc>
        <w:tc>
          <w:tcPr>
            <w:tcW w:w="0" w:type="auto"/>
          </w:tcPr>
          <w:p w14:paraId="46EA2D29" w14:textId="4B89EBA8" w:rsidR="00192811" w:rsidRPr="005C4F17" w:rsidRDefault="00192811" w:rsidP="005C4F17">
            <w:pPr>
              <w:jc w:val="center"/>
              <w:rPr>
                <w:rFonts w:ascii="Arial" w:hAnsi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20D35D81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67B6EF02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6FFC1510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34C0F1E3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6112B847" w14:textId="77777777" w:rsidTr="00192811">
        <w:trPr>
          <w:jc w:val="center"/>
        </w:trPr>
        <w:tc>
          <w:tcPr>
            <w:tcW w:w="0" w:type="auto"/>
          </w:tcPr>
          <w:p w14:paraId="19FF3DB9" w14:textId="4174678C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Tuesday………</w:t>
            </w:r>
            <w:r w:rsidR="002D3A71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0" w:type="auto"/>
          </w:tcPr>
          <w:p w14:paraId="6FEF8F63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545CB71C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03E9879D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31044EBA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0D4D145C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2AF64C45" w14:textId="77777777" w:rsidTr="00192811">
        <w:trPr>
          <w:jc w:val="center"/>
        </w:trPr>
        <w:tc>
          <w:tcPr>
            <w:tcW w:w="0" w:type="auto"/>
          </w:tcPr>
          <w:p w14:paraId="2634781A" w14:textId="6C282D0B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Wednesday…</w:t>
            </w:r>
            <w:r w:rsidR="002D3A71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0" w:type="auto"/>
          </w:tcPr>
          <w:p w14:paraId="45F03E09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2C88A8C7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11BF950A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7DC563B1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188E6CF2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68528314" w14:textId="77777777" w:rsidTr="00192811">
        <w:trPr>
          <w:jc w:val="center"/>
        </w:trPr>
        <w:tc>
          <w:tcPr>
            <w:tcW w:w="0" w:type="auto"/>
          </w:tcPr>
          <w:p w14:paraId="45D8AA10" w14:textId="77777777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Thursday………</w:t>
            </w:r>
          </w:p>
        </w:tc>
        <w:tc>
          <w:tcPr>
            <w:tcW w:w="0" w:type="auto"/>
          </w:tcPr>
          <w:p w14:paraId="24010E17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57865FDF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5918CDD8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279DBD86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697C804A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2CFD01BE" w14:textId="77777777" w:rsidTr="00192811">
        <w:trPr>
          <w:jc w:val="center"/>
        </w:trPr>
        <w:tc>
          <w:tcPr>
            <w:tcW w:w="0" w:type="auto"/>
          </w:tcPr>
          <w:p w14:paraId="407B7B32" w14:textId="0EE3F87D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Friday……</w:t>
            </w:r>
            <w:r w:rsidR="002D3A71" w:rsidRPr="006105D2">
              <w:rPr>
                <w:rFonts w:ascii="Arial" w:hAnsi="Arial" w:cs="Arial"/>
                <w:lang w:val="en-GB"/>
              </w:rPr>
              <w:t>………</w:t>
            </w:r>
          </w:p>
        </w:tc>
        <w:tc>
          <w:tcPr>
            <w:tcW w:w="0" w:type="auto"/>
          </w:tcPr>
          <w:p w14:paraId="5C31FA57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045DB8E5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1A8AE224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5D12345A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1E6F4028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7B22CA25" w14:textId="77777777" w:rsidTr="00192811">
        <w:trPr>
          <w:jc w:val="center"/>
        </w:trPr>
        <w:tc>
          <w:tcPr>
            <w:tcW w:w="0" w:type="auto"/>
          </w:tcPr>
          <w:p w14:paraId="0138AD3E" w14:textId="561AB301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Saturday……</w:t>
            </w:r>
            <w:r w:rsidR="002D3A71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0" w:type="auto"/>
          </w:tcPr>
          <w:p w14:paraId="765AE77B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186F5039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0165675D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2A3B074B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35939E0B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1E7AEF81" w14:textId="77777777" w:rsidTr="00192811">
        <w:trPr>
          <w:jc w:val="center"/>
        </w:trPr>
        <w:tc>
          <w:tcPr>
            <w:tcW w:w="0" w:type="auto"/>
          </w:tcPr>
          <w:p w14:paraId="00B1F42B" w14:textId="47913FE0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Sunday…</w:t>
            </w:r>
            <w:r w:rsidR="002D3A71" w:rsidRPr="006105D2">
              <w:rPr>
                <w:rFonts w:ascii="Arial" w:hAnsi="Arial" w:cs="Arial"/>
                <w:lang w:val="en-GB"/>
              </w:rPr>
              <w:t>………</w:t>
            </w:r>
          </w:p>
        </w:tc>
        <w:tc>
          <w:tcPr>
            <w:tcW w:w="0" w:type="auto"/>
          </w:tcPr>
          <w:p w14:paraId="45F0B983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3F09B0A8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71CAE8B5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0" w:type="auto"/>
          </w:tcPr>
          <w:p w14:paraId="104E5321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  <w:tc>
          <w:tcPr>
            <w:tcW w:w="729" w:type="dxa"/>
          </w:tcPr>
          <w:p w14:paraId="27D7D7B4" w14:textId="77777777" w:rsidR="00192811" w:rsidRPr="006105D2" w:rsidRDefault="00192811" w:rsidP="00192811">
            <w:pPr>
              <w:jc w:val="center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6D42FCE8" w14:textId="53EE7769" w:rsidR="00192811" w:rsidRPr="005C4F17" w:rsidRDefault="00192811" w:rsidP="00564E8D">
      <w:pPr>
        <w:jc w:val="both"/>
        <w:rPr>
          <w:rFonts w:ascii="Arial" w:hAnsi="Arial"/>
          <w:sz w:val="24"/>
          <w:lang w:val="en-GB"/>
        </w:rPr>
      </w:pPr>
    </w:p>
    <w:p w14:paraId="7E67D387" w14:textId="139DCFFD" w:rsidR="00A90F5F" w:rsidRPr="005C4F17" w:rsidRDefault="00A90F5F" w:rsidP="005C4F17">
      <w:pPr>
        <w:jc w:val="both"/>
        <w:rPr>
          <w:rFonts w:ascii="Arial" w:hAnsi="Arial"/>
          <w:sz w:val="24"/>
          <w:lang w:val="en-GB"/>
        </w:rPr>
      </w:pPr>
    </w:p>
    <w:p w14:paraId="2840E9B7" w14:textId="77777777" w:rsidR="00A90F5F" w:rsidRPr="005C4F17" w:rsidRDefault="00A90F5F" w:rsidP="005C4F17">
      <w:pPr>
        <w:jc w:val="both"/>
        <w:rPr>
          <w:rFonts w:ascii="Arial" w:hAnsi="Arial"/>
          <w:sz w:val="24"/>
          <w:lang w:val="en-GB"/>
        </w:rPr>
      </w:pPr>
    </w:p>
    <w:p w14:paraId="3DED3057" w14:textId="77777777" w:rsidR="00192811" w:rsidRPr="006105D2" w:rsidRDefault="00192811" w:rsidP="00192811">
      <w:pPr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6105D2">
        <w:rPr>
          <w:rFonts w:ascii="Arial" w:eastAsia="Times New Roman" w:hAnsi="Arial" w:cs="Arial"/>
          <w:sz w:val="24"/>
          <w:szCs w:val="24"/>
          <w:lang w:val="en-GB"/>
        </w:rPr>
        <w:t xml:space="preserve">9. Were you sick last week, or did anything prevent you from doing your normal physical activities? </w:t>
      </w:r>
      <w:r w:rsidRPr="006105D2">
        <w:rPr>
          <w:rFonts w:ascii="Arial" w:eastAsia="Times New Roman" w:hAnsi="Arial" w:cs="Arial"/>
          <w:i/>
          <w:iCs/>
          <w:sz w:val="24"/>
          <w:szCs w:val="24"/>
          <w:lang w:val="en-GB"/>
        </w:rPr>
        <w:t>(Check one).</w:t>
      </w:r>
    </w:p>
    <w:tbl>
      <w:tblPr>
        <w:tblStyle w:val="Tablaconcuadrcula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403"/>
      </w:tblGrid>
      <w:tr w:rsidR="00192811" w:rsidRPr="006105D2" w14:paraId="6E8F1AD0" w14:textId="77777777" w:rsidTr="00192811">
        <w:trPr>
          <w:jc w:val="center"/>
        </w:trPr>
        <w:tc>
          <w:tcPr>
            <w:tcW w:w="0" w:type="auto"/>
          </w:tcPr>
          <w:p w14:paraId="4F644E59" w14:textId="77777777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Yes……………</w:t>
            </w:r>
          </w:p>
        </w:tc>
        <w:tc>
          <w:tcPr>
            <w:tcW w:w="0" w:type="auto"/>
          </w:tcPr>
          <w:p w14:paraId="561E96E1" w14:textId="77777777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  <w:tr w:rsidR="00192811" w:rsidRPr="006105D2" w14:paraId="78D727E8" w14:textId="77777777" w:rsidTr="00192811">
        <w:trPr>
          <w:jc w:val="center"/>
        </w:trPr>
        <w:tc>
          <w:tcPr>
            <w:tcW w:w="0" w:type="auto"/>
          </w:tcPr>
          <w:p w14:paraId="03049F0B" w14:textId="026E1801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No…………</w:t>
            </w:r>
            <w:r w:rsidR="002D3A71" w:rsidRPr="006105D2">
              <w:rPr>
                <w:rFonts w:ascii="Arial" w:hAnsi="Arial" w:cs="Arial"/>
                <w:lang w:val="en-GB"/>
              </w:rPr>
              <w:t>…</w:t>
            </w:r>
          </w:p>
        </w:tc>
        <w:tc>
          <w:tcPr>
            <w:tcW w:w="0" w:type="auto"/>
          </w:tcPr>
          <w:p w14:paraId="635617AD" w14:textId="77777777" w:rsidR="00192811" w:rsidRPr="006105D2" w:rsidRDefault="00192811" w:rsidP="00192811">
            <w:pPr>
              <w:jc w:val="both"/>
              <w:rPr>
                <w:rFonts w:ascii="Arial" w:hAnsi="Arial" w:cs="Arial"/>
                <w:lang w:val="en-GB"/>
              </w:rPr>
            </w:pPr>
            <w:r w:rsidRPr="006105D2">
              <w:rPr>
                <w:rFonts w:ascii="Arial" w:hAnsi="Arial" w:cs="Arial"/>
                <w:lang w:val="en-GB"/>
              </w:rPr>
              <w:t>O</w:t>
            </w:r>
          </w:p>
        </w:tc>
      </w:tr>
    </w:tbl>
    <w:p w14:paraId="477DEC15" w14:textId="77777777" w:rsidR="002D3A71" w:rsidRPr="006105D2" w:rsidRDefault="002D3A71" w:rsidP="00607B4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F8BFD9D" w14:textId="77777777" w:rsidR="002D3A71" w:rsidRPr="006105D2" w:rsidRDefault="002D3A71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6105D2"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23608EE1" w14:textId="77777777" w:rsidR="00280D8B" w:rsidRDefault="00280D8B" w:rsidP="00607B4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A954724" w14:textId="77777777" w:rsidR="00280D8B" w:rsidRDefault="00280D8B" w:rsidP="00607B4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698F3B7" w14:textId="77777777" w:rsidR="00280D8B" w:rsidRDefault="00280D8B" w:rsidP="00607B4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43051EE" w14:textId="76C960F1" w:rsidR="00607B46" w:rsidRPr="006105D2" w:rsidRDefault="00607B46" w:rsidP="00607B46">
      <w:pPr>
        <w:rPr>
          <w:rFonts w:ascii="Arial" w:hAnsi="Arial" w:cs="Arial"/>
          <w:b/>
          <w:sz w:val="24"/>
          <w:szCs w:val="24"/>
          <w:lang w:val="en-GB"/>
        </w:rPr>
      </w:pPr>
      <w:r w:rsidRPr="006105D2">
        <w:rPr>
          <w:rFonts w:ascii="Arial" w:hAnsi="Arial" w:cs="Arial"/>
          <w:b/>
          <w:bCs/>
          <w:sz w:val="24"/>
          <w:szCs w:val="24"/>
          <w:lang w:val="en-GB"/>
        </w:rPr>
        <w:t>ANNEX 3. Mediterranean Diet Quality Index in children and adolescents (KIDMED index)</w:t>
      </w:r>
    </w:p>
    <w:p w14:paraId="7CC408AD" w14:textId="77777777" w:rsidR="00607B46" w:rsidRPr="005C4F17" w:rsidRDefault="00607B46" w:rsidP="00607B46">
      <w:pPr>
        <w:rPr>
          <w:rFonts w:ascii="Arial" w:hAnsi="Arial"/>
          <w:b/>
          <w:sz w:val="24"/>
          <w:lang w:val="en-GB"/>
        </w:rPr>
      </w:pPr>
    </w:p>
    <w:tbl>
      <w:tblPr>
        <w:tblStyle w:val="Tablaconcuadrcula4"/>
        <w:tblW w:w="9781" w:type="dxa"/>
        <w:tblLook w:val="04A0" w:firstRow="1" w:lastRow="0" w:firstColumn="1" w:lastColumn="0" w:noHBand="0" w:noVBand="1"/>
      </w:tblPr>
      <w:tblGrid>
        <w:gridCol w:w="8364"/>
        <w:gridCol w:w="708"/>
        <w:gridCol w:w="709"/>
      </w:tblGrid>
      <w:tr w:rsidR="00F87034" w:rsidRPr="006105D2" w14:paraId="601B7EC8" w14:textId="77777777" w:rsidTr="005C4F17">
        <w:trPr>
          <w:trHeight w:val="301"/>
        </w:trPr>
        <w:tc>
          <w:tcPr>
            <w:tcW w:w="8364" w:type="dxa"/>
            <w:tcBorders>
              <w:top w:val="nil"/>
              <w:left w:val="nil"/>
            </w:tcBorders>
          </w:tcPr>
          <w:p w14:paraId="078DC060" w14:textId="77777777" w:rsidR="00607B46" w:rsidRPr="005C4F17" w:rsidRDefault="00607B46" w:rsidP="00607B46">
            <w:pPr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419C929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  <w:r w:rsidRPr="005C4F17">
              <w:rPr>
                <w:rFonts w:ascii="Arial" w:hAnsi="Arial"/>
                <w:sz w:val="24"/>
                <w:lang w:val="en-GB"/>
              </w:rPr>
              <w:t>YES</w:t>
            </w:r>
          </w:p>
        </w:tc>
        <w:tc>
          <w:tcPr>
            <w:tcW w:w="709" w:type="dxa"/>
            <w:vAlign w:val="center"/>
          </w:tcPr>
          <w:p w14:paraId="4C472321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  <w:r w:rsidRPr="005C4F17">
              <w:rPr>
                <w:rFonts w:ascii="Arial" w:hAnsi="Arial"/>
                <w:sz w:val="24"/>
                <w:lang w:val="en-GB"/>
              </w:rPr>
              <w:t>NO</w:t>
            </w:r>
          </w:p>
        </w:tc>
      </w:tr>
      <w:tr w:rsidR="00F87034" w:rsidRPr="00B014AC" w14:paraId="66FFFBD9" w14:textId="77777777" w:rsidTr="005C4F17">
        <w:trPr>
          <w:trHeight w:val="287"/>
        </w:trPr>
        <w:tc>
          <w:tcPr>
            <w:tcW w:w="8364" w:type="dxa"/>
          </w:tcPr>
          <w:p w14:paraId="19DB97AC" w14:textId="40008C0D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fruit or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drink 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fruit juice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708" w:type="dxa"/>
            <w:vAlign w:val="center"/>
          </w:tcPr>
          <w:p w14:paraId="1856733C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78F7ECB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19D672AC" w14:textId="77777777" w:rsidTr="005C4F17">
        <w:trPr>
          <w:trHeight w:val="301"/>
        </w:trPr>
        <w:tc>
          <w:tcPr>
            <w:tcW w:w="8364" w:type="dxa"/>
          </w:tcPr>
          <w:p w14:paraId="056DA654" w14:textId="24BE6EC8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a second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serving of 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fruit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708" w:type="dxa"/>
            <w:vAlign w:val="center"/>
          </w:tcPr>
          <w:p w14:paraId="5A92869B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242DAF3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73CA1C37" w14:textId="77777777" w:rsidTr="005C4F17">
        <w:trPr>
          <w:trHeight w:val="289"/>
        </w:trPr>
        <w:tc>
          <w:tcPr>
            <w:tcW w:w="8364" w:type="dxa"/>
          </w:tcPr>
          <w:p w14:paraId="52F9F485" w14:textId="56E80991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fresh or cooked vegetables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708" w:type="dxa"/>
            <w:vAlign w:val="center"/>
          </w:tcPr>
          <w:p w14:paraId="5A266975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A890DD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73511297" w14:textId="77777777" w:rsidTr="005C4F17">
        <w:trPr>
          <w:trHeight w:val="312"/>
        </w:trPr>
        <w:tc>
          <w:tcPr>
            <w:tcW w:w="8364" w:type="dxa"/>
          </w:tcPr>
          <w:p w14:paraId="2BA95115" w14:textId="45E92831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fresh or cooked vegetables more than once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708" w:type="dxa"/>
            <w:vAlign w:val="center"/>
          </w:tcPr>
          <w:p w14:paraId="19986A13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72A0D68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1B971B06" w14:textId="77777777" w:rsidTr="005C4F17">
        <w:trPr>
          <w:trHeight w:val="283"/>
        </w:trPr>
        <w:tc>
          <w:tcPr>
            <w:tcW w:w="8364" w:type="dxa"/>
          </w:tcPr>
          <w:p w14:paraId="08431376" w14:textId="4DB8B62A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Regularly 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fish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(</w:t>
            </w:r>
            <w:r w:rsidRPr="005C4F17">
              <w:rPr>
                <w:rFonts w:ascii="Arial" w:hAnsi="Arial"/>
                <w:sz w:val="24"/>
                <w:lang w:val="en-GB"/>
              </w:rPr>
              <w:t>at least 2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–</w:t>
            </w:r>
            <w:r w:rsidRPr="005C4F17">
              <w:rPr>
                <w:rFonts w:ascii="Arial" w:hAnsi="Arial"/>
                <w:sz w:val="24"/>
                <w:lang w:val="en-GB"/>
              </w:rPr>
              <w:t>3 time a week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04E38DD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3E82318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53F28FDC" w14:textId="77777777" w:rsidTr="005C4F17">
        <w:trPr>
          <w:trHeight w:val="200"/>
        </w:trPr>
        <w:tc>
          <w:tcPr>
            <w:tcW w:w="8364" w:type="dxa"/>
          </w:tcPr>
          <w:p w14:paraId="0EF47DB7" w14:textId="1B41D3F1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Eat </w:t>
            </w:r>
            <w:proofErr w:type="gramStart"/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fast-food</w:t>
            </w:r>
            <w:proofErr w:type="gramEnd"/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 (e.g.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a hamburger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) in a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restaurant once or more a week</w:t>
            </w:r>
          </w:p>
        </w:tc>
        <w:tc>
          <w:tcPr>
            <w:tcW w:w="708" w:type="dxa"/>
            <w:vAlign w:val="center"/>
          </w:tcPr>
          <w:p w14:paraId="5487825D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A0FC0E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23C9BADC" w14:textId="77777777" w:rsidTr="005C4F17">
        <w:trPr>
          <w:trHeight w:val="301"/>
        </w:trPr>
        <w:tc>
          <w:tcPr>
            <w:tcW w:w="8364" w:type="dxa"/>
          </w:tcPr>
          <w:p w14:paraId="1B85BE9F" w14:textId="26FD9973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legumes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or pulses </w:t>
            </w:r>
            <w:r w:rsidRPr="005C4F17">
              <w:rPr>
                <w:rFonts w:ascii="Arial" w:hAnsi="Arial"/>
                <w:sz w:val="24"/>
                <w:lang w:val="en-GB"/>
              </w:rPr>
              <w:t>more than once a week</w:t>
            </w:r>
          </w:p>
        </w:tc>
        <w:tc>
          <w:tcPr>
            <w:tcW w:w="708" w:type="dxa"/>
            <w:vAlign w:val="center"/>
          </w:tcPr>
          <w:p w14:paraId="74EE891D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E0F15F1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7F094247" w14:textId="77777777" w:rsidTr="005C4F17">
        <w:trPr>
          <w:trHeight w:val="214"/>
        </w:trPr>
        <w:tc>
          <w:tcPr>
            <w:tcW w:w="8364" w:type="dxa"/>
          </w:tcPr>
          <w:p w14:paraId="0D124A97" w14:textId="686236AA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pasta or rice almost daily (5 or more times a week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1C42CF8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DFDDCB8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1F6EFD22" w14:textId="77777777" w:rsidTr="005C4F17">
        <w:trPr>
          <w:trHeight w:val="301"/>
        </w:trPr>
        <w:tc>
          <w:tcPr>
            <w:tcW w:w="8364" w:type="dxa"/>
          </w:tcPr>
          <w:p w14:paraId="214089EB" w14:textId="318CAD12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 cereal or a cereal produc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for breakfast (bread,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 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toast,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tc.)</w:t>
            </w:r>
          </w:p>
        </w:tc>
        <w:tc>
          <w:tcPr>
            <w:tcW w:w="708" w:type="dxa"/>
            <w:vAlign w:val="center"/>
          </w:tcPr>
          <w:p w14:paraId="43F7B40B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C2E244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422D6D08" w14:textId="77777777" w:rsidTr="005C4F17">
        <w:trPr>
          <w:trHeight w:val="227"/>
        </w:trPr>
        <w:tc>
          <w:tcPr>
            <w:tcW w:w="8364" w:type="dxa"/>
          </w:tcPr>
          <w:p w14:paraId="7FF1BE31" w14:textId="0F39394C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Regularly 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nuts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(</w:t>
            </w:r>
            <w:r w:rsidRPr="005C4F17">
              <w:rPr>
                <w:rFonts w:ascii="Arial" w:hAnsi="Arial"/>
                <w:sz w:val="24"/>
                <w:lang w:val="en-GB"/>
              </w:rPr>
              <w:t>at least 2 or 3 times a week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81A4A85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3A9BFBD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433FF876" w14:textId="77777777" w:rsidTr="005C4F17">
        <w:trPr>
          <w:trHeight w:val="287"/>
        </w:trPr>
        <w:tc>
          <w:tcPr>
            <w:tcW w:w="8364" w:type="dxa"/>
          </w:tcPr>
          <w:p w14:paraId="63BCAEA9" w14:textId="78744951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Use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olive oil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to cook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at home</w:t>
            </w:r>
          </w:p>
        </w:tc>
        <w:tc>
          <w:tcPr>
            <w:tcW w:w="708" w:type="dxa"/>
            <w:vAlign w:val="center"/>
          </w:tcPr>
          <w:p w14:paraId="588572AB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28CEBD5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6105D2" w14:paraId="1A5918ED" w14:textId="77777777" w:rsidTr="005C4F17">
        <w:trPr>
          <w:trHeight w:val="301"/>
        </w:trPr>
        <w:tc>
          <w:tcPr>
            <w:tcW w:w="8364" w:type="dxa"/>
          </w:tcPr>
          <w:p w14:paraId="082B958C" w14:textId="22C26801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Have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breakfast every day</w:t>
            </w:r>
          </w:p>
        </w:tc>
        <w:tc>
          <w:tcPr>
            <w:tcW w:w="708" w:type="dxa"/>
            <w:vAlign w:val="center"/>
          </w:tcPr>
          <w:p w14:paraId="0B14C4B3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6CABA47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237C91B7" w14:textId="77777777" w:rsidTr="005C4F17">
        <w:trPr>
          <w:trHeight w:val="301"/>
        </w:trPr>
        <w:tc>
          <w:tcPr>
            <w:tcW w:w="8364" w:type="dxa"/>
          </w:tcPr>
          <w:p w14:paraId="671DFB7C" w14:textId="4040095D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a dairy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product </w:t>
            </w:r>
            <w:r w:rsidRPr="005C4F17">
              <w:rPr>
                <w:rFonts w:ascii="Arial" w:hAnsi="Arial"/>
                <w:sz w:val="24"/>
                <w:lang w:val="en-GB"/>
              </w:rPr>
              <w:t>for breakfast (milk, yogurt, etc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.)</w:t>
            </w:r>
          </w:p>
        </w:tc>
        <w:tc>
          <w:tcPr>
            <w:tcW w:w="708" w:type="dxa"/>
            <w:vAlign w:val="center"/>
          </w:tcPr>
          <w:p w14:paraId="0445B784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19DF2E9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1ECC6657" w14:textId="77777777" w:rsidTr="005C4F17">
        <w:trPr>
          <w:trHeight w:val="287"/>
        </w:trPr>
        <w:tc>
          <w:tcPr>
            <w:tcW w:w="8364" w:type="dxa"/>
          </w:tcPr>
          <w:p w14:paraId="7CEECE61" w14:textId="38DC72EB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 commercially baked goods or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pastries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 for breakfast</w:t>
            </w:r>
          </w:p>
        </w:tc>
        <w:tc>
          <w:tcPr>
            <w:tcW w:w="708" w:type="dxa"/>
            <w:vAlign w:val="center"/>
          </w:tcPr>
          <w:p w14:paraId="70704DB8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F62726C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549BE1A1" w14:textId="77777777" w:rsidTr="005C4F17">
        <w:trPr>
          <w:trHeight w:val="301"/>
        </w:trPr>
        <w:tc>
          <w:tcPr>
            <w:tcW w:w="8364" w:type="dxa"/>
          </w:tcPr>
          <w:p w14:paraId="227EC790" w14:textId="3DA5CCE6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Eat two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 yogurts and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/</w:t>
            </w:r>
            <w:r w:rsidRPr="005C4F17">
              <w:rPr>
                <w:rFonts w:ascii="Arial" w:hAnsi="Arial"/>
                <w:sz w:val="24"/>
                <w:lang w:val="en-GB"/>
              </w:rPr>
              <w:t xml:space="preserve">or cheese </w:t>
            </w: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(40 g) </w:t>
            </w:r>
            <w:r w:rsidRPr="005C4F17">
              <w:rPr>
                <w:rFonts w:ascii="Arial" w:hAnsi="Arial"/>
                <w:sz w:val="24"/>
                <w:lang w:val="en-GB"/>
              </w:rPr>
              <w:t>every day</w:t>
            </w:r>
          </w:p>
        </w:tc>
        <w:tc>
          <w:tcPr>
            <w:tcW w:w="708" w:type="dxa"/>
            <w:vAlign w:val="center"/>
          </w:tcPr>
          <w:p w14:paraId="74BA9C60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60E1080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  <w:tr w:rsidR="00F87034" w:rsidRPr="00B014AC" w14:paraId="7BE62059" w14:textId="77777777" w:rsidTr="005C4F17">
        <w:trPr>
          <w:trHeight w:val="301"/>
        </w:trPr>
        <w:tc>
          <w:tcPr>
            <w:tcW w:w="8364" w:type="dxa"/>
          </w:tcPr>
          <w:p w14:paraId="7B2BC33D" w14:textId="46444F70" w:rsidR="00607B46" w:rsidRPr="005C4F17" w:rsidRDefault="00607B46" w:rsidP="005C4F17">
            <w:pPr>
              <w:numPr>
                <w:ilvl w:val="0"/>
                <w:numId w:val="1"/>
              </w:numPr>
              <w:contextualSpacing/>
              <w:rPr>
                <w:rFonts w:ascii="Arial" w:hAnsi="Arial"/>
                <w:sz w:val="24"/>
                <w:lang w:val="en-GB"/>
              </w:rPr>
            </w:pPr>
            <w:r w:rsidRPr="006105D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Eat sweets or </w:t>
            </w:r>
            <w:r w:rsidRPr="005C4F17">
              <w:rPr>
                <w:rFonts w:ascii="Arial" w:hAnsi="Arial"/>
                <w:sz w:val="24"/>
                <w:lang w:val="en-GB"/>
              </w:rPr>
              <w:t>candy several times a day</w:t>
            </w:r>
          </w:p>
        </w:tc>
        <w:tc>
          <w:tcPr>
            <w:tcW w:w="708" w:type="dxa"/>
            <w:vAlign w:val="center"/>
          </w:tcPr>
          <w:p w14:paraId="58EDEEA0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AE84685" w14:textId="77777777" w:rsidR="00607B46" w:rsidRPr="005C4F17" w:rsidRDefault="00607B46" w:rsidP="005C4F17">
            <w:pPr>
              <w:jc w:val="center"/>
              <w:rPr>
                <w:rFonts w:ascii="Arial" w:hAnsi="Arial"/>
                <w:sz w:val="24"/>
                <w:lang w:val="en-GB"/>
              </w:rPr>
            </w:pPr>
          </w:p>
        </w:tc>
      </w:tr>
    </w:tbl>
    <w:p w14:paraId="780553CF" w14:textId="77777777" w:rsidR="00607B46" w:rsidRPr="005C4F17" w:rsidRDefault="00607B46" w:rsidP="00564E8D">
      <w:pPr>
        <w:jc w:val="both"/>
        <w:rPr>
          <w:rFonts w:ascii="Arial" w:hAnsi="Arial"/>
          <w:sz w:val="24"/>
          <w:lang w:val="en-GB"/>
        </w:rPr>
      </w:pPr>
    </w:p>
    <w:sectPr w:rsidR="00607B46" w:rsidRPr="005C4F17" w:rsidSect="005C4F17">
      <w:footerReference w:type="default" r:id="rId9"/>
      <w:pgSz w:w="11906" w:h="16838"/>
      <w:pgMar w:top="720" w:right="1133" w:bottom="720" w:left="1276" w:header="708" w:footer="29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C8BB19" w14:textId="77777777" w:rsidR="000F325D" w:rsidRDefault="000F325D" w:rsidP="00564E8D">
      <w:r>
        <w:separator/>
      </w:r>
    </w:p>
  </w:endnote>
  <w:endnote w:type="continuationSeparator" w:id="0">
    <w:p w14:paraId="409F63D9" w14:textId="77777777" w:rsidR="000F325D" w:rsidRDefault="000F325D" w:rsidP="00564E8D">
      <w:r>
        <w:continuationSeparator/>
      </w:r>
    </w:p>
  </w:endnote>
  <w:endnote w:type="continuationNotice" w:id="1">
    <w:p w14:paraId="7BDA4446" w14:textId="77777777" w:rsidR="000F325D" w:rsidRDefault="000F325D" w:rsidP="00564E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-Regular">
    <w:altName w:val="Arial Unicode MS"/>
    <w:panose1 w:val="020B0604020202020204"/>
    <w:charset w:val="88"/>
    <w:family w:val="auto"/>
    <w:notTrueType/>
    <w:pitch w:val="default"/>
    <w:sig w:usb0="00000000" w:usb1="08080000" w:usb2="00000010" w:usb3="00000000" w:csb0="00100000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0091081"/>
      <w:docPartObj>
        <w:docPartGallery w:val="Page Numbers (Bottom of Page)"/>
        <w:docPartUnique/>
      </w:docPartObj>
    </w:sdtPr>
    <w:sdtEndPr/>
    <w:sdtContent>
      <w:p w14:paraId="7D8E1AB1" w14:textId="3C30F057" w:rsidR="00B014AC" w:rsidRDefault="00B014AC">
        <w:pPr>
          <w:pStyle w:val="Piedepgina"/>
          <w:jc w:val="right"/>
        </w:pPr>
        <w:r>
          <w:rPr>
            <w:lang w:val="en"/>
          </w:rPr>
          <w:fldChar w:fldCharType="begin"/>
        </w:r>
        <w:r>
          <w:rPr>
            <w:lang w:val="en"/>
          </w:rPr>
          <w:instrText>PAGE   \* MERGEFORMAT</w:instrText>
        </w:r>
        <w:r>
          <w:rPr>
            <w:lang w:val="en"/>
          </w:rPr>
          <w:fldChar w:fldCharType="separate"/>
        </w:r>
        <w:r w:rsidR="00367655">
          <w:rPr>
            <w:noProof/>
            <w:lang w:val="en"/>
          </w:rPr>
          <w:t>23</w:t>
        </w:r>
        <w:r>
          <w:rPr>
            <w:lang w:val="en"/>
          </w:rPr>
          <w:fldChar w:fldCharType="end"/>
        </w:r>
      </w:p>
    </w:sdtContent>
  </w:sdt>
  <w:p w14:paraId="1730949C" w14:textId="77777777" w:rsidR="00B014AC" w:rsidRDefault="00B014AC" w:rsidP="005C4F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71785D" w14:textId="77777777" w:rsidR="000F325D" w:rsidRDefault="000F325D" w:rsidP="00564E8D">
      <w:r>
        <w:separator/>
      </w:r>
    </w:p>
  </w:footnote>
  <w:footnote w:type="continuationSeparator" w:id="0">
    <w:p w14:paraId="65FFBF48" w14:textId="77777777" w:rsidR="000F325D" w:rsidRDefault="000F325D" w:rsidP="00564E8D">
      <w:r>
        <w:continuationSeparator/>
      </w:r>
    </w:p>
  </w:footnote>
  <w:footnote w:type="continuationNotice" w:id="1">
    <w:p w14:paraId="5EB3B4D0" w14:textId="77777777" w:rsidR="000F325D" w:rsidRDefault="000F325D" w:rsidP="00564E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A577B"/>
    <w:multiLevelType w:val="hybridMultilevel"/>
    <w:tmpl w:val="175445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E025F"/>
    <w:multiLevelType w:val="hybridMultilevel"/>
    <w:tmpl w:val="694626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4648A"/>
    <w:multiLevelType w:val="hybridMultilevel"/>
    <w:tmpl w:val="1EF85CF2"/>
    <w:lvl w:ilvl="0" w:tplc="500430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50CB5"/>
    <w:multiLevelType w:val="hybridMultilevel"/>
    <w:tmpl w:val="A5EA69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584E29"/>
    <w:multiLevelType w:val="hybridMultilevel"/>
    <w:tmpl w:val="0E2E5EC6"/>
    <w:lvl w:ilvl="0" w:tplc="7C8807AE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09B17CBE"/>
    <w:multiLevelType w:val="hybridMultilevel"/>
    <w:tmpl w:val="93EA0A0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0A7554A0"/>
    <w:multiLevelType w:val="hybridMultilevel"/>
    <w:tmpl w:val="B15E1530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0AF63BFD"/>
    <w:multiLevelType w:val="hybridMultilevel"/>
    <w:tmpl w:val="3F4EEB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0F205F57"/>
    <w:multiLevelType w:val="hybridMultilevel"/>
    <w:tmpl w:val="118EC5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C9289A"/>
    <w:multiLevelType w:val="hybridMultilevel"/>
    <w:tmpl w:val="CCC2EE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82128B"/>
    <w:multiLevelType w:val="hybridMultilevel"/>
    <w:tmpl w:val="CBF4020C"/>
    <w:lvl w:ilvl="0" w:tplc="9952518C">
      <w:start w:val="58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D77F2"/>
    <w:multiLevelType w:val="hybridMultilevel"/>
    <w:tmpl w:val="92D44C88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2A3E3AC6"/>
    <w:multiLevelType w:val="hybridMultilevel"/>
    <w:tmpl w:val="D574665C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35BA68C4"/>
    <w:multiLevelType w:val="hybridMultilevel"/>
    <w:tmpl w:val="F31E4ED6"/>
    <w:lvl w:ilvl="0" w:tplc="D50499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44F1B"/>
    <w:multiLevelType w:val="hybridMultilevel"/>
    <w:tmpl w:val="EB1ACCD0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3B9E5AB3"/>
    <w:multiLevelType w:val="hybridMultilevel"/>
    <w:tmpl w:val="7B1A0FFA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440C44CC"/>
    <w:multiLevelType w:val="hybridMultilevel"/>
    <w:tmpl w:val="FFDC655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C5552"/>
    <w:multiLevelType w:val="hybridMultilevel"/>
    <w:tmpl w:val="E56ABC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F5777A"/>
    <w:multiLevelType w:val="hybridMultilevel"/>
    <w:tmpl w:val="B1F470F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402238B"/>
    <w:multiLevelType w:val="hybridMultilevel"/>
    <w:tmpl w:val="7CAC70C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D501499"/>
    <w:multiLevelType w:val="hybridMultilevel"/>
    <w:tmpl w:val="B538A7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608D50AA"/>
    <w:multiLevelType w:val="hybridMultilevel"/>
    <w:tmpl w:val="90DCDAEC"/>
    <w:lvl w:ilvl="0" w:tplc="04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5955A1"/>
    <w:multiLevelType w:val="hybridMultilevel"/>
    <w:tmpl w:val="815C227A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9"/>
  </w:num>
  <w:num w:numId="4">
    <w:abstractNumId w:val="21"/>
  </w:num>
  <w:num w:numId="5">
    <w:abstractNumId w:val="16"/>
  </w:num>
  <w:num w:numId="6">
    <w:abstractNumId w:val="3"/>
  </w:num>
  <w:num w:numId="7">
    <w:abstractNumId w:val="2"/>
  </w:num>
  <w:num w:numId="8">
    <w:abstractNumId w:val="10"/>
  </w:num>
  <w:num w:numId="9">
    <w:abstractNumId w:val="8"/>
  </w:num>
  <w:num w:numId="10">
    <w:abstractNumId w:val="1"/>
  </w:num>
  <w:num w:numId="11">
    <w:abstractNumId w:val="12"/>
  </w:num>
  <w:num w:numId="12">
    <w:abstractNumId w:val="17"/>
  </w:num>
  <w:num w:numId="13">
    <w:abstractNumId w:val="15"/>
  </w:num>
  <w:num w:numId="14">
    <w:abstractNumId w:val="20"/>
  </w:num>
  <w:num w:numId="15">
    <w:abstractNumId w:val="14"/>
  </w:num>
  <w:num w:numId="16">
    <w:abstractNumId w:val="5"/>
  </w:num>
  <w:num w:numId="17">
    <w:abstractNumId w:val="9"/>
  </w:num>
  <w:num w:numId="18">
    <w:abstractNumId w:val="18"/>
  </w:num>
  <w:num w:numId="19">
    <w:abstractNumId w:val="7"/>
  </w:num>
  <w:num w:numId="20">
    <w:abstractNumId w:val="11"/>
  </w:num>
  <w:num w:numId="21">
    <w:abstractNumId w:val="22"/>
  </w:num>
  <w:num w:numId="22">
    <w:abstractNumId w:val="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8DA"/>
    <w:rsid w:val="00000276"/>
    <w:rsid w:val="00003546"/>
    <w:rsid w:val="00003897"/>
    <w:rsid w:val="0000468F"/>
    <w:rsid w:val="00004A64"/>
    <w:rsid w:val="000106F8"/>
    <w:rsid w:val="00010EE9"/>
    <w:rsid w:val="00012948"/>
    <w:rsid w:val="00014855"/>
    <w:rsid w:val="00014EFA"/>
    <w:rsid w:val="000202C8"/>
    <w:rsid w:val="0002159B"/>
    <w:rsid w:val="000238D9"/>
    <w:rsid w:val="00023D64"/>
    <w:rsid w:val="00024391"/>
    <w:rsid w:val="00025BB8"/>
    <w:rsid w:val="000268FD"/>
    <w:rsid w:val="00027C4A"/>
    <w:rsid w:val="000300D6"/>
    <w:rsid w:val="00042097"/>
    <w:rsid w:val="00043736"/>
    <w:rsid w:val="00044ACD"/>
    <w:rsid w:val="000456AB"/>
    <w:rsid w:val="00046F32"/>
    <w:rsid w:val="00050BCA"/>
    <w:rsid w:val="00050C52"/>
    <w:rsid w:val="00052B15"/>
    <w:rsid w:val="0005406D"/>
    <w:rsid w:val="00054F02"/>
    <w:rsid w:val="00054FA9"/>
    <w:rsid w:val="00055152"/>
    <w:rsid w:val="00056DAA"/>
    <w:rsid w:val="00057D27"/>
    <w:rsid w:val="0006029C"/>
    <w:rsid w:val="0006251A"/>
    <w:rsid w:val="000625F7"/>
    <w:rsid w:val="00062E46"/>
    <w:rsid w:val="000642A8"/>
    <w:rsid w:val="00064F03"/>
    <w:rsid w:val="0006555F"/>
    <w:rsid w:val="00070245"/>
    <w:rsid w:val="0007169F"/>
    <w:rsid w:val="0007342C"/>
    <w:rsid w:val="00073750"/>
    <w:rsid w:val="00075B8C"/>
    <w:rsid w:val="0008208B"/>
    <w:rsid w:val="000839FE"/>
    <w:rsid w:val="00084A4A"/>
    <w:rsid w:val="0008677D"/>
    <w:rsid w:val="00087A31"/>
    <w:rsid w:val="00087F2D"/>
    <w:rsid w:val="00092620"/>
    <w:rsid w:val="00092B17"/>
    <w:rsid w:val="000948D9"/>
    <w:rsid w:val="00095304"/>
    <w:rsid w:val="000A0D9E"/>
    <w:rsid w:val="000A2C30"/>
    <w:rsid w:val="000A35B1"/>
    <w:rsid w:val="000A3D6B"/>
    <w:rsid w:val="000A63F2"/>
    <w:rsid w:val="000A77A9"/>
    <w:rsid w:val="000C03CC"/>
    <w:rsid w:val="000C167E"/>
    <w:rsid w:val="000C31A3"/>
    <w:rsid w:val="000C3329"/>
    <w:rsid w:val="000D1EC2"/>
    <w:rsid w:val="000D3EC0"/>
    <w:rsid w:val="000E06AA"/>
    <w:rsid w:val="000E0B37"/>
    <w:rsid w:val="000E2619"/>
    <w:rsid w:val="000E38DA"/>
    <w:rsid w:val="000E4C40"/>
    <w:rsid w:val="000E4D7D"/>
    <w:rsid w:val="000E54FC"/>
    <w:rsid w:val="000E6819"/>
    <w:rsid w:val="000E7E7A"/>
    <w:rsid w:val="000F14D4"/>
    <w:rsid w:val="000F2EB7"/>
    <w:rsid w:val="000F325D"/>
    <w:rsid w:val="000F4A9F"/>
    <w:rsid w:val="000F5BD1"/>
    <w:rsid w:val="000F6438"/>
    <w:rsid w:val="000F704B"/>
    <w:rsid w:val="000F7E38"/>
    <w:rsid w:val="000F7E57"/>
    <w:rsid w:val="00100246"/>
    <w:rsid w:val="0010131F"/>
    <w:rsid w:val="00103166"/>
    <w:rsid w:val="00104F53"/>
    <w:rsid w:val="00106E5B"/>
    <w:rsid w:val="00112B3A"/>
    <w:rsid w:val="00113FF8"/>
    <w:rsid w:val="001140E5"/>
    <w:rsid w:val="001159F5"/>
    <w:rsid w:val="00116828"/>
    <w:rsid w:val="00117508"/>
    <w:rsid w:val="0012020C"/>
    <w:rsid w:val="0012078D"/>
    <w:rsid w:val="001209FA"/>
    <w:rsid w:val="0012285A"/>
    <w:rsid w:val="00122923"/>
    <w:rsid w:val="00122C1F"/>
    <w:rsid w:val="00125735"/>
    <w:rsid w:val="001264FD"/>
    <w:rsid w:val="0013214E"/>
    <w:rsid w:val="00133DB8"/>
    <w:rsid w:val="00134B5C"/>
    <w:rsid w:val="00136E6A"/>
    <w:rsid w:val="00137931"/>
    <w:rsid w:val="00137EA5"/>
    <w:rsid w:val="0014102A"/>
    <w:rsid w:val="001434B8"/>
    <w:rsid w:val="00143D26"/>
    <w:rsid w:val="00143F56"/>
    <w:rsid w:val="00147E30"/>
    <w:rsid w:val="00150E4D"/>
    <w:rsid w:val="00151886"/>
    <w:rsid w:val="00152564"/>
    <w:rsid w:val="00153A17"/>
    <w:rsid w:val="00153D0D"/>
    <w:rsid w:val="001555B8"/>
    <w:rsid w:val="00155B64"/>
    <w:rsid w:val="00155D99"/>
    <w:rsid w:val="001570A9"/>
    <w:rsid w:val="00157DD1"/>
    <w:rsid w:val="00163AEE"/>
    <w:rsid w:val="00164729"/>
    <w:rsid w:val="00165FCB"/>
    <w:rsid w:val="0016610D"/>
    <w:rsid w:val="00167602"/>
    <w:rsid w:val="00170A7F"/>
    <w:rsid w:val="00170ECA"/>
    <w:rsid w:val="00176643"/>
    <w:rsid w:val="00176B54"/>
    <w:rsid w:val="00177E69"/>
    <w:rsid w:val="001805FA"/>
    <w:rsid w:val="001821D2"/>
    <w:rsid w:val="00182F9C"/>
    <w:rsid w:val="00186B7E"/>
    <w:rsid w:val="001874E1"/>
    <w:rsid w:val="00187F34"/>
    <w:rsid w:val="001917C9"/>
    <w:rsid w:val="001924F0"/>
    <w:rsid w:val="00192811"/>
    <w:rsid w:val="00192BE5"/>
    <w:rsid w:val="00197B19"/>
    <w:rsid w:val="001A1672"/>
    <w:rsid w:val="001A1858"/>
    <w:rsid w:val="001A1C18"/>
    <w:rsid w:val="001A1F8C"/>
    <w:rsid w:val="001A2E37"/>
    <w:rsid w:val="001A4900"/>
    <w:rsid w:val="001A4ABF"/>
    <w:rsid w:val="001A754D"/>
    <w:rsid w:val="001B0C24"/>
    <w:rsid w:val="001B30A4"/>
    <w:rsid w:val="001B55A2"/>
    <w:rsid w:val="001C122D"/>
    <w:rsid w:val="001C3E29"/>
    <w:rsid w:val="001C48A9"/>
    <w:rsid w:val="001C598F"/>
    <w:rsid w:val="001C7BAB"/>
    <w:rsid w:val="001D099B"/>
    <w:rsid w:val="001D0C98"/>
    <w:rsid w:val="001D16A9"/>
    <w:rsid w:val="001D1C3F"/>
    <w:rsid w:val="001D248E"/>
    <w:rsid w:val="001D3CB9"/>
    <w:rsid w:val="001D4E12"/>
    <w:rsid w:val="001D58FF"/>
    <w:rsid w:val="001D6831"/>
    <w:rsid w:val="001D7223"/>
    <w:rsid w:val="001D728E"/>
    <w:rsid w:val="001E1D45"/>
    <w:rsid w:val="001E339B"/>
    <w:rsid w:val="001E404A"/>
    <w:rsid w:val="001E4622"/>
    <w:rsid w:val="001E4D02"/>
    <w:rsid w:val="001E4D34"/>
    <w:rsid w:val="001E656D"/>
    <w:rsid w:val="001E6708"/>
    <w:rsid w:val="001F0B9B"/>
    <w:rsid w:val="001F145A"/>
    <w:rsid w:val="001F14CA"/>
    <w:rsid w:val="001F4520"/>
    <w:rsid w:val="001F49A4"/>
    <w:rsid w:val="001F53DF"/>
    <w:rsid w:val="001F79EE"/>
    <w:rsid w:val="002000F8"/>
    <w:rsid w:val="002009B9"/>
    <w:rsid w:val="00202E36"/>
    <w:rsid w:val="00203442"/>
    <w:rsid w:val="002047CB"/>
    <w:rsid w:val="002052BA"/>
    <w:rsid w:val="002075C4"/>
    <w:rsid w:val="00207DA7"/>
    <w:rsid w:val="00214339"/>
    <w:rsid w:val="00216DEE"/>
    <w:rsid w:val="00217F1B"/>
    <w:rsid w:val="00220454"/>
    <w:rsid w:val="0022173D"/>
    <w:rsid w:val="00221B51"/>
    <w:rsid w:val="00224FE3"/>
    <w:rsid w:val="00233248"/>
    <w:rsid w:val="002337B2"/>
    <w:rsid w:val="002364AD"/>
    <w:rsid w:val="002510AF"/>
    <w:rsid w:val="00253529"/>
    <w:rsid w:val="00254923"/>
    <w:rsid w:val="00255308"/>
    <w:rsid w:val="002600B4"/>
    <w:rsid w:val="0026108C"/>
    <w:rsid w:val="00264907"/>
    <w:rsid w:val="002649AD"/>
    <w:rsid w:val="00270DB4"/>
    <w:rsid w:val="0027278D"/>
    <w:rsid w:val="00276B9F"/>
    <w:rsid w:val="00280D8B"/>
    <w:rsid w:val="0028359E"/>
    <w:rsid w:val="002840DB"/>
    <w:rsid w:val="00291321"/>
    <w:rsid w:val="00293774"/>
    <w:rsid w:val="00294716"/>
    <w:rsid w:val="0029476B"/>
    <w:rsid w:val="002A1173"/>
    <w:rsid w:val="002A1625"/>
    <w:rsid w:val="002A34D8"/>
    <w:rsid w:val="002A683E"/>
    <w:rsid w:val="002A70B6"/>
    <w:rsid w:val="002B0BAB"/>
    <w:rsid w:val="002B1267"/>
    <w:rsid w:val="002B1E1D"/>
    <w:rsid w:val="002B22E7"/>
    <w:rsid w:val="002B5614"/>
    <w:rsid w:val="002B67F8"/>
    <w:rsid w:val="002B7013"/>
    <w:rsid w:val="002C0905"/>
    <w:rsid w:val="002C5585"/>
    <w:rsid w:val="002C5F4C"/>
    <w:rsid w:val="002C6263"/>
    <w:rsid w:val="002C644B"/>
    <w:rsid w:val="002C66F9"/>
    <w:rsid w:val="002C670F"/>
    <w:rsid w:val="002C7A91"/>
    <w:rsid w:val="002D0E5F"/>
    <w:rsid w:val="002D3250"/>
    <w:rsid w:val="002D3866"/>
    <w:rsid w:val="002D3A71"/>
    <w:rsid w:val="002D742D"/>
    <w:rsid w:val="002E0491"/>
    <w:rsid w:val="002E1F06"/>
    <w:rsid w:val="002E2346"/>
    <w:rsid w:val="002E542A"/>
    <w:rsid w:val="002F088B"/>
    <w:rsid w:val="002F380F"/>
    <w:rsid w:val="002F3B9E"/>
    <w:rsid w:val="002F3C01"/>
    <w:rsid w:val="002F5758"/>
    <w:rsid w:val="002F5797"/>
    <w:rsid w:val="002F6D17"/>
    <w:rsid w:val="0030017A"/>
    <w:rsid w:val="0030410E"/>
    <w:rsid w:val="003044B9"/>
    <w:rsid w:val="003056E3"/>
    <w:rsid w:val="0031133E"/>
    <w:rsid w:val="0031140A"/>
    <w:rsid w:val="003116FA"/>
    <w:rsid w:val="00311FEB"/>
    <w:rsid w:val="00312F7D"/>
    <w:rsid w:val="00315A44"/>
    <w:rsid w:val="00320ECE"/>
    <w:rsid w:val="003249EA"/>
    <w:rsid w:val="0032710D"/>
    <w:rsid w:val="0033045A"/>
    <w:rsid w:val="003307E0"/>
    <w:rsid w:val="00331C58"/>
    <w:rsid w:val="003320C9"/>
    <w:rsid w:val="00332654"/>
    <w:rsid w:val="00335865"/>
    <w:rsid w:val="003442C7"/>
    <w:rsid w:val="00345261"/>
    <w:rsid w:val="00345ACE"/>
    <w:rsid w:val="00347BB9"/>
    <w:rsid w:val="00353657"/>
    <w:rsid w:val="00357CFB"/>
    <w:rsid w:val="00357FB9"/>
    <w:rsid w:val="00362D04"/>
    <w:rsid w:val="00364D31"/>
    <w:rsid w:val="00366435"/>
    <w:rsid w:val="00366E02"/>
    <w:rsid w:val="00367655"/>
    <w:rsid w:val="003716BC"/>
    <w:rsid w:val="00372285"/>
    <w:rsid w:val="00373C18"/>
    <w:rsid w:val="00374B02"/>
    <w:rsid w:val="00375BC6"/>
    <w:rsid w:val="00375DF7"/>
    <w:rsid w:val="00377327"/>
    <w:rsid w:val="00385BB0"/>
    <w:rsid w:val="00386FCD"/>
    <w:rsid w:val="00390DFA"/>
    <w:rsid w:val="00392E08"/>
    <w:rsid w:val="00392E6F"/>
    <w:rsid w:val="0039789D"/>
    <w:rsid w:val="003A4497"/>
    <w:rsid w:val="003A4FB3"/>
    <w:rsid w:val="003A55AA"/>
    <w:rsid w:val="003A601B"/>
    <w:rsid w:val="003A675C"/>
    <w:rsid w:val="003B24DD"/>
    <w:rsid w:val="003B32E3"/>
    <w:rsid w:val="003B496F"/>
    <w:rsid w:val="003B5FA3"/>
    <w:rsid w:val="003C02B7"/>
    <w:rsid w:val="003C1411"/>
    <w:rsid w:val="003C1B2C"/>
    <w:rsid w:val="003C1F99"/>
    <w:rsid w:val="003C266D"/>
    <w:rsid w:val="003C29BF"/>
    <w:rsid w:val="003C5526"/>
    <w:rsid w:val="003C5BFD"/>
    <w:rsid w:val="003D0015"/>
    <w:rsid w:val="003D0A48"/>
    <w:rsid w:val="003D1BAA"/>
    <w:rsid w:val="003D1E1D"/>
    <w:rsid w:val="003D3145"/>
    <w:rsid w:val="003D4A20"/>
    <w:rsid w:val="003D5EE3"/>
    <w:rsid w:val="003E00DB"/>
    <w:rsid w:val="003E1997"/>
    <w:rsid w:val="003E1B2E"/>
    <w:rsid w:val="003E2A6B"/>
    <w:rsid w:val="003F1B46"/>
    <w:rsid w:val="003F1F38"/>
    <w:rsid w:val="003F258C"/>
    <w:rsid w:val="003F38F8"/>
    <w:rsid w:val="004005C1"/>
    <w:rsid w:val="0040298D"/>
    <w:rsid w:val="004100A1"/>
    <w:rsid w:val="0041169A"/>
    <w:rsid w:val="00411B06"/>
    <w:rsid w:val="00412F8C"/>
    <w:rsid w:val="00414CC0"/>
    <w:rsid w:val="004219A4"/>
    <w:rsid w:val="0042465F"/>
    <w:rsid w:val="004263B8"/>
    <w:rsid w:val="00427280"/>
    <w:rsid w:val="0043452B"/>
    <w:rsid w:val="00434F4F"/>
    <w:rsid w:val="00437E83"/>
    <w:rsid w:val="0044576A"/>
    <w:rsid w:val="00445E34"/>
    <w:rsid w:val="00445EB0"/>
    <w:rsid w:val="00447325"/>
    <w:rsid w:val="00447724"/>
    <w:rsid w:val="004479CE"/>
    <w:rsid w:val="00454C0A"/>
    <w:rsid w:val="004571C5"/>
    <w:rsid w:val="0045776B"/>
    <w:rsid w:val="00464848"/>
    <w:rsid w:val="00465335"/>
    <w:rsid w:val="004667B1"/>
    <w:rsid w:val="00466B20"/>
    <w:rsid w:val="00472866"/>
    <w:rsid w:val="004759D6"/>
    <w:rsid w:val="00476C8E"/>
    <w:rsid w:val="004802FA"/>
    <w:rsid w:val="004803A5"/>
    <w:rsid w:val="0048210B"/>
    <w:rsid w:val="00482178"/>
    <w:rsid w:val="00483506"/>
    <w:rsid w:val="00483903"/>
    <w:rsid w:val="00484381"/>
    <w:rsid w:val="0048602D"/>
    <w:rsid w:val="0048673C"/>
    <w:rsid w:val="00486C7E"/>
    <w:rsid w:val="004934AF"/>
    <w:rsid w:val="0049586C"/>
    <w:rsid w:val="00495960"/>
    <w:rsid w:val="004970AE"/>
    <w:rsid w:val="004A0106"/>
    <w:rsid w:val="004A0ECC"/>
    <w:rsid w:val="004A39D9"/>
    <w:rsid w:val="004A42F0"/>
    <w:rsid w:val="004A7397"/>
    <w:rsid w:val="004B0AFE"/>
    <w:rsid w:val="004B0D0A"/>
    <w:rsid w:val="004B2534"/>
    <w:rsid w:val="004B2D67"/>
    <w:rsid w:val="004B4107"/>
    <w:rsid w:val="004B5220"/>
    <w:rsid w:val="004B5A8A"/>
    <w:rsid w:val="004B657A"/>
    <w:rsid w:val="004B680C"/>
    <w:rsid w:val="004B75AD"/>
    <w:rsid w:val="004B7BDB"/>
    <w:rsid w:val="004C057C"/>
    <w:rsid w:val="004C2011"/>
    <w:rsid w:val="004C31B3"/>
    <w:rsid w:val="004C3356"/>
    <w:rsid w:val="004C397F"/>
    <w:rsid w:val="004C4B40"/>
    <w:rsid w:val="004C64BB"/>
    <w:rsid w:val="004C6E86"/>
    <w:rsid w:val="004C71D6"/>
    <w:rsid w:val="004D0A59"/>
    <w:rsid w:val="004D0AB9"/>
    <w:rsid w:val="004D0C24"/>
    <w:rsid w:val="004D2DC1"/>
    <w:rsid w:val="004D651C"/>
    <w:rsid w:val="004E6451"/>
    <w:rsid w:val="004F0501"/>
    <w:rsid w:val="004F172F"/>
    <w:rsid w:val="004F1C54"/>
    <w:rsid w:val="004F2CA0"/>
    <w:rsid w:val="004F6727"/>
    <w:rsid w:val="004F7DE5"/>
    <w:rsid w:val="005017AF"/>
    <w:rsid w:val="0050283C"/>
    <w:rsid w:val="005028A7"/>
    <w:rsid w:val="00503AE1"/>
    <w:rsid w:val="005065DD"/>
    <w:rsid w:val="00506FE3"/>
    <w:rsid w:val="0050743E"/>
    <w:rsid w:val="005112A1"/>
    <w:rsid w:val="00512B82"/>
    <w:rsid w:val="0051587A"/>
    <w:rsid w:val="005235D2"/>
    <w:rsid w:val="00523F2E"/>
    <w:rsid w:val="005251E8"/>
    <w:rsid w:val="00526C04"/>
    <w:rsid w:val="00526DEE"/>
    <w:rsid w:val="0052712B"/>
    <w:rsid w:val="005277BF"/>
    <w:rsid w:val="00530160"/>
    <w:rsid w:val="00532075"/>
    <w:rsid w:val="0053678A"/>
    <w:rsid w:val="00540399"/>
    <w:rsid w:val="00543173"/>
    <w:rsid w:val="00543F32"/>
    <w:rsid w:val="00545960"/>
    <w:rsid w:val="00545CBF"/>
    <w:rsid w:val="00546F34"/>
    <w:rsid w:val="00547A9C"/>
    <w:rsid w:val="00551DAB"/>
    <w:rsid w:val="00552DA4"/>
    <w:rsid w:val="00553537"/>
    <w:rsid w:val="00553672"/>
    <w:rsid w:val="00555025"/>
    <w:rsid w:val="00556177"/>
    <w:rsid w:val="00556B1D"/>
    <w:rsid w:val="00557B52"/>
    <w:rsid w:val="00560E76"/>
    <w:rsid w:val="00564E8D"/>
    <w:rsid w:val="005658E4"/>
    <w:rsid w:val="005670A8"/>
    <w:rsid w:val="00567160"/>
    <w:rsid w:val="00570D3B"/>
    <w:rsid w:val="00571708"/>
    <w:rsid w:val="00571969"/>
    <w:rsid w:val="0057318D"/>
    <w:rsid w:val="0057326D"/>
    <w:rsid w:val="00574B4A"/>
    <w:rsid w:val="00580DB3"/>
    <w:rsid w:val="005812C0"/>
    <w:rsid w:val="00581708"/>
    <w:rsid w:val="0058190E"/>
    <w:rsid w:val="005830F7"/>
    <w:rsid w:val="00585DD9"/>
    <w:rsid w:val="00586955"/>
    <w:rsid w:val="00590873"/>
    <w:rsid w:val="00592F0C"/>
    <w:rsid w:val="005933BA"/>
    <w:rsid w:val="0059397A"/>
    <w:rsid w:val="00593EF9"/>
    <w:rsid w:val="00596A2C"/>
    <w:rsid w:val="005A00F0"/>
    <w:rsid w:val="005A0EDC"/>
    <w:rsid w:val="005A1C4C"/>
    <w:rsid w:val="005A390E"/>
    <w:rsid w:val="005A706E"/>
    <w:rsid w:val="005A7BFC"/>
    <w:rsid w:val="005B53C2"/>
    <w:rsid w:val="005B57B0"/>
    <w:rsid w:val="005B5BDC"/>
    <w:rsid w:val="005C10CB"/>
    <w:rsid w:val="005C3AAC"/>
    <w:rsid w:val="005C418C"/>
    <w:rsid w:val="005C4F17"/>
    <w:rsid w:val="005C536D"/>
    <w:rsid w:val="005C64D2"/>
    <w:rsid w:val="005C6523"/>
    <w:rsid w:val="005C66B4"/>
    <w:rsid w:val="005D02B9"/>
    <w:rsid w:val="005D21DC"/>
    <w:rsid w:val="005D2793"/>
    <w:rsid w:val="005D2FDE"/>
    <w:rsid w:val="005D3457"/>
    <w:rsid w:val="005D580B"/>
    <w:rsid w:val="005D6A03"/>
    <w:rsid w:val="005D7412"/>
    <w:rsid w:val="005D7DAB"/>
    <w:rsid w:val="005E3FF1"/>
    <w:rsid w:val="005E574D"/>
    <w:rsid w:val="005E774A"/>
    <w:rsid w:val="005F06EE"/>
    <w:rsid w:val="005F0B2C"/>
    <w:rsid w:val="005F2A24"/>
    <w:rsid w:val="005F316B"/>
    <w:rsid w:val="005F35A0"/>
    <w:rsid w:val="005F3EE3"/>
    <w:rsid w:val="005F4468"/>
    <w:rsid w:val="005F5255"/>
    <w:rsid w:val="005F6EFE"/>
    <w:rsid w:val="005F7AC5"/>
    <w:rsid w:val="006015F5"/>
    <w:rsid w:val="00601A1F"/>
    <w:rsid w:val="0060407E"/>
    <w:rsid w:val="00606068"/>
    <w:rsid w:val="00607B46"/>
    <w:rsid w:val="00607FDD"/>
    <w:rsid w:val="006105D2"/>
    <w:rsid w:val="006111D1"/>
    <w:rsid w:val="00613424"/>
    <w:rsid w:val="00613427"/>
    <w:rsid w:val="0061539E"/>
    <w:rsid w:val="006166C8"/>
    <w:rsid w:val="00617791"/>
    <w:rsid w:val="00623280"/>
    <w:rsid w:val="0062357B"/>
    <w:rsid w:val="00623EEF"/>
    <w:rsid w:val="00624AF8"/>
    <w:rsid w:val="00625786"/>
    <w:rsid w:val="00627D6E"/>
    <w:rsid w:val="00627F4C"/>
    <w:rsid w:val="00630D6A"/>
    <w:rsid w:val="006334A7"/>
    <w:rsid w:val="006337DA"/>
    <w:rsid w:val="006357D2"/>
    <w:rsid w:val="00636974"/>
    <w:rsid w:val="00637B18"/>
    <w:rsid w:val="00640814"/>
    <w:rsid w:val="0064179B"/>
    <w:rsid w:val="00645754"/>
    <w:rsid w:val="00645A37"/>
    <w:rsid w:val="0064604D"/>
    <w:rsid w:val="006462F4"/>
    <w:rsid w:val="00646C85"/>
    <w:rsid w:val="006501DD"/>
    <w:rsid w:val="00650EAD"/>
    <w:rsid w:val="0065241A"/>
    <w:rsid w:val="00653FB6"/>
    <w:rsid w:val="00657A79"/>
    <w:rsid w:val="006623F8"/>
    <w:rsid w:val="00663901"/>
    <w:rsid w:val="00663AB7"/>
    <w:rsid w:val="00663E27"/>
    <w:rsid w:val="0066715B"/>
    <w:rsid w:val="00670C1B"/>
    <w:rsid w:val="0067142F"/>
    <w:rsid w:val="006742F0"/>
    <w:rsid w:val="00677157"/>
    <w:rsid w:val="00682541"/>
    <w:rsid w:val="00683CA2"/>
    <w:rsid w:val="00684F85"/>
    <w:rsid w:val="00686316"/>
    <w:rsid w:val="00686E91"/>
    <w:rsid w:val="00686ECD"/>
    <w:rsid w:val="00694510"/>
    <w:rsid w:val="00695D69"/>
    <w:rsid w:val="006973BE"/>
    <w:rsid w:val="006A20A9"/>
    <w:rsid w:val="006A6290"/>
    <w:rsid w:val="006B230D"/>
    <w:rsid w:val="006B5D0D"/>
    <w:rsid w:val="006C0025"/>
    <w:rsid w:val="006C078E"/>
    <w:rsid w:val="006D27C9"/>
    <w:rsid w:val="006D3378"/>
    <w:rsid w:val="006D3EAD"/>
    <w:rsid w:val="006D5636"/>
    <w:rsid w:val="006D6D11"/>
    <w:rsid w:val="006D6F37"/>
    <w:rsid w:val="006D72E5"/>
    <w:rsid w:val="006D7A63"/>
    <w:rsid w:val="006E005F"/>
    <w:rsid w:val="006E3098"/>
    <w:rsid w:val="006E3BC1"/>
    <w:rsid w:val="006E65E8"/>
    <w:rsid w:val="006E66A4"/>
    <w:rsid w:val="006E6D34"/>
    <w:rsid w:val="006F05ED"/>
    <w:rsid w:val="006F0BFA"/>
    <w:rsid w:val="006F2760"/>
    <w:rsid w:val="006F3A9E"/>
    <w:rsid w:val="006F7B04"/>
    <w:rsid w:val="0070427F"/>
    <w:rsid w:val="00704C2B"/>
    <w:rsid w:val="00705DDE"/>
    <w:rsid w:val="00706BC6"/>
    <w:rsid w:val="007075C1"/>
    <w:rsid w:val="00707C64"/>
    <w:rsid w:val="00713942"/>
    <w:rsid w:val="00713B16"/>
    <w:rsid w:val="007147FA"/>
    <w:rsid w:val="00714EAA"/>
    <w:rsid w:val="007152B3"/>
    <w:rsid w:val="0071609F"/>
    <w:rsid w:val="00717861"/>
    <w:rsid w:val="00717AB7"/>
    <w:rsid w:val="0072103D"/>
    <w:rsid w:val="00721880"/>
    <w:rsid w:val="00722963"/>
    <w:rsid w:val="007243A6"/>
    <w:rsid w:val="00724C51"/>
    <w:rsid w:val="00724D80"/>
    <w:rsid w:val="00725994"/>
    <w:rsid w:val="007265DC"/>
    <w:rsid w:val="00730D63"/>
    <w:rsid w:val="00730EFE"/>
    <w:rsid w:val="00731691"/>
    <w:rsid w:val="00731822"/>
    <w:rsid w:val="00736F94"/>
    <w:rsid w:val="0073739E"/>
    <w:rsid w:val="007408E2"/>
    <w:rsid w:val="00741AA7"/>
    <w:rsid w:val="0074291E"/>
    <w:rsid w:val="007456BE"/>
    <w:rsid w:val="00746A65"/>
    <w:rsid w:val="00747A67"/>
    <w:rsid w:val="00753585"/>
    <w:rsid w:val="007579B2"/>
    <w:rsid w:val="00763F40"/>
    <w:rsid w:val="007643FE"/>
    <w:rsid w:val="007654CF"/>
    <w:rsid w:val="00766009"/>
    <w:rsid w:val="00767672"/>
    <w:rsid w:val="00767782"/>
    <w:rsid w:val="00770898"/>
    <w:rsid w:val="007710FC"/>
    <w:rsid w:val="00781908"/>
    <w:rsid w:val="00783B4B"/>
    <w:rsid w:val="007914D4"/>
    <w:rsid w:val="00792810"/>
    <w:rsid w:val="00797D98"/>
    <w:rsid w:val="00797F20"/>
    <w:rsid w:val="007A09F3"/>
    <w:rsid w:val="007A2943"/>
    <w:rsid w:val="007A3944"/>
    <w:rsid w:val="007B724E"/>
    <w:rsid w:val="007C051B"/>
    <w:rsid w:val="007C25E0"/>
    <w:rsid w:val="007C286D"/>
    <w:rsid w:val="007C2A04"/>
    <w:rsid w:val="007C51F3"/>
    <w:rsid w:val="007D45F7"/>
    <w:rsid w:val="007D7C79"/>
    <w:rsid w:val="007E05DF"/>
    <w:rsid w:val="007E1F35"/>
    <w:rsid w:val="007E1F8F"/>
    <w:rsid w:val="007E311C"/>
    <w:rsid w:val="007F0428"/>
    <w:rsid w:val="007F107F"/>
    <w:rsid w:val="007F1D2B"/>
    <w:rsid w:val="007F2D24"/>
    <w:rsid w:val="007F5C62"/>
    <w:rsid w:val="008029CF"/>
    <w:rsid w:val="00802C5B"/>
    <w:rsid w:val="00803DE1"/>
    <w:rsid w:val="008045A6"/>
    <w:rsid w:val="008068F2"/>
    <w:rsid w:val="00810FDC"/>
    <w:rsid w:val="00812180"/>
    <w:rsid w:val="0081382C"/>
    <w:rsid w:val="00814307"/>
    <w:rsid w:val="00817923"/>
    <w:rsid w:val="0081793C"/>
    <w:rsid w:val="00820CFA"/>
    <w:rsid w:val="00821FF4"/>
    <w:rsid w:val="00822DDE"/>
    <w:rsid w:val="00825853"/>
    <w:rsid w:val="0083077C"/>
    <w:rsid w:val="00830A50"/>
    <w:rsid w:val="00830E7F"/>
    <w:rsid w:val="00833902"/>
    <w:rsid w:val="00834E43"/>
    <w:rsid w:val="00835EF5"/>
    <w:rsid w:val="00836B92"/>
    <w:rsid w:val="00836E9C"/>
    <w:rsid w:val="00840363"/>
    <w:rsid w:val="00845FC0"/>
    <w:rsid w:val="0084707B"/>
    <w:rsid w:val="008545C2"/>
    <w:rsid w:val="00855BE6"/>
    <w:rsid w:val="00856C43"/>
    <w:rsid w:val="008579AF"/>
    <w:rsid w:val="00862D7F"/>
    <w:rsid w:val="00862EC7"/>
    <w:rsid w:val="008638CE"/>
    <w:rsid w:val="0086526B"/>
    <w:rsid w:val="00866327"/>
    <w:rsid w:val="0086639A"/>
    <w:rsid w:val="008708E8"/>
    <w:rsid w:val="0087094F"/>
    <w:rsid w:val="00871A9C"/>
    <w:rsid w:val="00874E7D"/>
    <w:rsid w:val="00875BC8"/>
    <w:rsid w:val="00881BD0"/>
    <w:rsid w:val="00881C42"/>
    <w:rsid w:val="008831A0"/>
    <w:rsid w:val="008846A2"/>
    <w:rsid w:val="008855FC"/>
    <w:rsid w:val="008865F0"/>
    <w:rsid w:val="008866AA"/>
    <w:rsid w:val="008902E6"/>
    <w:rsid w:val="00891797"/>
    <w:rsid w:val="00891B8A"/>
    <w:rsid w:val="00891D35"/>
    <w:rsid w:val="00892172"/>
    <w:rsid w:val="00896F6C"/>
    <w:rsid w:val="00897837"/>
    <w:rsid w:val="008A087F"/>
    <w:rsid w:val="008A344A"/>
    <w:rsid w:val="008A5F93"/>
    <w:rsid w:val="008A64CF"/>
    <w:rsid w:val="008A6E71"/>
    <w:rsid w:val="008A76EE"/>
    <w:rsid w:val="008A77A8"/>
    <w:rsid w:val="008B246E"/>
    <w:rsid w:val="008C5427"/>
    <w:rsid w:val="008D1036"/>
    <w:rsid w:val="008D124A"/>
    <w:rsid w:val="008D2BAE"/>
    <w:rsid w:val="008D32A8"/>
    <w:rsid w:val="008D597E"/>
    <w:rsid w:val="008D5E28"/>
    <w:rsid w:val="008D70EC"/>
    <w:rsid w:val="008E1430"/>
    <w:rsid w:val="008E1FC0"/>
    <w:rsid w:val="008E2C8E"/>
    <w:rsid w:val="008E32F4"/>
    <w:rsid w:val="008E4E06"/>
    <w:rsid w:val="008E511F"/>
    <w:rsid w:val="008E6C1E"/>
    <w:rsid w:val="008F1238"/>
    <w:rsid w:val="008F211E"/>
    <w:rsid w:val="008F5219"/>
    <w:rsid w:val="008F6323"/>
    <w:rsid w:val="008F6FEC"/>
    <w:rsid w:val="00904220"/>
    <w:rsid w:val="00904F2E"/>
    <w:rsid w:val="00905FD4"/>
    <w:rsid w:val="00907ADB"/>
    <w:rsid w:val="00917815"/>
    <w:rsid w:val="00920944"/>
    <w:rsid w:val="0092113C"/>
    <w:rsid w:val="00924E49"/>
    <w:rsid w:val="00925C7E"/>
    <w:rsid w:val="00930BDB"/>
    <w:rsid w:val="00931237"/>
    <w:rsid w:val="00941207"/>
    <w:rsid w:val="00945500"/>
    <w:rsid w:val="00947029"/>
    <w:rsid w:val="00950F6C"/>
    <w:rsid w:val="009530C2"/>
    <w:rsid w:val="00953A68"/>
    <w:rsid w:val="009577E8"/>
    <w:rsid w:val="009601DF"/>
    <w:rsid w:val="0096133E"/>
    <w:rsid w:val="00961493"/>
    <w:rsid w:val="00961508"/>
    <w:rsid w:val="00962C17"/>
    <w:rsid w:val="00965A23"/>
    <w:rsid w:val="00966575"/>
    <w:rsid w:val="00966ADA"/>
    <w:rsid w:val="00970149"/>
    <w:rsid w:val="00970256"/>
    <w:rsid w:val="00970FEC"/>
    <w:rsid w:val="009737D3"/>
    <w:rsid w:val="00973E21"/>
    <w:rsid w:val="00974B6A"/>
    <w:rsid w:val="0097618D"/>
    <w:rsid w:val="00976B85"/>
    <w:rsid w:val="00977594"/>
    <w:rsid w:val="00982067"/>
    <w:rsid w:val="0098243A"/>
    <w:rsid w:val="00987FE3"/>
    <w:rsid w:val="00993420"/>
    <w:rsid w:val="00993641"/>
    <w:rsid w:val="00997D58"/>
    <w:rsid w:val="009A25BE"/>
    <w:rsid w:val="009A3C76"/>
    <w:rsid w:val="009A41E1"/>
    <w:rsid w:val="009A4678"/>
    <w:rsid w:val="009A4D12"/>
    <w:rsid w:val="009A5019"/>
    <w:rsid w:val="009B1B91"/>
    <w:rsid w:val="009B20BC"/>
    <w:rsid w:val="009B5E0D"/>
    <w:rsid w:val="009B76E7"/>
    <w:rsid w:val="009B7866"/>
    <w:rsid w:val="009C0017"/>
    <w:rsid w:val="009C033D"/>
    <w:rsid w:val="009C0F1B"/>
    <w:rsid w:val="009C1B20"/>
    <w:rsid w:val="009C341F"/>
    <w:rsid w:val="009C3717"/>
    <w:rsid w:val="009C3AE1"/>
    <w:rsid w:val="009C521A"/>
    <w:rsid w:val="009C6CA8"/>
    <w:rsid w:val="009D215D"/>
    <w:rsid w:val="009D2D71"/>
    <w:rsid w:val="009D4036"/>
    <w:rsid w:val="009D4060"/>
    <w:rsid w:val="009D5B79"/>
    <w:rsid w:val="009D6203"/>
    <w:rsid w:val="009D6875"/>
    <w:rsid w:val="009D6F51"/>
    <w:rsid w:val="009E03E3"/>
    <w:rsid w:val="009E433E"/>
    <w:rsid w:val="009E6096"/>
    <w:rsid w:val="009E7423"/>
    <w:rsid w:val="009F1639"/>
    <w:rsid w:val="009F6716"/>
    <w:rsid w:val="009F6D9E"/>
    <w:rsid w:val="00A023A2"/>
    <w:rsid w:val="00A02BDE"/>
    <w:rsid w:val="00A0319E"/>
    <w:rsid w:val="00A037C9"/>
    <w:rsid w:val="00A05DA3"/>
    <w:rsid w:val="00A0750A"/>
    <w:rsid w:val="00A075A4"/>
    <w:rsid w:val="00A13B97"/>
    <w:rsid w:val="00A15766"/>
    <w:rsid w:val="00A17B5A"/>
    <w:rsid w:val="00A20214"/>
    <w:rsid w:val="00A243CF"/>
    <w:rsid w:val="00A24841"/>
    <w:rsid w:val="00A32A46"/>
    <w:rsid w:val="00A32F26"/>
    <w:rsid w:val="00A33CCA"/>
    <w:rsid w:val="00A343BF"/>
    <w:rsid w:val="00A35923"/>
    <w:rsid w:val="00A41F8F"/>
    <w:rsid w:val="00A44243"/>
    <w:rsid w:val="00A464D9"/>
    <w:rsid w:val="00A550F5"/>
    <w:rsid w:val="00A55E4D"/>
    <w:rsid w:val="00A563B8"/>
    <w:rsid w:val="00A5665C"/>
    <w:rsid w:val="00A6029E"/>
    <w:rsid w:val="00A60700"/>
    <w:rsid w:val="00A61F3B"/>
    <w:rsid w:val="00A63041"/>
    <w:rsid w:val="00A63E98"/>
    <w:rsid w:val="00A64FB4"/>
    <w:rsid w:val="00A667C9"/>
    <w:rsid w:val="00A72CD9"/>
    <w:rsid w:val="00A73B4E"/>
    <w:rsid w:val="00A744B7"/>
    <w:rsid w:val="00A75228"/>
    <w:rsid w:val="00A77D2D"/>
    <w:rsid w:val="00A80467"/>
    <w:rsid w:val="00A80E68"/>
    <w:rsid w:val="00A82253"/>
    <w:rsid w:val="00A82AD2"/>
    <w:rsid w:val="00A82CE7"/>
    <w:rsid w:val="00A82E27"/>
    <w:rsid w:val="00A8346A"/>
    <w:rsid w:val="00A83B05"/>
    <w:rsid w:val="00A84697"/>
    <w:rsid w:val="00A84880"/>
    <w:rsid w:val="00A8687C"/>
    <w:rsid w:val="00A90E4F"/>
    <w:rsid w:val="00A90F5F"/>
    <w:rsid w:val="00A92C59"/>
    <w:rsid w:val="00A939C3"/>
    <w:rsid w:val="00A96C41"/>
    <w:rsid w:val="00AA0790"/>
    <w:rsid w:val="00AA3A7D"/>
    <w:rsid w:val="00AA69DA"/>
    <w:rsid w:val="00AA7CF2"/>
    <w:rsid w:val="00AB02D2"/>
    <w:rsid w:val="00AB0304"/>
    <w:rsid w:val="00AB2FF5"/>
    <w:rsid w:val="00AB31AB"/>
    <w:rsid w:val="00AB367A"/>
    <w:rsid w:val="00AB37D9"/>
    <w:rsid w:val="00AB3FDE"/>
    <w:rsid w:val="00AB7068"/>
    <w:rsid w:val="00AC3212"/>
    <w:rsid w:val="00AC3C57"/>
    <w:rsid w:val="00AC41E5"/>
    <w:rsid w:val="00AC473C"/>
    <w:rsid w:val="00AC4996"/>
    <w:rsid w:val="00AC6E80"/>
    <w:rsid w:val="00AD0ED8"/>
    <w:rsid w:val="00AD2497"/>
    <w:rsid w:val="00AD24E0"/>
    <w:rsid w:val="00AD33AB"/>
    <w:rsid w:val="00AD4932"/>
    <w:rsid w:val="00AD5E22"/>
    <w:rsid w:val="00AD6588"/>
    <w:rsid w:val="00AE22B5"/>
    <w:rsid w:val="00AE6888"/>
    <w:rsid w:val="00AF3EEF"/>
    <w:rsid w:val="00AF47F8"/>
    <w:rsid w:val="00AF5C1A"/>
    <w:rsid w:val="00B009A3"/>
    <w:rsid w:val="00B014AC"/>
    <w:rsid w:val="00B02454"/>
    <w:rsid w:val="00B033DB"/>
    <w:rsid w:val="00B036BF"/>
    <w:rsid w:val="00B03A75"/>
    <w:rsid w:val="00B053F2"/>
    <w:rsid w:val="00B0580B"/>
    <w:rsid w:val="00B05932"/>
    <w:rsid w:val="00B05C4C"/>
    <w:rsid w:val="00B06BCF"/>
    <w:rsid w:val="00B06C29"/>
    <w:rsid w:val="00B07204"/>
    <w:rsid w:val="00B10798"/>
    <w:rsid w:val="00B108B3"/>
    <w:rsid w:val="00B10AD4"/>
    <w:rsid w:val="00B10BB2"/>
    <w:rsid w:val="00B11D08"/>
    <w:rsid w:val="00B12142"/>
    <w:rsid w:val="00B12144"/>
    <w:rsid w:val="00B124A1"/>
    <w:rsid w:val="00B1340A"/>
    <w:rsid w:val="00B156CB"/>
    <w:rsid w:val="00B17260"/>
    <w:rsid w:val="00B17787"/>
    <w:rsid w:val="00B1798E"/>
    <w:rsid w:val="00B17E5A"/>
    <w:rsid w:val="00B20BD3"/>
    <w:rsid w:val="00B24EF7"/>
    <w:rsid w:val="00B30D9E"/>
    <w:rsid w:val="00B322BC"/>
    <w:rsid w:val="00B32640"/>
    <w:rsid w:val="00B32FDB"/>
    <w:rsid w:val="00B40B53"/>
    <w:rsid w:val="00B41A7A"/>
    <w:rsid w:val="00B428A4"/>
    <w:rsid w:val="00B44498"/>
    <w:rsid w:val="00B464C7"/>
    <w:rsid w:val="00B507A5"/>
    <w:rsid w:val="00B512F4"/>
    <w:rsid w:val="00B51BEB"/>
    <w:rsid w:val="00B549E0"/>
    <w:rsid w:val="00B55F74"/>
    <w:rsid w:val="00B6191A"/>
    <w:rsid w:val="00B621E2"/>
    <w:rsid w:val="00B630B9"/>
    <w:rsid w:val="00B64658"/>
    <w:rsid w:val="00B6762F"/>
    <w:rsid w:val="00B70779"/>
    <w:rsid w:val="00B75E3F"/>
    <w:rsid w:val="00B761AE"/>
    <w:rsid w:val="00B80259"/>
    <w:rsid w:val="00B8327F"/>
    <w:rsid w:val="00B868C6"/>
    <w:rsid w:val="00B902C4"/>
    <w:rsid w:val="00B91D38"/>
    <w:rsid w:val="00B9212A"/>
    <w:rsid w:val="00B934E7"/>
    <w:rsid w:val="00B95589"/>
    <w:rsid w:val="00B95D21"/>
    <w:rsid w:val="00B97D69"/>
    <w:rsid w:val="00BB08C3"/>
    <w:rsid w:val="00BB0B09"/>
    <w:rsid w:val="00BB18A1"/>
    <w:rsid w:val="00BB3520"/>
    <w:rsid w:val="00BB4FF6"/>
    <w:rsid w:val="00BB6596"/>
    <w:rsid w:val="00BB6BFC"/>
    <w:rsid w:val="00BB6FBC"/>
    <w:rsid w:val="00BB7873"/>
    <w:rsid w:val="00BC15AF"/>
    <w:rsid w:val="00BC203C"/>
    <w:rsid w:val="00BC3443"/>
    <w:rsid w:val="00BC3CB3"/>
    <w:rsid w:val="00BC3FA7"/>
    <w:rsid w:val="00BC4DF4"/>
    <w:rsid w:val="00BD0B26"/>
    <w:rsid w:val="00BD26D8"/>
    <w:rsid w:val="00BD430E"/>
    <w:rsid w:val="00BD5BFD"/>
    <w:rsid w:val="00BD5FA3"/>
    <w:rsid w:val="00BD6727"/>
    <w:rsid w:val="00BD7C01"/>
    <w:rsid w:val="00BD7C5E"/>
    <w:rsid w:val="00BE126F"/>
    <w:rsid w:val="00BE2F92"/>
    <w:rsid w:val="00BE36CF"/>
    <w:rsid w:val="00BE5F1B"/>
    <w:rsid w:val="00BE69DD"/>
    <w:rsid w:val="00BF190B"/>
    <w:rsid w:val="00BF2208"/>
    <w:rsid w:val="00BF37AF"/>
    <w:rsid w:val="00BF522A"/>
    <w:rsid w:val="00BF567A"/>
    <w:rsid w:val="00BF57DA"/>
    <w:rsid w:val="00BF5C4F"/>
    <w:rsid w:val="00BF6069"/>
    <w:rsid w:val="00BF7CE9"/>
    <w:rsid w:val="00C027ED"/>
    <w:rsid w:val="00C04024"/>
    <w:rsid w:val="00C0718B"/>
    <w:rsid w:val="00C0796B"/>
    <w:rsid w:val="00C13679"/>
    <w:rsid w:val="00C14033"/>
    <w:rsid w:val="00C152DF"/>
    <w:rsid w:val="00C15E47"/>
    <w:rsid w:val="00C165B9"/>
    <w:rsid w:val="00C171E5"/>
    <w:rsid w:val="00C20773"/>
    <w:rsid w:val="00C213F9"/>
    <w:rsid w:val="00C23378"/>
    <w:rsid w:val="00C23D5E"/>
    <w:rsid w:val="00C311C0"/>
    <w:rsid w:val="00C31E10"/>
    <w:rsid w:val="00C35E77"/>
    <w:rsid w:val="00C43ACF"/>
    <w:rsid w:val="00C45B38"/>
    <w:rsid w:val="00C460B0"/>
    <w:rsid w:val="00C46CEA"/>
    <w:rsid w:val="00C47751"/>
    <w:rsid w:val="00C47A1A"/>
    <w:rsid w:val="00C47F65"/>
    <w:rsid w:val="00C513CB"/>
    <w:rsid w:val="00C51E31"/>
    <w:rsid w:val="00C53A78"/>
    <w:rsid w:val="00C53E94"/>
    <w:rsid w:val="00C55126"/>
    <w:rsid w:val="00C555C7"/>
    <w:rsid w:val="00C575EF"/>
    <w:rsid w:val="00C6018B"/>
    <w:rsid w:val="00C62E4D"/>
    <w:rsid w:val="00C64AD9"/>
    <w:rsid w:val="00C659BC"/>
    <w:rsid w:val="00C66B15"/>
    <w:rsid w:val="00C67D9F"/>
    <w:rsid w:val="00C70C3F"/>
    <w:rsid w:val="00C71059"/>
    <w:rsid w:val="00C740EE"/>
    <w:rsid w:val="00C74A9A"/>
    <w:rsid w:val="00C751A8"/>
    <w:rsid w:val="00C7550F"/>
    <w:rsid w:val="00C76B2A"/>
    <w:rsid w:val="00C77B80"/>
    <w:rsid w:val="00C77E2F"/>
    <w:rsid w:val="00C80B8B"/>
    <w:rsid w:val="00C82066"/>
    <w:rsid w:val="00C82F39"/>
    <w:rsid w:val="00C859BC"/>
    <w:rsid w:val="00C93B69"/>
    <w:rsid w:val="00C97ABA"/>
    <w:rsid w:val="00CA5628"/>
    <w:rsid w:val="00CA683E"/>
    <w:rsid w:val="00CB1269"/>
    <w:rsid w:val="00CB4E70"/>
    <w:rsid w:val="00CB5690"/>
    <w:rsid w:val="00CB60A7"/>
    <w:rsid w:val="00CB6CD1"/>
    <w:rsid w:val="00CB6F3A"/>
    <w:rsid w:val="00CB7827"/>
    <w:rsid w:val="00CB7ED3"/>
    <w:rsid w:val="00CC0264"/>
    <w:rsid w:val="00CC2800"/>
    <w:rsid w:val="00CC2D1E"/>
    <w:rsid w:val="00CC3304"/>
    <w:rsid w:val="00CC36FC"/>
    <w:rsid w:val="00CC4FB5"/>
    <w:rsid w:val="00CC52F6"/>
    <w:rsid w:val="00CC5538"/>
    <w:rsid w:val="00CC5953"/>
    <w:rsid w:val="00CC785F"/>
    <w:rsid w:val="00CD2B67"/>
    <w:rsid w:val="00CD558B"/>
    <w:rsid w:val="00CD6D3D"/>
    <w:rsid w:val="00CE1147"/>
    <w:rsid w:val="00CE1192"/>
    <w:rsid w:val="00CE2B52"/>
    <w:rsid w:val="00CE30E7"/>
    <w:rsid w:val="00CE3545"/>
    <w:rsid w:val="00CE4515"/>
    <w:rsid w:val="00CE75A6"/>
    <w:rsid w:val="00CE7FF1"/>
    <w:rsid w:val="00CF036A"/>
    <w:rsid w:val="00CF34E9"/>
    <w:rsid w:val="00CF35B5"/>
    <w:rsid w:val="00CF37C1"/>
    <w:rsid w:val="00CF4424"/>
    <w:rsid w:val="00CF6528"/>
    <w:rsid w:val="00CF69B7"/>
    <w:rsid w:val="00CF72A8"/>
    <w:rsid w:val="00CF7AE8"/>
    <w:rsid w:val="00D00192"/>
    <w:rsid w:val="00D04208"/>
    <w:rsid w:val="00D05199"/>
    <w:rsid w:val="00D05DE3"/>
    <w:rsid w:val="00D12345"/>
    <w:rsid w:val="00D1442A"/>
    <w:rsid w:val="00D14694"/>
    <w:rsid w:val="00D14BEE"/>
    <w:rsid w:val="00D166AE"/>
    <w:rsid w:val="00D17F07"/>
    <w:rsid w:val="00D21FA5"/>
    <w:rsid w:val="00D22115"/>
    <w:rsid w:val="00D26AD6"/>
    <w:rsid w:val="00D26FD6"/>
    <w:rsid w:val="00D3033A"/>
    <w:rsid w:val="00D3066E"/>
    <w:rsid w:val="00D35E9C"/>
    <w:rsid w:val="00D424B3"/>
    <w:rsid w:val="00D42AC4"/>
    <w:rsid w:val="00D47C45"/>
    <w:rsid w:val="00D52B56"/>
    <w:rsid w:val="00D53B40"/>
    <w:rsid w:val="00D557D9"/>
    <w:rsid w:val="00D57BBA"/>
    <w:rsid w:val="00D60A4B"/>
    <w:rsid w:val="00D60D99"/>
    <w:rsid w:val="00D62A84"/>
    <w:rsid w:val="00D64059"/>
    <w:rsid w:val="00D64069"/>
    <w:rsid w:val="00D65230"/>
    <w:rsid w:val="00D674D1"/>
    <w:rsid w:val="00D70A34"/>
    <w:rsid w:val="00D76706"/>
    <w:rsid w:val="00D778B2"/>
    <w:rsid w:val="00D83005"/>
    <w:rsid w:val="00D8303F"/>
    <w:rsid w:val="00D854C0"/>
    <w:rsid w:val="00D87344"/>
    <w:rsid w:val="00D8741A"/>
    <w:rsid w:val="00D87B55"/>
    <w:rsid w:val="00D9048E"/>
    <w:rsid w:val="00D90A61"/>
    <w:rsid w:val="00D96CC8"/>
    <w:rsid w:val="00D97FD4"/>
    <w:rsid w:val="00DA3067"/>
    <w:rsid w:val="00DA3B54"/>
    <w:rsid w:val="00DA493A"/>
    <w:rsid w:val="00DA6BAA"/>
    <w:rsid w:val="00DB409D"/>
    <w:rsid w:val="00DB4F79"/>
    <w:rsid w:val="00DB526B"/>
    <w:rsid w:val="00DB6EBC"/>
    <w:rsid w:val="00DC0616"/>
    <w:rsid w:val="00DC1B75"/>
    <w:rsid w:val="00DC39DD"/>
    <w:rsid w:val="00DC701C"/>
    <w:rsid w:val="00DD1314"/>
    <w:rsid w:val="00DD24BC"/>
    <w:rsid w:val="00DD281F"/>
    <w:rsid w:val="00DD694F"/>
    <w:rsid w:val="00DD70DE"/>
    <w:rsid w:val="00DE203A"/>
    <w:rsid w:val="00DE5720"/>
    <w:rsid w:val="00DE5F7B"/>
    <w:rsid w:val="00DE5FA7"/>
    <w:rsid w:val="00DE7A5E"/>
    <w:rsid w:val="00DE7BB3"/>
    <w:rsid w:val="00DE7D69"/>
    <w:rsid w:val="00DF2531"/>
    <w:rsid w:val="00DF7D91"/>
    <w:rsid w:val="00E0245A"/>
    <w:rsid w:val="00E02A46"/>
    <w:rsid w:val="00E032EF"/>
    <w:rsid w:val="00E07B53"/>
    <w:rsid w:val="00E12897"/>
    <w:rsid w:val="00E12DC0"/>
    <w:rsid w:val="00E12F02"/>
    <w:rsid w:val="00E133C9"/>
    <w:rsid w:val="00E15FC8"/>
    <w:rsid w:val="00E16B3A"/>
    <w:rsid w:val="00E17C77"/>
    <w:rsid w:val="00E20C2A"/>
    <w:rsid w:val="00E21FFD"/>
    <w:rsid w:val="00E256C3"/>
    <w:rsid w:val="00E25B57"/>
    <w:rsid w:val="00E262C8"/>
    <w:rsid w:val="00E27CD7"/>
    <w:rsid w:val="00E32007"/>
    <w:rsid w:val="00E33058"/>
    <w:rsid w:val="00E352CB"/>
    <w:rsid w:val="00E37709"/>
    <w:rsid w:val="00E379F1"/>
    <w:rsid w:val="00E40E8D"/>
    <w:rsid w:val="00E40EE6"/>
    <w:rsid w:val="00E41100"/>
    <w:rsid w:val="00E43867"/>
    <w:rsid w:val="00E43A58"/>
    <w:rsid w:val="00E46D3A"/>
    <w:rsid w:val="00E50A51"/>
    <w:rsid w:val="00E5159E"/>
    <w:rsid w:val="00E53BFE"/>
    <w:rsid w:val="00E54AFA"/>
    <w:rsid w:val="00E56045"/>
    <w:rsid w:val="00E56429"/>
    <w:rsid w:val="00E57D96"/>
    <w:rsid w:val="00E608A2"/>
    <w:rsid w:val="00E61343"/>
    <w:rsid w:val="00E64112"/>
    <w:rsid w:val="00E64459"/>
    <w:rsid w:val="00E66759"/>
    <w:rsid w:val="00E66BA8"/>
    <w:rsid w:val="00E67762"/>
    <w:rsid w:val="00E70147"/>
    <w:rsid w:val="00E70454"/>
    <w:rsid w:val="00E747A8"/>
    <w:rsid w:val="00E769AB"/>
    <w:rsid w:val="00E776A3"/>
    <w:rsid w:val="00E77CD1"/>
    <w:rsid w:val="00E810D0"/>
    <w:rsid w:val="00E81C07"/>
    <w:rsid w:val="00E8479A"/>
    <w:rsid w:val="00E9511A"/>
    <w:rsid w:val="00E96039"/>
    <w:rsid w:val="00E9721E"/>
    <w:rsid w:val="00EA236A"/>
    <w:rsid w:val="00EA36C0"/>
    <w:rsid w:val="00EB01B2"/>
    <w:rsid w:val="00EB02D1"/>
    <w:rsid w:val="00EB195D"/>
    <w:rsid w:val="00EB4468"/>
    <w:rsid w:val="00EB4D30"/>
    <w:rsid w:val="00EB4ED0"/>
    <w:rsid w:val="00EB586D"/>
    <w:rsid w:val="00EB6BE2"/>
    <w:rsid w:val="00EB7A87"/>
    <w:rsid w:val="00EC2D23"/>
    <w:rsid w:val="00EC6531"/>
    <w:rsid w:val="00EC6B66"/>
    <w:rsid w:val="00EC71E8"/>
    <w:rsid w:val="00ED1EE5"/>
    <w:rsid w:val="00ED2609"/>
    <w:rsid w:val="00ED2ED5"/>
    <w:rsid w:val="00EE1F4E"/>
    <w:rsid w:val="00EE431A"/>
    <w:rsid w:val="00EE4EA7"/>
    <w:rsid w:val="00EE544C"/>
    <w:rsid w:val="00EE5FC7"/>
    <w:rsid w:val="00EE694F"/>
    <w:rsid w:val="00EF2179"/>
    <w:rsid w:val="00EF4FAA"/>
    <w:rsid w:val="00EF7913"/>
    <w:rsid w:val="00EF7AA2"/>
    <w:rsid w:val="00F04BCE"/>
    <w:rsid w:val="00F05BD8"/>
    <w:rsid w:val="00F07BDA"/>
    <w:rsid w:val="00F136EC"/>
    <w:rsid w:val="00F15035"/>
    <w:rsid w:val="00F25C19"/>
    <w:rsid w:val="00F32537"/>
    <w:rsid w:val="00F3358A"/>
    <w:rsid w:val="00F3495B"/>
    <w:rsid w:val="00F362DC"/>
    <w:rsid w:val="00F36466"/>
    <w:rsid w:val="00F366F2"/>
    <w:rsid w:val="00F37364"/>
    <w:rsid w:val="00F409B4"/>
    <w:rsid w:val="00F45C7E"/>
    <w:rsid w:val="00F47C7D"/>
    <w:rsid w:val="00F50E5A"/>
    <w:rsid w:val="00F52DC3"/>
    <w:rsid w:val="00F5364B"/>
    <w:rsid w:val="00F53692"/>
    <w:rsid w:val="00F538AD"/>
    <w:rsid w:val="00F54651"/>
    <w:rsid w:val="00F56B45"/>
    <w:rsid w:val="00F60988"/>
    <w:rsid w:val="00F651A4"/>
    <w:rsid w:val="00F66544"/>
    <w:rsid w:val="00F679AA"/>
    <w:rsid w:val="00F83683"/>
    <w:rsid w:val="00F85856"/>
    <w:rsid w:val="00F87034"/>
    <w:rsid w:val="00F9138B"/>
    <w:rsid w:val="00FA1907"/>
    <w:rsid w:val="00FA5DEC"/>
    <w:rsid w:val="00FA70A4"/>
    <w:rsid w:val="00FB3FBB"/>
    <w:rsid w:val="00FB5F53"/>
    <w:rsid w:val="00FB6205"/>
    <w:rsid w:val="00FB673E"/>
    <w:rsid w:val="00FB726E"/>
    <w:rsid w:val="00FC2E97"/>
    <w:rsid w:val="00FC6FC6"/>
    <w:rsid w:val="00FC7327"/>
    <w:rsid w:val="00FC7398"/>
    <w:rsid w:val="00FD2813"/>
    <w:rsid w:val="00FD3BD4"/>
    <w:rsid w:val="00FE018A"/>
    <w:rsid w:val="00FE50CB"/>
    <w:rsid w:val="00FE5D22"/>
    <w:rsid w:val="00FF009F"/>
    <w:rsid w:val="00FF072C"/>
    <w:rsid w:val="00FF2D5A"/>
    <w:rsid w:val="00FF45B3"/>
    <w:rsid w:val="00FF73B6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3148DC"/>
  <w15:chartTrackingRefBased/>
  <w15:docId w15:val="{D58DEB7F-3FBF-40F6-BF2E-CF1137D0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D9F"/>
  </w:style>
  <w:style w:type="paragraph" w:styleId="Ttulo2">
    <w:name w:val="heading 2"/>
    <w:basedOn w:val="Normal"/>
    <w:link w:val="Ttulo2Car"/>
    <w:uiPriority w:val="9"/>
    <w:qFormat/>
    <w:rsid w:val="00A744B7"/>
    <w:pPr>
      <w:spacing w:before="100" w:beforeAutospacing="1" w:after="100" w:afterAutospacing="1"/>
      <w:outlineLvl w:val="1"/>
    </w:pPr>
    <w:rPr>
      <w:rFonts w:ascii="Times" w:eastAsiaTheme="minorEastAsia" w:hAnsi="Times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0C167E"/>
    <w:rPr>
      <w:rFonts w:eastAsia="Times New Roman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C1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64E8D"/>
    <w:pPr>
      <w:ind w:left="720"/>
      <w:contextualSpacing/>
    </w:pPr>
    <w:rPr>
      <w:rFonts w:eastAsiaTheme="minorEastAsia"/>
      <w:sz w:val="24"/>
      <w:szCs w:val="24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08677D"/>
    <w:rPr>
      <w:color w:val="0563C1" w:themeColor="hyperlink"/>
      <w:u w:val="single"/>
    </w:rPr>
  </w:style>
  <w:style w:type="table" w:customStyle="1" w:styleId="Tabladecuadrcula1clara1">
    <w:name w:val="Tabla de cuadrícula 1 clara1"/>
    <w:basedOn w:val="Tablanormal"/>
    <w:next w:val="Tablaconcuadrcula1clara"/>
    <w:uiPriority w:val="46"/>
    <w:rsid w:val="005C3AAC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2">
    <w:name w:val="Tabla con cuadrícula2"/>
    <w:basedOn w:val="Tablanormal"/>
    <w:next w:val="Tablaconcuadrcula"/>
    <w:uiPriority w:val="39"/>
    <w:rsid w:val="005C3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5C3AA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564E8D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B60A7"/>
    <w:rPr>
      <w:rFonts w:ascii="Consolas" w:hAnsi="Consolas" w:cs="Consolas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4E8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2C8E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E2C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4E8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E2C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2C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2C8E"/>
    <w:rPr>
      <w:b/>
      <w:bCs/>
      <w:sz w:val="20"/>
      <w:szCs w:val="20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982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192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192811"/>
    <w:rPr>
      <w:rFonts w:eastAsia="Times New Roman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E51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976B85"/>
  </w:style>
  <w:style w:type="character" w:styleId="Textodelmarcadordeposicin">
    <w:name w:val="Placeholder Text"/>
    <w:basedOn w:val="Fuentedeprrafopredeter"/>
    <w:uiPriority w:val="99"/>
    <w:semiHidden/>
    <w:rsid w:val="008D597E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8D597E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90F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90F5F"/>
  </w:style>
  <w:style w:type="paragraph" w:styleId="Piedepgina">
    <w:name w:val="footer"/>
    <w:basedOn w:val="Normal"/>
    <w:link w:val="PiedepginaCar"/>
    <w:uiPriority w:val="99"/>
    <w:unhideWhenUsed/>
    <w:rsid w:val="00A90F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90F5F"/>
  </w:style>
  <w:style w:type="character" w:customStyle="1" w:styleId="Ttulo2Car">
    <w:name w:val="Título 2 Car"/>
    <w:basedOn w:val="Fuentedeprrafopredeter"/>
    <w:link w:val="Ttulo2"/>
    <w:uiPriority w:val="9"/>
    <w:rsid w:val="00A744B7"/>
    <w:rPr>
      <w:rFonts w:ascii="Times" w:eastAsiaTheme="minorEastAsia" w:hAnsi="Times" w:cs="Times New Roman"/>
      <w:b/>
      <w:bCs/>
      <w:sz w:val="36"/>
      <w:szCs w:val="36"/>
      <w:lang w:eastAsia="es-ES"/>
    </w:rPr>
  </w:style>
  <w:style w:type="paragraph" w:styleId="Revisin">
    <w:name w:val="Revision"/>
    <w:hidden/>
    <w:uiPriority w:val="99"/>
    <w:semiHidden/>
    <w:rsid w:val="006973BE"/>
  </w:style>
  <w:style w:type="table" w:customStyle="1" w:styleId="Tabladecuadrcula1clara11">
    <w:name w:val="Tabla de cuadrícula 1 clara11"/>
    <w:basedOn w:val="Tablanormal"/>
    <w:next w:val="Tablaconcuadrcula1clara"/>
    <w:uiPriority w:val="46"/>
    <w:rsid w:val="00564E8D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1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9857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758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611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5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403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77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1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0198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42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414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1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6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EA77A-BC15-4783-AA97-5DA4029FE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4</Words>
  <Characters>5195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paricio Cercós</dc:creator>
  <cp:keywords/>
  <dc:description/>
  <cp:lastModifiedBy>Lucrecia Moreno Royo</cp:lastModifiedBy>
  <cp:revision>3</cp:revision>
  <cp:lastPrinted>2020-01-05T12:18:00Z</cp:lastPrinted>
  <dcterms:created xsi:type="dcterms:W3CDTF">2020-09-17T10:08:00Z</dcterms:created>
  <dcterms:modified xsi:type="dcterms:W3CDTF">2020-09-17T10:10:00Z</dcterms:modified>
</cp:coreProperties>
</file>